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49569" w14:textId="77777777" w:rsidR="009041A1" w:rsidRDefault="00CE6B0D" w:rsidP="002C43AC">
      <w:pPr>
        <w:spacing w:before="44"/>
        <w:rPr>
          <w:rFonts w:ascii="Arial"/>
          <w:b/>
          <w:sz w:val="36"/>
        </w:rPr>
      </w:pPr>
      <w:r>
        <w:rPr>
          <w:rFonts w:ascii="Arial"/>
          <w:b/>
          <w:sz w:val="36"/>
        </w:rPr>
        <w:t>Supplemental</w:t>
      </w:r>
      <w:r>
        <w:rPr>
          <w:rFonts w:ascii="Arial"/>
          <w:b/>
          <w:spacing w:val="-13"/>
          <w:sz w:val="36"/>
        </w:rPr>
        <w:t xml:space="preserve"> </w:t>
      </w:r>
      <w:r>
        <w:rPr>
          <w:rFonts w:ascii="Arial"/>
          <w:b/>
          <w:sz w:val="36"/>
        </w:rPr>
        <w:t>Figure</w:t>
      </w:r>
      <w:r>
        <w:rPr>
          <w:rFonts w:ascii="Arial"/>
          <w:b/>
          <w:spacing w:val="-15"/>
          <w:sz w:val="36"/>
        </w:rPr>
        <w:t xml:space="preserve"> </w:t>
      </w:r>
      <w:r>
        <w:rPr>
          <w:rFonts w:ascii="Arial"/>
          <w:b/>
          <w:spacing w:val="-10"/>
          <w:sz w:val="36"/>
        </w:rPr>
        <w:t>1</w:t>
      </w:r>
    </w:p>
    <w:p w14:paraId="0624C48D" w14:textId="77777777" w:rsidR="009041A1" w:rsidRDefault="00CE6B0D">
      <w:pPr>
        <w:pStyle w:val="Heading1"/>
        <w:spacing w:before="159" w:line="431" w:lineRule="exact"/>
        <w:ind w:left="323"/>
      </w:pP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6A478BAC" wp14:editId="55C6478F">
                <wp:simplePos x="0" y="0"/>
                <wp:positionH relativeFrom="page">
                  <wp:posOffset>545258</wp:posOffset>
                </wp:positionH>
                <wp:positionV relativeFrom="paragraph">
                  <wp:posOffset>233481</wp:posOffset>
                </wp:positionV>
                <wp:extent cx="182245" cy="1854200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2245" cy="1854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61FACF2" w14:textId="77777777" w:rsidR="009041A1" w:rsidRDefault="00CE6B0D">
                            <w:pPr>
                              <w:spacing w:before="13"/>
                              <w:ind w:left="20"/>
                              <w:rPr>
                                <w:rFonts w:ascii="Arial"/>
                                <w:b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4"/>
                              </w:rPr>
                              <w:t>Normalized</w:t>
                            </w:r>
                            <w:r>
                              <w:rPr>
                                <w:rFonts w:ascii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</w:rPr>
                              <w:t>Cell</w:t>
                            </w:r>
                            <w:r>
                              <w:rPr>
                                <w:rFonts w:ascii="Arial"/>
                                <w:b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</w:rPr>
                              <w:t>Viability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</w:rPr>
                              <w:t>(%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A478BAC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42.95pt;margin-top:18.4pt;width:14.35pt;height:146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" filled="f" stroked="f">
                <v:textbox style="layout-flow:vertical;mso-layout-flow-alt:bottom-to-top" inset="0,0,0,0">
                  <w:txbxContent>
                    <w:p w14:paraId="661FACF2" w14:textId="77777777" w:rsidR="009041A1" w:rsidRDefault="00CE6B0D">
                      <w:pPr>
                        <w:spacing w:before="13"/>
                        <w:ind w:left="20"/>
                        <w:rPr>
                          <w:rFonts w:ascii="Arial"/>
                          <w:b/>
                        </w:rPr>
                      </w:pPr>
                      <w:r>
                        <w:rPr>
                          <w:rFonts w:ascii="Arial"/>
                          <w:b/>
                          <w:spacing w:val="-4"/>
                        </w:rPr>
                        <w:t>Normalized</w:t>
                      </w:r>
                      <w:r>
                        <w:rPr>
                          <w:rFonts w:ascii="Arial"/>
                          <w:b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4"/>
                        </w:rPr>
                        <w:t>Cell</w:t>
                      </w:r>
                      <w:r>
                        <w:rPr>
                          <w:rFonts w:ascii="Arial"/>
                          <w:b/>
                          <w:spacing w:val="4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4"/>
                        </w:rPr>
                        <w:t>Viability</w:t>
                      </w:r>
                      <w:r>
                        <w:rPr>
                          <w:rFonts w:ascii="Arial"/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5"/>
                        </w:rPr>
                        <w:t>(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10"/>
        </w:rPr>
        <w:t>A</w:t>
      </w:r>
    </w:p>
    <w:p w14:paraId="4B94FBCF" w14:textId="77777777" w:rsidR="009041A1" w:rsidRDefault="009041A1">
      <w:pPr>
        <w:pStyle w:val="Heading1"/>
        <w:spacing w:line="431" w:lineRule="exact"/>
        <w:sectPr w:rsidR="009041A1">
          <w:pgSz w:w="12240" w:h="15840"/>
          <w:pgMar w:top="0" w:right="1080" w:bottom="280" w:left="0" w:header="720" w:footer="720" w:gutter="0"/>
          <w:cols w:space="720"/>
        </w:sectPr>
      </w:pPr>
    </w:p>
    <w:p w14:paraId="2D8D22F2" w14:textId="77777777" w:rsidR="009041A1" w:rsidRDefault="00CE6B0D">
      <w:pPr>
        <w:spacing w:line="236" w:lineRule="exact"/>
        <w:ind w:left="1205"/>
        <w:rPr>
          <w:rFonts w:ascii="Arial"/>
          <w:b/>
          <w:sz w:val="21"/>
        </w:rPr>
      </w:pPr>
      <w:r>
        <w:rPr>
          <w:rFonts w:ascii="Arial"/>
          <w:b/>
          <w:noProof/>
          <w:sz w:val="21"/>
        </w:rPr>
        <mc:AlternateContent>
          <mc:Choice Requires="wpg">
            <w:drawing>
              <wp:anchor distT="0" distB="0" distL="0" distR="0" simplePos="0" relativeHeight="15729664" behindDoc="0" locked="0" layoutInCell="1" allowOverlap="1" wp14:anchorId="32B41F61" wp14:editId="43248B54">
                <wp:simplePos x="0" y="0"/>
                <wp:positionH relativeFrom="page">
                  <wp:posOffset>1011656</wp:posOffset>
                </wp:positionH>
                <wp:positionV relativeFrom="paragraph">
                  <wp:posOffset>65934</wp:posOffset>
                </wp:positionV>
                <wp:extent cx="2219325" cy="1499870"/>
                <wp:effectExtent l="0" t="0" r="0" b="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19325" cy="1499870"/>
                          <a:chOff x="0" y="0"/>
                          <a:chExt cx="2219325" cy="149987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0" y="1432559"/>
                            <a:ext cx="2219325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9325" h="67310">
                                <a:moveTo>
                                  <a:pt x="2219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10"/>
                                </a:lnTo>
                                <a:lnTo>
                                  <a:pt x="53771" y="3810"/>
                                </a:lnTo>
                                <a:lnTo>
                                  <a:pt x="53771" y="6350"/>
                                </a:lnTo>
                                <a:lnTo>
                                  <a:pt x="53771" y="13970"/>
                                </a:lnTo>
                                <a:lnTo>
                                  <a:pt x="118300" y="13970"/>
                                </a:lnTo>
                                <a:lnTo>
                                  <a:pt x="118300" y="67310"/>
                                </a:lnTo>
                                <a:lnTo>
                                  <a:pt x="132638" y="67310"/>
                                </a:lnTo>
                                <a:lnTo>
                                  <a:pt x="132638" y="13970"/>
                                </a:lnTo>
                                <a:lnTo>
                                  <a:pt x="770788" y="13970"/>
                                </a:lnTo>
                                <a:lnTo>
                                  <a:pt x="770788" y="67310"/>
                                </a:lnTo>
                                <a:lnTo>
                                  <a:pt x="785139" y="67310"/>
                                </a:lnTo>
                                <a:lnTo>
                                  <a:pt x="785139" y="13970"/>
                                </a:lnTo>
                                <a:lnTo>
                                  <a:pt x="1422044" y="13970"/>
                                </a:lnTo>
                                <a:lnTo>
                                  <a:pt x="1422044" y="67310"/>
                                </a:lnTo>
                                <a:lnTo>
                                  <a:pt x="1436395" y="67310"/>
                                </a:lnTo>
                                <a:lnTo>
                                  <a:pt x="1436395" y="13970"/>
                                </a:lnTo>
                                <a:lnTo>
                                  <a:pt x="2073300" y="13970"/>
                                </a:lnTo>
                                <a:lnTo>
                                  <a:pt x="2073300" y="67310"/>
                                </a:lnTo>
                                <a:lnTo>
                                  <a:pt x="2087651" y="67310"/>
                                </a:lnTo>
                                <a:lnTo>
                                  <a:pt x="2087651" y="13970"/>
                                </a:lnTo>
                                <a:lnTo>
                                  <a:pt x="2219096" y="13970"/>
                                </a:lnTo>
                                <a:lnTo>
                                  <a:pt x="2219096" y="6350"/>
                                </a:lnTo>
                                <a:lnTo>
                                  <a:pt x="2219096" y="3810"/>
                                </a:lnTo>
                                <a:lnTo>
                                  <a:pt x="2219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0701" cy="14587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389B384" id="Group 4" o:spid="_x0000_s1026" style="position:absolute;margin-left:79.65pt;margin-top:5.2pt;width:174.75pt;height:118.1pt;z-index:15729664;mso-wrap-distance-left:0;mso-wrap-distance-right:0;mso-position-horizontal-relative:page" coordsize="22193,149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">
                <v:shape id="Graphic 5" o:spid="_x0000_s1027" style="position:absolute;top:14325;width:22193;height:673;visibility:visible;mso-wrap-style:square;v-text-anchor:top" coordsize="2219325,67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" path="m2219096,l,,,3810r53771,l53771,6350r,7620l118300,13970r,53340l132638,67310r,-53340l770788,13970r,53340l785139,67310r,-53340l1422044,13970r,53340l1436395,67310r,-53340l2073300,13970r,53340l2087651,67310r,-53340l2219096,13970r,-7620l2219096,3810r,-3810xe" fillcolor="black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6" o:spid="_x0000_s1028" type="#_x0000_t75" style="position:absolute;width:21107;height:145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spacing w:val="-5"/>
          <w:sz w:val="21"/>
        </w:rPr>
        <w:t>125</w:t>
      </w:r>
    </w:p>
    <w:p w14:paraId="1A82633A" w14:textId="77777777" w:rsidR="009041A1" w:rsidRDefault="00CE6B0D">
      <w:pPr>
        <w:spacing w:before="209"/>
        <w:ind w:right="300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100</w:t>
      </w:r>
    </w:p>
    <w:p w14:paraId="17255C39" w14:textId="77777777" w:rsidR="009041A1" w:rsidRDefault="00CE6B0D">
      <w:pPr>
        <w:spacing w:before="213"/>
        <w:ind w:right="291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75</w:t>
      </w:r>
    </w:p>
    <w:p w14:paraId="0F4FBA5F" w14:textId="77777777" w:rsidR="009041A1" w:rsidRDefault="00CE6B0D">
      <w:pPr>
        <w:spacing w:before="197"/>
        <w:ind w:right="292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50</w:t>
      </w:r>
    </w:p>
    <w:p w14:paraId="00AD82D1" w14:textId="77777777" w:rsidR="009041A1" w:rsidRDefault="00CE6B0D">
      <w:pPr>
        <w:spacing w:before="209"/>
        <w:ind w:right="292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25</w:t>
      </w:r>
    </w:p>
    <w:p w14:paraId="1B803729" w14:textId="77777777" w:rsidR="009041A1" w:rsidRDefault="00CE6B0D">
      <w:pPr>
        <w:spacing w:before="213"/>
        <w:ind w:left="1449"/>
        <w:rPr>
          <w:rFonts w:ascii="Arial"/>
          <w:b/>
          <w:sz w:val="21"/>
        </w:rPr>
      </w:pPr>
      <w:r>
        <w:rPr>
          <w:rFonts w:ascii="Arial"/>
          <w:b/>
          <w:spacing w:val="-10"/>
          <w:sz w:val="21"/>
        </w:rPr>
        <w:t>0</w:t>
      </w:r>
    </w:p>
    <w:p w14:paraId="20D0F252" w14:textId="77777777" w:rsidR="009041A1" w:rsidRDefault="00CE6B0D">
      <w:pPr>
        <w:spacing w:before="14"/>
        <w:ind w:left="1729"/>
        <w:rPr>
          <w:rFonts w:ascii="Arial"/>
          <w:b/>
          <w:sz w:val="21"/>
        </w:rPr>
      </w:pPr>
      <w:r>
        <w:rPr>
          <w:rFonts w:ascii="Arial"/>
          <w:b/>
          <w:spacing w:val="-10"/>
          <w:sz w:val="21"/>
        </w:rPr>
        <w:t>0</w:t>
      </w:r>
    </w:p>
    <w:p w14:paraId="0AECEB47" w14:textId="77777777" w:rsidR="009041A1" w:rsidRDefault="00CE6B0D">
      <w:pPr>
        <w:pStyle w:val="BodyText"/>
        <w:rPr>
          <w:rFonts w:ascii="Arial"/>
          <w:b/>
          <w:sz w:val="21"/>
        </w:rPr>
      </w:pPr>
      <w:r>
        <w:br w:type="column"/>
      </w:r>
    </w:p>
    <w:p w14:paraId="3E0AB675" w14:textId="77777777" w:rsidR="009041A1" w:rsidRDefault="009041A1">
      <w:pPr>
        <w:pStyle w:val="BodyText"/>
        <w:rPr>
          <w:rFonts w:ascii="Arial"/>
          <w:b/>
          <w:sz w:val="21"/>
        </w:rPr>
      </w:pPr>
    </w:p>
    <w:p w14:paraId="3C06766A" w14:textId="77777777" w:rsidR="009041A1" w:rsidRDefault="009041A1">
      <w:pPr>
        <w:pStyle w:val="BodyText"/>
        <w:rPr>
          <w:rFonts w:ascii="Arial"/>
          <w:b/>
          <w:sz w:val="21"/>
        </w:rPr>
      </w:pPr>
    </w:p>
    <w:p w14:paraId="5EF9A2D0" w14:textId="77777777" w:rsidR="009041A1" w:rsidRDefault="009041A1">
      <w:pPr>
        <w:pStyle w:val="BodyText"/>
        <w:rPr>
          <w:rFonts w:ascii="Arial"/>
          <w:b/>
          <w:sz w:val="21"/>
        </w:rPr>
      </w:pPr>
    </w:p>
    <w:p w14:paraId="29E7EB64" w14:textId="77777777" w:rsidR="009041A1" w:rsidRDefault="009041A1">
      <w:pPr>
        <w:pStyle w:val="BodyText"/>
        <w:rPr>
          <w:rFonts w:ascii="Arial"/>
          <w:b/>
          <w:sz w:val="21"/>
        </w:rPr>
      </w:pPr>
    </w:p>
    <w:p w14:paraId="413E2F66" w14:textId="77777777" w:rsidR="009041A1" w:rsidRDefault="009041A1">
      <w:pPr>
        <w:pStyle w:val="BodyText"/>
        <w:rPr>
          <w:rFonts w:ascii="Arial"/>
          <w:b/>
          <w:sz w:val="21"/>
        </w:rPr>
      </w:pPr>
    </w:p>
    <w:p w14:paraId="09AD2E41" w14:textId="77777777" w:rsidR="009041A1" w:rsidRDefault="009041A1">
      <w:pPr>
        <w:pStyle w:val="BodyText"/>
        <w:rPr>
          <w:rFonts w:ascii="Arial"/>
          <w:b/>
          <w:sz w:val="21"/>
        </w:rPr>
      </w:pPr>
    </w:p>
    <w:p w14:paraId="53D4310E" w14:textId="77777777" w:rsidR="009041A1" w:rsidRDefault="009041A1">
      <w:pPr>
        <w:pStyle w:val="BodyText"/>
        <w:rPr>
          <w:rFonts w:ascii="Arial"/>
          <w:b/>
          <w:sz w:val="21"/>
        </w:rPr>
      </w:pPr>
    </w:p>
    <w:p w14:paraId="0E6ABDD5" w14:textId="77777777" w:rsidR="009041A1" w:rsidRDefault="009041A1">
      <w:pPr>
        <w:pStyle w:val="BodyText"/>
        <w:rPr>
          <w:rFonts w:ascii="Arial"/>
          <w:b/>
          <w:sz w:val="21"/>
        </w:rPr>
      </w:pPr>
    </w:p>
    <w:p w14:paraId="30013C64" w14:textId="77777777" w:rsidR="009041A1" w:rsidRDefault="009041A1">
      <w:pPr>
        <w:pStyle w:val="BodyText"/>
        <w:spacing w:before="84"/>
        <w:rPr>
          <w:rFonts w:ascii="Arial"/>
          <w:b/>
          <w:sz w:val="21"/>
        </w:rPr>
      </w:pPr>
    </w:p>
    <w:p w14:paraId="3A76A205" w14:textId="77777777" w:rsidR="009041A1" w:rsidRDefault="00CE6B0D">
      <w:pPr>
        <w:tabs>
          <w:tab w:val="left" w:pos="1897"/>
          <w:tab w:val="left" w:pos="2922"/>
        </w:tabs>
        <w:ind w:left="872"/>
        <w:rPr>
          <w:rFonts w:ascii="Arial"/>
          <w:b/>
          <w:sz w:val="21"/>
        </w:rPr>
      </w:pPr>
      <w:r>
        <w:rPr>
          <w:rFonts w:ascii="Arial"/>
          <w:b/>
          <w:spacing w:val="-10"/>
          <w:sz w:val="21"/>
        </w:rPr>
        <w:t>1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10"/>
          <w:sz w:val="21"/>
        </w:rPr>
        <w:t>2</w:t>
      </w:r>
      <w:r>
        <w:rPr>
          <w:rFonts w:ascii="Arial"/>
          <w:b/>
          <w:sz w:val="21"/>
        </w:rPr>
        <w:tab/>
      </w:r>
      <w:r>
        <w:rPr>
          <w:rFonts w:ascii="Arial"/>
          <w:b/>
          <w:spacing w:val="-10"/>
          <w:sz w:val="21"/>
        </w:rPr>
        <w:t>3</w:t>
      </w:r>
    </w:p>
    <w:p w14:paraId="74325D8C" w14:textId="77777777" w:rsidR="009041A1" w:rsidRDefault="00CE6B0D">
      <w:pPr>
        <w:spacing w:before="70"/>
        <w:ind w:left="464"/>
        <w:rPr>
          <w:rFonts w:ascii="Arial"/>
          <w:b/>
          <w:sz w:val="21"/>
        </w:rPr>
      </w:pPr>
      <w:r>
        <w:rPr>
          <w:rFonts w:ascii="Arial"/>
          <w:b/>
          <w:sz w:val="21"/>
        </w:rPr>
        <w:t>Log</w:t>
      </w:r>
      <w:r>
        <w:rPr>
          <w:rFonts w:ascii="Arial"/>
          <w:b/>
          <w:spacing w:val="11"/>
          <w:sz w:val="21"/>
        </w:rPr>
        <w:t xml:space="preserve"> </w:t>
      </w:r>
      <w:r>
        <w:rPr>
          <w:rFonts w:ascii="Arial"/>
          <w:b/>
          <w:sz w:val="21"/>
        </w:rPr>
        <w:t>[AZD4573]</w:t>
      </w:r>
      <w:r>
        <w:rPr>
          <w:rFonts w:ascii="Arial"/>
          <w:b/>
          <w:spacing w:val="22"/>
          <w:sz w:val="21"/>
        </w:rPr>
        <w:t xml:space="preserve"> </w:t>
      </w:r>
      <w:r>
        <w:rPr>
          <w:rFonts w:ascii="Arial"/>
          <w:b/>
          <w:spacing w:val="-4"/>
          <w:sz w:val="21"/>
        </w:rPr>
        <w:t>(</w:t>
      </w:r>
      <w:proofErr w:type="spellStart"/>
      <w:r>
        <w:rPr>
          <w:rFonts w:ascii="Arial"/>
          <w:b/>
          <w:spacing w:val="-4"/>
          <w:sz w:val="21"/>
        </w:rPr>
        <w:t>nM</w:t>
      </w:r>
      <w:proofErr w:type="spellEnd"/>
      <w:r>
        <w:rPr>
          <w:rFonts w:ascii="Arial"/>
          <w:b/>
          <w:spacing w:val="-4"/>
          <w:sz w:val="21"/>
        </w:rPr>
        <w:t>)</w:t>
      </w:r>
    </w:p>
    <w:p w14:paraId="4B3BCBDB" w14:textId="77777777" w:rsidR="009041A1" w:rsidRDefault="00CE6B0D">
      <w:pPr>
        <w:spacing w:before="113" w:line="336" w:lineRule="auto"/>
        <w:ind w:left="339" w:right="315"/>
        <w:rPr>
          <w:rFonts w:ascii="Arial"/>
          <w:position w:val="2"/>
          <w:sz w:val="21"/>
        </w:rPr>
      </w:pPr>
      <w:r>
        <w:br w:type="column"/>
      </w:r>
      <w:r>
        <w:rPr>
          <w:noProof/>
        </w:rPr>
        <w:drawing>
          <wp:inline distT="0" distB="0" distL="0" distR="0" wp14:anchorId="6C01ED1B" wp14:editId="20F20B9D">
            <wp:extent cx="152908" cy="60452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908" cy="60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2"/>
          <w:sz w:val="20"/>
        </w:rPr>
        <w:t xml:space="preserve"> </w:t>
      </w:r>
      <w:r>
        <w:rPr>
          <w:rFonts w:ascii="Arial"/>
          <w:position w:val="2"/>
          <w:sz w:val="21"/>
        </w:rPr>
        <w:t>Mino</w:t>
      </w:r>
      <w:r>
        <w:rPr>
          <w:rFonts w:ascii="Arial"/>
          <w:spacing w:val="80"/>
          <w:position w:val="2"/>
          <w:sz w:val="21"/>
        </w:rPr>
        <w:t xml:space="preserve"> </w:t>
      </w:r>
      <w:r>
        <w:rPr>
          <w:rFonts w:ascii="Arial"/>
          <w:noProof/>
          <w:sz w:val="21"/>
        </w:rPr>
        <w:drawing>
          <wp:inline distT="0" distB="0" distL="0" distR="0" wp14:anchorId="00B4419B" wp14:editId="1E459A4C">
            <wp:extent cx="152908" cy="60451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908" cy="60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2"/>
          <w:sz w:val="21"/>
        </w:rPr>
        <w:t xml:space="preserve"> </w:t>
      </w:r>
      <w:proofErr w:type="spellStart"/>
      <w:r>
        <w:rPr>
          <w:rFonts w:ascii="Arial"/>
          <w:position w:val="2"/>
          <w:sz w:val="21"/>
        </w:rPr>
        <w:t>Mino</w:t>
      </w:r>
      <w:proofErr w:type="spellEnd"/>
      <w:r>
        <w:rPr>
          <w:rFonts w:ascii="Arial"/>
          <w:spacing w:val="-2"/>
          <w:position w:val="2"/>
          <w:sz w:val="21"/>
        </w:rPr>
        <w:t xml:space="preserve"> </w:t>
      </w:r>
      <w:r>
        <w:rPr>
          <w:rFonts w:ascii="Arial"/>
          <w:position w:val="2"/>
          <w:sz w:val="21"/>
        </w:rPr>
        <w:t xml:space="preserve">IR </w:t>
      </w:r>
      <w:r>
        <w:rPr>
          <w:rFonts w:ascii="Arial"/>
          <w:noProof/>
          <w:sz w:val="21"/>
        </w:rPr>
        <w:drawing>
          <wp:inline distT="0" distB="0" distL="0" distR="0" wp14:anchorId="6F3D17EB" wp14:editId="15CB9490">
            <wp:extent cx="152908" cy="60451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908" cy="60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2"/>
          <w:sz w:val="21"/>
        </w:rPr>
        <w:t xml:space="preserve"> </w:t>
      </w:r>
      <w:r>
        <w:rPr>
          <w:rFonts w:ascii="Arial"/>
          <w:position w:val="2"/>
          <w:sz w:val="21"/>
        </w:rPr>
        <w:t>JeKo-1</w:t>
      </w:r>
    </w:p>
    <w:p w14:paraId="50085E1C" w14:textId="77777777" w:rsidR="009041A1" w:rsidRDefault="00CE6B0D">
      <w:pPr>
        <w:spacing w:before="1" w:line="336" w:lineRule="auto"/>
        <w:ind w:left="339" w:right="118"/>
        <w:rPr>
          <w:rFonts w:ascii="Arial"/>
          <w:position w:val="2"/>
          <w:sz w:val="21"/>
        </w:rPr>
      </w:pPr>
      <w:r>
        <w:rPr>
          <w:noProof/>
        </w:rPr>
        <w:drawing>
          <wp:inline distT="0" distB="0" distL="0" distR="0" wp14:anchorId="3E0F0FAF" wp14:editId="62D98F54">
            <wp:extent cx="152908" cy="60451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908" cy="60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2"/>
          <w:sz w:val="20"/>
        </w:rPr>
        <w:t xml:space="preserve"> </w:t>
      </w:r>
      <w:r>
        <w:rPr>
          <w:rFonts w:ascii="Arial"/>
          <w:position w:val="2"/>
          <w:sz w:val="21"/>
        </w:rPr>
        <w:t xml:space="preserve">JeKo-IR </w:t>
      </w:r>
      <w:r>
        <w:rPr>
          <w:rFonts w:ascii="Arial"/>
          <w:noProof/>
          <w:sz w:val="21"/>
        </w:rPr>
        <w:drawing>
          <wp:inline distT="0" distB="0" distL="0" distR="0" wp14:anchorId="4F5C72CA" wp14:editId="28AC9117">
            <wp:extent cx="152908" cy="60325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908" cy="6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2"/>
          <w:sz w:val="21"/>
        </w:rPr>
        <w:t xml:space="preserve"> </w:t>
      </w:r>
      <w:r>
        <w:rPr>
          <w:rFonts w:ascii="Arial"/>
          <w:position w:val="2"/>
          <w:sz w:val="21"/>
        </w:rPr>
        <w:t>Z-138</w:t>
      </w:r>
    </w:p>
    <w:p w14:paraId="6C0F31EF" w14:textId="77777777" w:rsidR="009041A1" w:rsidRDefault="00CE6B0D">
      <w:pPr>
        <w:spacing w:line="336" w:lineRule="auto"/>
        <w:ind w:left="339"/>
        <w:rPr>
          <w:rFonts w:ascii="Arial"/>
          <w:position w:val="2"/>
          <w:sz w:val="21"/>
        </w:rPr>
      </w:pPr>
      <w:r>
        <w:rPr>
          <w:noProof/>
        </w:rPr>
        <w:drawing>
          <wp:inline distT="0" distB="0" distL="0" distR="0" wp14:anchorId="7F46F3CC" wp14:editId="6003CE25">
            <wp:extent cx="152908" cy="60451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908" cy="60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37"/>
          <w:position w:val="2"/>
          <w:sz w:val="20"/>
        </w:rPr>
        <w:t xml:space="preserve"> </w:t>
      </w:r>
      <w:r>
        <w:rPr>
          <w:rFonts w:ascii="Arial"/>
          <w:position w:val="2"/>
          <w:sz w:val="21"/>
        </w:rPr>
        <w:t xml:space="preserve">Granta-519 </w:t>
      </w:r>
      <w:r>
        <w:rPr>
          <w:rFonts w:ascii="Arial"/>
          <w:noProof/>
          <w:spacing w:val="-5"/>
          <w:sz w:val="21"/>
        </w:rPr>
        <w:drawing>
          <wp:inline distT="0" distB="0" distL="0" distR="0" wp14:anchorId="0D085728" wp14:editId="14045AB9">
            <wp:extent cx="152908" cy="60451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908" cy="60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2"/>
          <w:sz w:val="21"/>
        </w:rPr>
        <w:t xml:space="preserve"> </w:t>
      </w:r>
      <w:r>
        <w:rPr>
          <w:rFonts w:ascii="Arial"/>
          <w:position w:val="2"/>
          <w:sz w:val="21"/>
        </w:rPr>
        <w:t>Maver-1</w:t>
      </w:r>
    </w:p>
    <w:p w14:paraId="1DFB8EE5" w14:textId="77777777" w:rsidR="009041A1" w:rsidRDefault="00CE6B0D">
      <w:pPr>
        <w:spacing w:before="191" w:line="259" w:lineRule="auto"/>
        <w:ind w:left="170" w:right="2625" w:hanging="1"/>
        <w:jc w:val="both"/>
        <w:rPr>
          <w:rFonts w:ascii="Arial"/>
          <w:b/>
          <w:sz w:val="21"/>
        </w:rPr>
      </w:pPr>
      <w:r>
        <w:br w:type="column"/>
      </w:r>
      <w:r>
        <w:rPr>
          <w:rFonts w:ascii="Arial"/>
          <w:b/>
          <w:color w:val="FFC080"/>
          <w:sz w:val="21"/>
        </w:rPr>
        <w:t>IC</w:t>
      </w:r>
      <w:r>
        <w:rPr>
          <w:rFonts w:ascii="Arial"/>
          <w:b/>
          <w:color w:val="FFC080"/>
          <w:sz w:val="21"/>
          <w:vertAlign w:val="subscript"/>
        </w:rPr>
        <w:t>50</w:t>
      </w:r>
      <w:r>
        <w:rPr>
          <w:rFonts w:ascii="Arial"/>
          <w:b/>
          <w:color w:val="FFC080"/>
          <w:sz w:val="21"/>
        </w:rPr>
        <w:t xml:space="preserve"> = 5.278 </w:t>
      </w:r>
      <w:proofErr w:type="spellStart"/>
      <w:r>
        <w:rPr>
          <w:rFonts w:ascii="Arial"/>
          <w:b/>
          <w:color w:val="FFC080"/>
          <w:sz w:val="21"/>
        </w:rPr>
        <w:t>nM</w:t>
      </w:r>
      <w:proofErr w:type="spellEnd"/>
      <w:r>
        <w:rPr>
          <w:rFonts w:ascii="Arial"/>
          <w:b/>
          <w:color w:val="FFC080"/>
          <w:sz w:val="21"/>
        </w:rPr>
        <w:t xml:space="preserve"> </w:t>
      </w:r>
      <w:r>
        <w:rPr>
          <w:rFonts w:ascii="Arial"/>
          <w:b/>
          <w:color w:val="FF5F00"/>
          <w:sz w:val="21"/>
        </w:rPr>
        <w:t>IC</w:t>
      </w:r>
      <w:r>
        <w:rPr>
          <w:rFonts w:ascii="Arial"/>
          <w:b/>
          <w:color w:val="FF5F00"/>
          <w:sz w:val="21"/>
          <w:vertAlign w:val="subscript"/>
        </w:rPr>
        <w:t>50</w:t>
      </w:r>
      <w:r>
        <w:rPr>
          <w:rFonts w:ascii="Arial"/>
          <w:b/>
          <w:color w:val="FF5F00"/>
          <w:spacing w:val="18"/>
          <w:sz w:val="21"/>
        </w:rPr>
        <w:t xml:space="preserve"> </w:t>
      </w:r>
      <w:r>
        <w:rPr>
          <w:rFonts w:ascii="Arial"/>
          <w:b/>
          <w:color w:val="FF5F00"/>
          <w:sz w:val="21"/>
        </w:rPr>
        <w:t>=</w:t>
      </w:r>
      <w:r>
        <w:rPr>
          <w:rFonts w:ascii="Arial"/>
          <w:b/>
          <w:color w:val="FF5F00"/>
          <w:spacing w:val="43"/>
          <w:sz w:val="21"/>
        </w:rPr>
        <w:t xml:space="preserve"> </w:t>
      </w:r>
      <w:r>
        <w:rPr>
          <w:rFonts w:ascii="Arial"/>
          <w:b/>
          <w:color w:val="FF5F00"/>
          <w:sz w:val="21"/>
        </w:rPr>
        <w:t>8.501</w:t>
      </w:r>
      <w:r>
        <w:rPr>
          <w:rFonts w:ascii="Arial"/>
          <w:b/>
          <w:color w:val="FF5F00"/>
          <w:spacing w:val="42"/>
          <w:sz w:val="21"/>
        </w:rPr>
        <w:t xml:space="preserve"> </w:t>
      </w:r>
      <w:proofErr w:type="spellStart"/>
      <w:r>
        <w:rPr>
          <w:rFonts w:ascii="Arial"/>
          <w:b/>
          <w:color w:val="FF5F00"/>
          <w:spacing w:val="-9"/>
          <w:sz w:val="21"/>
        </w:rPr>
        <w:t>nM</w:t>
      </w:r>
      <w:proofErr w:type="spellEnd"/>
    </w:p>
    <w:p w14:paraId="56A59E6A" w14:textId="77777777" w:rsidR="009041A1" w:rsidRDefault="00CE6B0D">
      <w:pPr>
        <w:spacing w:before="63" w:line="324" w:lineRule="auto"/>
        <w:ind w:left="170" w:right="2625"/>
        <w:jc w:val="both"/>
        <w:rPr>
          <w:rFonts w:ascii="Arial"/>
          <w:b/>
          <w:sz w:val="21"/>
        </w:rPr>
      </w:pPr>
      <w:r>
        <w:rPr>
          <w:rFonts w:ascii="Arial"/>
          <w:b/>
          <w:color w:val="90BDF8"/>
          <w:sz w:val="21"/>
        </w:rPr>
        <w:t>IC</w:t>
      </w:r>
      <w:r>
        <w:rPr>
          <w:rFonts w:ascii="Arial"/>
          <w:b/>
          <w:color w:val="90BDF8"/>
          <w:sz w:val="21"/>
          <w:vertAlign w:val="subscript"/>
        </w:rPr>
        <w:t>50</w:t>
      </w:r>
      <w:r>
        <w:rPr>
          <w:rFonts w:ascii="Arial"/>
          <w:b/>
          <w:color w:val="90BDF8"/>
          <w:sz w:val="21"/>
        </w:rPr>
        <w:t xml:space="preserve"> = 4.678 </w:t>
      </w:r>
      <w:proofErr w:type="spellStart"/>
      <w:r>
        <w:rPr>
          <w:rFonts w:ascii="Arial"/>
          <w:b/>
          <w:color w:val="90BDF8"/>
          <w:sz w:val="21"/>
        </w:rPr>
        <w:t>nM</w:t>
      </w:r>
      <w:proofErr w:type="spellEnd"/>
      <w:r>
        <w:rPr>
          <w:rFonts w:ascii="Arial"/>
          <w:b/>
          <w:color w:val="90BDF8"/>
          <w:sz w:val="21"/>
        </w:rPr>
        <w:t xml:space="preserve"> </w:t>
      </w:r>
      <w:r>
        <w:rPr>
          <w:rFonts w:ascii="Arial"/>
          <w:b/>
          <w:color w:val="5555F8"/>
          <w:sz w:val="21"/>
        </w:rPr>
        <w:t>IC</w:t>
      </w:r>
      <w:r>
        <w:rPr>
          <w:rFonts w:ascii="Arial"/>
          <w:b/>
          <w:color w:val="5555F8"/>
          <w:sz w:val="21"/>
          <w:vertAlign w:val="subscript"/>
        </w:rPr>
        <w:t>50</w:t>
      </w:r>
      <w:r>
        <w:rPr>
          <w:rFonts w:ascii="Arial"/>
          <w:b/>
          <w:color w:val="5555F8"/>
          <w:sz w:val="21"/>
        </w:rPr>
        <w:t xml:space="preserve"> = 5.332 </w:t>
      </w:r>
      <w:proofErr w:type="spellStart"/>
      <w:r>
        <w:rPr>
          <w:rFonts w:ascii="Arial"/>
          <w:b/>
          <w:color w:val="5555F8"/>
          <w:sz w:val="21"/>
        </w:rPr>
        <w:t>nM</w:t>
      </w:r>
      <w:proofErr w:type="spellEnd"/>
      <w:r>
        <w:rPr>
          <w:rFonts w:ascii="Arial"/>
          <w:b/>
          <w:color w:val="5555F8"/>
          <w:sz w:val="21"/>
        </w:rPr>
        <w:t xml:space="preserve"> </w:t>
      </w:r>
      <w:r>
        <w:rPr>
          <w:rFonts w:ascii="Arial"/>
          <w:b/>
          <w:color w:val="C0C000"/>
          <w:sz w:val="21"/>
        </w:rPr>
        <w:t>IC</w:t>
      </w:r>
      <w:r>
        <w:rPr>
          <w:rFonts w:ascii="Arial"/>
          <w:b/>
          <w:color w:val="C0C000"/>
          <w:sz w:val="21"/>
          <w:vertAlign w:val="subscript"/>
        </w:rPr>
        <w:t>50</w:t>
      </w:r>
      <w:r>
        <w:rPr>
          <w:rFonts w:ascii="Arial"/>
          <w:b/>
          <w:color w:val="C0C000"/>
          <w:sz w:val="21"/>
        </w:rPr>
        <w:t xml:space="preserve"> = 8676 </w:t>
      </w:r>
      <w:proofErr w:type="spellStart"/>
      <w:r>
        <w:rPr>
          <w:rFonts w:ascii="Arial"/>
          <w:b/>
          <w:color w:val="C0C000"/>
          <w:sz w:val="21"/>
        </w:rPr>
        <w:t>nM</w:t>
      </w:r>
      <w:proofErr w:type="spellEnd"/>
      <w:r>
        <w:rPr>
          <w:rFonts w:ascii="Arial"/>
          <w:b/>
          <w:color w:val="C0C000"/>
          <w:sz w:val="21"/>
        </w:rPr>
        <w:t xml:space="preserve"> </w:t>
      </w:r>
      <w:r>
        <w:rPr>
          <w:rFonts w:ascii="Arial"/>
          <w:b/>
          <w:color w:val="04BC78"/>
          <w:sz w:val="21"/>
        </w:rPr>
        <w:t>IC</w:t>
      </w:r>
      <w:r>
        <w:rPr>
          <w:rFonts w:ascii="Arial"/>
          <w:b/>
          <w:color w:val="04BC78"/>
          <w:sz w:val="21"/>
          <w:vertAlign w:val="subscript"/>
        </w:rPr>
        <w:t>50</w:t>
      </w:r>
      <w:r>
        <w:rPr>
          <w:rFonts w:ascii="Arial"/>
          <w:b/>
          <w:color w:val="04BC78"/>
          <w:sz w:val="21"/>
        </w:rPr>
        <w:t xml:space="preserve"> = 21.66 </w:t>
      </w:r>
      <w:proofErr w:type="spellStart"/>
      <w:r>
        <w:rPr>
          <w:rFonts w:ascii="Arial"/>
          <w:b/>
          <w:color w:val="04BC78"/>
          <w:sz w:val="21"/>
        </w:rPr>
        <w:t>nM</w:t>
      </w:r>
      <w:proofErr w:type="spellEnd"/>
      <w:r>
        <w:rPr>
          <w:rFonts w:ascii="Arial"/>
          <w:b/>
          <w:color w:val="04BC78"/>
          <w:sz w:val="21"/>
        </w:rPr>
        <w:t xml:space="preserve"> </w:t>
      </w:r>
      <w:r>
        <w:rPr>
          <w:rFonts w:ascii="Arial"/>
          <w:b/>
          <w:color w:val="DE89F8"/>
          <w:sz w:val="21"/>
        </w:rPr>
        <w:t>IC</w:t>
      </w:r>
      <w:r>
        <w:rPr>
          <w:rFonts w:ascii="Arial"/>
          <w:b/>
          <w:color w:val="DE89F8"/>
          <w:sz w:val="21"/>
          <w:vertAlign w:val="subscript"/>
        </w:rPr>
        <w:t>50</w:t>
      </w:r>
      <w:r>
        <w:rPr>
          <w:rFonts w:ascii="Arial"/>
          <w:b/>
          <w:color w:val="DE89F8"/>
          <w:sz w:val="21"/>
        </w:rPr>
        <w:t xml:space="preserve"> = 14.27 </w:t>
      </w:r>
      <w:proofErr w:type="spellStart"/>
      <w:r>
        <w:rPr>
          <w:rFonts w:ascii="Arial"/>
          <w:b/>
          <w:color w:val="DE89F8"/>
          <w:sz w:val="21"/>
        </w:rPr>
        <w:t>nM</w:t>
      </w:r>
      <w:proofErr w:type="spellEnd"/>
    </w:p>
    <w:p w14:paraId="2ABB1D54" w14:textId="77777777" w:rsidR="009041A1" w:rsidRDefault="009041A1">
      <w:pPr>
        <w:spacing w:line="324" w:lineRule="auto"/>
        <w:jc w:val="both"/>
        <w:rPr>
          <w:rFonts w:ascii="Arial"/>
          <w:b/>
          <w:sz w:val="21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num="4" w:space="720" w:equalWidth="0">
            <w:col w:w="1847" w:space="40"/>
            <w:col w:w="3040" w:space="39"/>
            <w:col w:w="1768" w:space="40"/>
            <w:col w:w="4386"/>
          </w:cols>
        </w:sectPr>
      </w:pPr>
    </w:p>
    <w:p w14:paraId="6760EAAB" w14:textId="77777777" w:rsidR="009041A1" w:rsidRDefault="009041A1">
      <w:pPr>
        <w:pStyle w:val="BodyText"/>
        <w:spacing w:before="210"/>
        <w:rPr>
          <w:rFonts w:ascii="Arial"/>
          <w:b/>
          <w:sz w:val="20"/>
        </w:rPr>
      </w:pPr>
    </w:p>
    <w:p w14:paraId="0C178315" w14:textId="77777777" w:rsidR="009041A1" w:rsidRDefault="009041A1">
      <w:pPr>
        <w:pStyle w:val="BodyText"/>
        <w:rPr>
          <w:rFonts w:ascii="Arial"/>
          <w:b/>
          <w:sz w:val="20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space="720"/>
        </w:sectPr>
      </w:pPr>
    </w:p>
    <w:p w14:paraId="7D0C71C0" w14:textId="77777777" w:rsidR="009041A1" w:rsidRDefault="00CE6B0D">
      <w:pPr>
        <w:pStyle w:val="Heading1"/>
        <w:spacing w:before="88"/>
        <w:ind w:left="323"/>
      </w:pPr>
      <w:r>
        <w:rPr>
          <w:spacing w:val="-10"/>
        </w:rPr>
        <w:t>B</w:t>
      </w:r>
    </w:p>
    <w:p w14:paraId="6174CAA2" w14:textId="77777777" w:rsidR="009041A1" w:rsidRDefault="00CE6B0D">
      <w:pPr>
        <w:spacing w:before="15"/>
        <w:ind w:left="1336"/>
        <w:rPr>
          <w:rFonts w:ascii="Arial"/>
          <w:b/>
          <w:sz w:val="19"/>
        </w:rPr>
      </w:pPr>
      <w:r>
        <w:rPr>
          <w:rFonts w:ascii="Arial"/>
          <w:b/>
          <w:noProof/>
          <w:sz w:val="19"/>
        </w:rPr>
        <mc:AlternateContent>
          <mc:Choice Requires="wpg">
            <w:drawing>
              <wp:anchor distT="0" distB="0" distL="0" distR="0" simplePos="0" relativeHeight="15730176" behindDoc="0" locked="0" layoutInCell="1" allowOverlap="1" wp14:anchorId="06191FBC" wp14:editId="0CE32F70">
                <wp:simplePos x="0" y="0"/>
                <wp:positionH relativeFrom="page">
                  <wp:posOffset>1073492</wp:posOffset>
                </wp:positionH>
                <wp:positionV relativeFrom="paragraph">
                  <wp:posOffset>71207</wp:posOffset>
                </wp:positionV>
                <wp:extent cx="2541270" cy="1718310"/>
                <wp:effectExtent l="0" t="0" r="0" b="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541270" cy="1718310"/>
                          <a:chOff x="0" y="0"/>
                          <a:chExt cx="2541270" cy="1718310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0" y="0"/>
                            <a:ext cx="2541270" cy="1718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1270" h="1718310">
                                <a:moveTo>
                                  <a:pt x="2541181" y="1640840"/>
                                </a:moveTo>
                                <a:lnTo>
                                  <a:pt x="78003" y="1640840"/>
                                </a:lnTo>
                                <a:lnTo>
                                  <a:pt x="78003" y="1111250"/>
                                </a:lnTo>
                                <a:lnTo>
                                  <a:pt x="69799" y="1111250"/>
                                </a:lnTo>
                                <a:lnTo>
                                  <a:pt x="69799" y="1109980"/>
                                </a:lnTo>
                                <a:lnTo>
                                  <a:pt x="78003" y="1109980"/>
                                </a:lnTo>
                                <a:lnTo>
                                  <a:pt x="78003" y="1093470"/>
                                </a:lnTo>
                                <a:lnTo>
                                  <a:pt x="78003" y="0"/>
                                </a:lnTo>
                                <a:lnTo>
                                  <a:pt x="69799" y="0"/>
                                </a:lnTo>
                                <a:lnTo>
                                  <a:pt x="69799" y="1270"/>
                                </a:lnTo>
                                <a:lnTo>
                                  <a:pt x="61582" y="1270"/>
                                </a:lnTo>
                                <a:lnTo>
                                  <a:pt x="6158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"/>
                                </a:lnTo>
                                <a:lnTo>
                                  <a:pt x="0" y="16510"/>
                                </a:lnTo>
                                <a:lnTo>
                                  <a:pt x="61582" y="16510"/>
                                </a:lnTo>
                                <a:lnTo>
                                  <a:pt x="61582" y="547370"/>
                                </a:lnTo>
                                <a:lnTo>
                                  <a:pt x="0" y="547370"/>
                                </a:lnTo>
                                <a:lnTo>
                                  <a:pt x="0" y="563880"/>
                                </a:lnTo>
                                <a:lnTo>
                                  <a:pt x="61582" y="563880"/>
                                </a:lnTo>
                                <a:lnTo>
                                  <a:pt x="61582" y="1093470"/>
                                </a:lnTo>
                                <a:lnTo>
                                  <a:pt x="0" y="1093470"/>
                                </a:lnTo>
                                <a:lnTo>
                                  <a:pt x="0" y="1109980"/>
                                </a:lnTo>
                                <a:lnTo>
                                  <a:pt x="61582" y="1109980"/>
                                </a:lnTo>
                                <a:lnTo>
                                  <a:pt x="61582" y="1111250"/>
                                </a:lnTo>
                                <a:lnTo>
                                  <a:pt x="61582" y="1640840"/>
                                </a:lnTo>
                                <a:lnTo>
                                  <a:pt x="0" y="1640840"/>
                                </a:lnTo>
                                <a:lnTo>
                                  <a:pt x="0" y="1656080"/>
                                </a:lnTo>
                                <a:lnTo>
                                  <a:pt x="0" y="1657350"/>
                                </a:lnTo>
                                <a:lnTo>
                                  <a:pt x="74472" y="1657350"/>
                                </a:lnTo>
                                <a:lnTo>
                                  <a:pt x="74472" y="1656080"/>
                                </a:lnTo>
                                <a:lnTo>
                                  <a:pt x="114401" y="1656080"/>
                                </a:lnTo>
                                <a:lnTo>
                                  <a:pt x="114401" y="1657350"/>
                                </a:lnTo>
                                <a:lnTo>
                                  <a:pt x="123748" y="1657350"/>
                                </a:lnTo>
                                <a:lnTo>
                                  <a:pt x="123748" y="1656080"/>
                                </a:lnTo>
                                <a:lnTo>
                                  <a:pt x="163677" y="1656080"/>
                                </a:lnTo>
                                <a:lnTo>
                                  <a:pt x="163677" y="1657350"/>
                                </a:lnTo>
                                <a:lnTo>
                                  <a:pt x="173024" y="1657350"/>
                                </a:lnTo>
                                <a:lnTo>
                                  <a:pt x="173024" y="1656080"/>
                                </a:lnTo>
                                <a:lnTo>
                                  <a:pt x="212979" y="1656080"/>
                                </a:lnTo>
                                <a:lnTo>
                                  <a:pt x="212979" y="1657350"/>
                                </a:lnTo>
                                <a:lnTo>
                                  <a:pt x="222288" y="1657350"/>
                                </a:lnTo>
                                <a:lnTo>
                                  <a:pt x="222288" y="1656080"/>
                                </a:lnTo>
                                <a:lnTo>
                                  <a:pt x="258610" y="1656080"/>
                                </a:lnTo>
                                <a:lnTo>
                                  <a:pt x="258610" y="1657350"/>
                                </a:lnTo>
                                <a:lnTo>
                                  <a:pt x="258610" y="1718310"/>
                                </a:lnTo>
                                <a:lnTo>
                                  <a:pt x="274993" y="1718310"/>
                                </a:lnTo>
                                <a:lnTo>
                                  <a:pt x="274993" y="1657350"/>
                                </a:lnTo>
                                <a:lnTo>
                                  <a:pt x="554253" y="1657350"/>
                                </a:lnTo>
                                <a:lnTo>
                                  <a:pt x="554253" y="1718310"/>
                                </a:lnTo>
                                <a:lnTo>
                                  <a:pt x="570649" y="1718310"/>
                                </a:lnTo>
                                <a:lnTo>
                                  <a:pt x="570649" y="1657350"/>
                                </a:lnTo>
                                <a:lnTo>
                                  <a:pt x="849795" y="1657350"/>
                                </a:lnTo>
                                <a:lnTo>
                                  <a:pt x="849795" y="1718310"/>
                                </a:lnTo>
                                <a:lnTo>
                                  <a:pt x="866178" y="1718310"/>
                                </a:lnTo>
                                <a:lnTo>
                                  <a:pt x="866178" y="1657350"/>
                                </a:lnTo>
                                <a:lnTo>
                                  <a:pt x="1145324" y="1657350"/>
                                </a:lnTo>
                                <a:lnTo>
                                  <a:pt x="1145324" y="1718310"/>
                                </a:lnTo>
                                <a:lnTo>
                                  <a:pt x="1161834" y="1718310"/>
                                </a:lnTo>
                                <a:lnTo>
                                  <a:pt x="1161834" y="1657350"/>
                                </a:lnTo>
                                <a:lnTo>
                                  <a:pt x="1440980" y="1657350"/>
                                </a:lnTo>
                                <a:lnTo>
                                  <a:pt x="1440980" y="1718310"/>
                                </a:lnTo>
                                <a:lnTo>
                                  <a:pt x="1457363" y="1718310"/>
                                </a:lnTo>
                                <a:lnTo>
                                  <a:pt x="1457363" y="1657350"/>
                                </a:lnTo>
                                <a:lnTo>
                                  <a:pt x="1736509" y="1657350"/>
                                </a:lnTo>
                                <a:lnTo>
                                  <a:pt x="1736509" y="1718310"/>
                                </a:lnTo>
                                <a:lnTo>
                                  <a:pt x="1752892" y="1718310"/>
                                </a:lnTo>
                                <a:lnTo>
                                  <a:pt x="1752892" y="1657350"/>
                                </a:lnTo>
                                <a:lnTo>
                                  <a:pt x="2032038" y="1657350"/>
                                </a:lnTo>
                                <a:lnTo>
                                  <a:pt x="2032038" y="1718310"/>
                                </a:lnTo>
                                <a:lnTo>
                                  <a:pt x="2048548" y="1718310"/>
                                </a:lnTo>
                                <a:lnTo>
                                  <a:pt x="2048548" y="1657350"/>
                                </a:lnTo>
                                <a:lnTo>
                                  <a:pt x="2327694" y="1657350"/>
                                </a:lnTo>
                                <a:lnTo>
                                  <a:pt x="2327694" y="1718310"/>
                                </a:lnTo>
                                <a:lnTo>
                                  <a:pt x="2344077" y="1718310"/>
                                </a:lnTo>
                                <a:lnTo>
                                  <a:pt x="2344077" y="1657350"/>
                                </a:lnTo>
                                <a:lnTo>
                                  <a:pt x="2541181" y="1657350"/>
                                </a:lnTo>
                                <a:lnTo>
                                  <a:pt x="2541181" y="1656080"/>
                                </a:lnTo>
                                <a:lnTo>
                                  <a:pt x="2541181" y="16408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263944" y="435609"/>
                            <a:ext cx="2072639" cy="1196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2639" h="1196975">
                                <a:moveTo>
                                  <a:pt x="2071814" y="1169670"/>
                                </a:moveTo>
                                <a:lnTo>
                                  <a:pt x="1923796" y="1169670"/>
                                </a:lnTo>
                                <a:lnTo>
                                  <a:pt x="1923796" y="1179830"/>
                                </a:lnTo>
                                <a:lnTo>
                                  <a:pt x="2071814" y="1179830"/>
                                </a:lnTo>
                                <a:lnTo>
                                  <a:pt x="2071814" y="1169670"/>
                                </a:lnTo>
                                <a:close/>
                              </a:path>
                              <a:path w="2072639" h="1196975">
                                <a:moveTo>
                                  <a:pt x="2072259" y="1185672"/>
                                </a:moveTo>
                                <a:lnTo>
                                  <a:pt x="2072132" y="1181100"/>
                                </a:lnTo>
                                <a:lnTo>
                                  <a:pt x="2072005" y="1180211"/>
                                </a:lnTo>
                                <a:lnTo>
                                  <a:pt x="1779905" y="1180211"/>
                                </a:lnTo>
                                <a:lnTo>
                                  <a:pt x="1779905" y="1181100"/>
                                </a:lnTo>
                                <a:lnTo>
                                  <a:pt x="1778723" y="1180833"/>
                                </a:lnTo>
                                <a:lnTo>
                                  <a:pt x="1778723" y="1180465"/>
                                </a:lnTo>
                                <a:lnTo>
                                  <a:pt x="1779905" y="1181100"/>
                                </a:lnTo>
                                <a:lnTo>
                                  <a:pt x="1779905" y="1180211"/>
                                </a:lnTo>
                                <a:lnTo>
                                  <a:pt x="1778723" y="1180211"/>
                                </a:lnTo>
                                <a:lnTo>
                                  <a:pt x="1778723" y="1179830"/>
                                </a:lnTo>
                                <a:lnTo>
                                  <a:pt x="1777466" y="1179830"/>
                                </a:lnTo>
                                <a:lnTo>
                                  <a:pt x="1777085" y="1179652"/>
                                </a:lnTo>
                                <a:lnTo>
                                  <a:pt x="1777085" y="1180211"/>
                                </a:lnTo>
                                <a:lnTo>
                                  <a:pt x="1777085" y="1180465"/>
                                </a:lnTo>
                                <a:lnTo>
                                  <a:pt x="1775968" y="1180211"/>
                                </a:lnTo>
                                <a:lnTo>
                                  <a:pt x="1777085" y="1180211"/>
                                </a:lnTo>
                                <a:lnTo>
                                  <a:pt x="1777085" y="1179652"/>
                                </a:lnTo>
                                <a:lnTo>
                                  <a:pt x="1491996" y="1041400"/>
                                </a:lnTo>
                                <a:lnTo>
                                  <a:pt x="1487043" y="1038860"/>
                                </a:lnTo>
                                <a:lnTo>
                                  <a:pt x="1486408" y="1037590"/>
                                </a:lnTo>
                                <a:lnTo>
                                  <a:pt x="1197610" y="452755"/>
                                </a:lnTo>
                                <a:lnTo>
                                  <a:pt x="1196213" y="450088"/>
                                </a:lnTo>
                                <a:lnTo>
                                  <a:pt x="1191768" y="441198"/>
                                </a:lnTo>
                                <a:lnTo>
                                  <a:pt x="912876" y="215519"/>
                                </a:lnTo>
                                <a:lnTo>
                                  <a:pt x="910590" y="213614"/>
                                </a:lnTo>
                                <a:lnTo>
                                  <a:pt x="892810" y="199263"/>
                                </a:lnTo>
                                <a:lnTo>
                                  <a:pt x="609219" y="177038"/>
                                </a:lnTo>
                                <a:lnTo>
                                  <a:pt x="596646" y="176022"/>
                                </a:lnTo>
                                <a:lnTo>
                                  <a:pt x="596392" y="175895"/>
                                </a:lnTo>
                                <a:lnTo>
                                  <a:pt x="326644" y="16129"/>
                                </a:lnTo>
                                <a:lnTo>
                                  <a:pt x="299339" y="0"/>
                                </a:lnTo>
                                <a:lnTo>
                                  <a:pt x="0" y="112014"/>
                                </a:lnTo>
                                <a:lnTo>
                                  <a:pt x="5842" y="127508"/>
                                </a:lnTo>
                                <a:lnTo>
                                  <a:pt x="297561" y="18161"/>
                                </a:lnTo>
                                <a:lnTo>
                                  <a:pt x="591566" y="192024"/>
                                </a:lnTo>
                                <a:lnTo>
                                  <a:pt x="886460" y="215265"/>
                                </a:lnTo>
                                <a:lnTo>
                                  <a:pt x="1178560" y="451612"/>
                                </a:lnTo>
                                <a:lnTo>
                                  <a:pt x="1474597" y="1051179"/>
                                </a:lnTo>
                                <a:lnTo>
                                  <a:pt x="1774698" y="1196721"/>
                                </a:lnTo>
                                <a:lnTo>
                                  <a:pt x="2072259" y="11856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233972" y="390016"/>
                            <a:ext cx="328930" cy="201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8930" h="201295">
                                <a:moveTo>
                                  <a:pt x="32893" y="131191"/>
                                </a:moveTo>
                                <a:lnTo>
                                  <a:pt x="32893" y="165354"/>
                                </a:lnTo>
                              </a:path>
                              <a:path w="328930" h="201295">
                                <a:moveTo>
                                  <a:pt x="32893" y="165354"/>
                                </a:moveTo>
                                <a:lnTo>
                                  <a:pt x="32893" y="200913"/>
                                </a:lnTo>
                              </a:path>
                              <a:path w="328930" h="201295">
                                <a:moveTo>
                                  <a:pt x="0" y="131191"/>
                                </a:moveTo>
                                <a:lnTo>
                                  <a:pt x="65659" y="131191"/>
                                </a:lnTo>
                              </a:path>
                              <a:path w="328930" h="201295">
                                <a:moveTo>
                                  <a:pt x="0" y="200913"/>
                                </a:moveTo>
                                <a:lnTo>
                                  <a:pt x="65659" y="200913"/>
                                </a:lnTo>
                              </a:path>
                              <a:path w="328930" h="201295">
                                <a:moveTo>
                                  <a:pt x="328422" y="0"/>
                                </a:moveTo>
                                <a:lnTo>
                                  <a:pt x="328422" y="54737"/>
                                </a:lnTo>
                              </a:path>
                              <a:path w="328930" h="201295">
                                <a:moveTo>
                                  <a:pt x="328422" y="54737"/>
                                </a:moveTo>
                                <a:lnTo>
                                  <a:pt x="328422" y="109347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529628" y="390016"/>
                            <a:ext cx="66040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109855">
                                <a:moveTo>
                                  <a:pt x="0" y="0"/>
                                </a:moveTo>
                                <a:lnTo>
                                  <a:pt x="65659" y="0"/>
                                </a:lnTo>
                              </a:path>
                              <a:path w="66040" h="109855">
                                <a:moveTo>
                                  <a:pt x="0" y="109347"/>
                                </a:moveTo>
                                <a:lnTo>
                                  <a:pt x="65659" y="109347"/>
                                </a:lnTo>
                              </a:path>
                            </a:pathLst>
                          </a:custGeom>
                          <a:ln w="8198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825157" y="582802"/>
                            <a:ext cx="328930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8930" h="109855">
                                <a:moveTo>
                                  <a:pt x="32893" y="0"/>
                                </a:moveTo>
                                <a:lnTo>
                                  <a:pt x="32893" y="36830"/>
                                </a:lnTo>
                              </a:path>
                              <a:path w="328930" h="109855">
                                <a:moveTo>
                                  <a:pt x="32893" y="36830"/>
                                </a:moveTo>
                                <a:lnTo>
                                  <a:pt x="32893" y="72389"/>
                                </a:lnTo>
                              </a:path>
                              <a:path w="328930" h="109855">
                                <a:moveTo>
                                  <a:pt x="0" y="0"/>
                                </a:moveTo>
                                <a:lnTo>
                                  <a:pt x="65658" y="0"/>
                                </a:lnTo>
                              </a:path>
                              <a:path w="328930" h="109855">
                                <a:moveTo>
                                  <a:pt x="0" y="72389"/>
                                </a:moveTo>
                                <a:lnTo>
                                  <a:pt x="65658" y="72389"/>
                                </a:lnTo>
                              </a:path>
                              <a:path w="328930" h="109855">
                                <a:moveTo>
                                  <a:pt x="328422" y="12319"/>
                                </a:moveTo>
                                <a:lnTo>
                                  <a:pt x="328422" y="60071"/>
                                </a:lnTo>
                              </a:path>
                              <a:path w="328930" h="109855">
                                <a:moveTo>
                                  <a:pt x="328422" y="60071"/>
                                </a:moveTo>
                                <a:lnTo>
                                  <a:pt x="328422" y="109347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120686" y="595122"/>
                            <a:ext cx="66040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97155">
                                <a:moveTo>
                                  <a:pt x="0" y="0"/>
                                </a:moveTo>
                                <a:lnTo>
                                  <a:pt x="65785" y="0"/>
                                </a:lnTo>
                              </a:path>
                              <a:path w="66040" h="97155">
                                <a:moveTo>
                                  <a:pt x="0" y="96900"/>
                                </a:moveTo>
                                <a:lnTo>
                                  <a:pt x="65785" y="96900"/>
                                </a:lnTo>
                              </a:path>
                            </a:pathLst>
                          </a:custGeom>
                          <a:ln w="8198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1416342" y="831469"/>
                            <a:ext cx="624205" cy="795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4205" h="795655">
                                <a:moveTo>
                                  <a:pt x="32765" y="0"/>
                                </a:moveTo>
                                <a:lnTo>
                                  <a:pt x="32765" y="50545"/>
                                </a:lnTo>
                              </a:path>
                              <a:path w="624205" h="795655">
                                <a:moveTo>
                                  <a:pt x="32765" y="50545"/>
                                </a:moveTo>
                                <a:lnTo>
                                  <a:pt x="32765" y="101091"/>
                                </a:lnTo>
                              </a:path>
                              <a:path w="624205" h="795655">
                                <a:moveTo>
                                  <a:pt x="0" y="0"/>
                                </a:moveTo>
                                <a:lnTo>
                                  <a:pt x="65658" y="0"/>
                                </a:lnTo>
                              </a:path>
                              <a:path w="624205" h="795655">
                                <a:moveTo>
                                  <a:pt x="0" y="101091"/>
                                </a:moveTo>
                                <a:lnTo>
                                  <a:pt x="65658" y="101091"/>
                                </a:lnTo>
                              </a:path>
                              <a:path w="624205" h="795655">
                                <a:moveTo>
                                  <a:pt x="328421" y="631316"/>
                                </a:moveTo>
                                <a:lnTo>
                                  <a:pt x="328421" y="649096"/>
                                </a:lnTo>
                              </a:path>
                              <a:path w="624205" h="795655">
                                <a:moveTo>
                                  <a:pt x="328421" y="649096"/>
                                </a:moveTo>
                                <a:lnTo>
                                  <a:pt x="328421" y="666876"/>
                                </a:lnTo>
                              </a:path>
                              <a:path w="624205" h="795655">
                                <a:moveTo>
                                  <a:pt x="295528" y="631316"/>
                                </a:moveTo>
                                <a:lnTo>
                                  <a:pt x="361188" y="631316"/>
                                </a:lnTo>
                              </a:path>
                              <a:path w="624205" h="795655">
                                <a:moveTo>
                                  <a:pt x="295528" y="666876"/>
                                </a:moveTo>
                                <a:lnTo>
                                  <a:pt x="361188" y="666876"/>
                                </a:lnTo>
                              </a:path>
                              <a:path w="624205" h="795655">
                                <a:moveTo>
                                  <a:pt x="623951" y="788542"/>
                                </a:moveTo>
                                <a:lnTo>
                                  <a:pt x="623951" y="792606"/>
                                </a:lnTo>
                              </a:path>
                              <a:path w="624205" h="795655">
                                <a:moveTo>
                                  <a:pt x="623951" y="792606"/>
                                </a:moveTo>
                                <a:lnTo>
                                  <a:pt x="623951" y="795401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2007527" y="1620011"/>
                            <a:ext cx="66040" cy="6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985">
                                <a:moveTo>
                                  <a:pt x="0" y="0"/>
                                </a:moveTo>
                                <a:lnTo>
                                  <a:pt x="65659" y="0"/>
                                </a:lnTo>
                              </a:path>
                              <a:path w="66040" h="6985">
                                <a:moveTo>
                                  <a:pt x="0" y="6858"/>
                                </a:moveTo>
                                <a:lnTo>
                                  <a:pt x="65659" y="6858"/>
                                </a:lnTo>
                              </a:path>
                            </a:pathLst>
                          </a:custGeom>
                          <a:ln w="8198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303056" y="1607692"/>
                            <a:ext cx="6604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9525">
                                <a:moveTo>
                                  <a:pt x="32765" y="0"/>
                                </a:moveTo>
                                <a:lnTo>
                                  <a:pt x="32765" y="5461"/>
                                </a:lnTo>
                              </a:path>
                              <a:path w="66040" h="9525">
                                <a:moveTo>
                                  <a:pt x="32765" y="5461"/>
                                </a:moveTo>
                                <a:lnTo>
                                  <a:pt x="32765" y="9525"/>
                                </a:lnTo>
                              </a:path>
                              <a:path w="66040" h="9525">
                                <a:moveTo>
                                  <a:pt x="0" y="0"/>
                                </a:moveTo>
                                <a:lnTo>
                                  <a:pt x="65659" y="0"/>
                                </a:lnTo>
                              </a:path>
                              <a:path w="66040" h="9525">
                                <a:moveTo>
                                  <a:pt x="0" y="9525"/>
                                </a:moveTo>
                                <a:lnTo>
                                  <a:pt x="65659" y="9525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33972" y="522605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5" y="2540"/>
                                </a:lnTo>
                                <a:lnTo>
                                  <a:pt x="9651" y="9652"/>
                                </a:lnTo>
                                <a:lnTo>
                                  <a:pt x="2666" y="20066"/>
                                </a:lnTo>
                                <a:lnTo>
                                  <a:pt x="0" y="32766"/>
                                </a:lnTo>
                                <a:lnTo>
                                  <a:pt x="2666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2992"/>
                                </a:lnTo>
                                <a:lnTo>
                                  <a:pt x="32893" y="65659"/>
                                </a:lnTo>
                                <a:lnTo>
                                  <a:pt x="45719" y="62992"/>
                                </a:lnTo>
                                <a:lnTo>
                                  <a:pt x="56134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9" y="32766"/>
                                </a:lnTo>
                                <a:lnTo>
                                  <a:pt x="63118" y="20066"/>
                                </a:lnTo>
                                <a:lnTo>
                                  <a:pt x="56134" y="9652"/>
                                </a:lnTo>
                                <a:lnTo>
                                  <a:pt x="45719" y="2540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33972" y="522605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6"/>
                                </a:moveTo>
                                <a:lnTo>
                                  <a:pt x="63118" y="45593"/>
                                </a:lnTo>
                                <a:lnTo>
                                  <a:pt x="56134" y="56007"/>
                                </a:lnTo>
                                <a:lnTo>
                                  <a:pt x="45719" y="62992"/>
                                </a:lnTo>
                                <a:lnTo>
                                  <a:pt x="32893" y="65659"/>
                                </a:lnTo>
                                <a:lnTo>
                                  <a:pt x="20065" y="62992"/>
                                </a:lnTo>
                                <a:lnTo>
                                  <a:pt x="9651" y="56007"/>
                                </a:lnTo>
                                <a:lnTo>
                                  <a:pt x="2666" y="45593"/>
                                </a:lnTo>
                                <a:lnTo>
                                  <a:pt x="0" y="32766"/>
                                </a:lnTo>
                                <a:lnTo>
                                  <a:pt x="2666" y="20066"/>
                                </a:lnTo>
                                <a:lnTo>
                                  <a:pt x="9651" y="9652"/>
                                </a:lnTo>
                                <a:lnTo>
                                  <a:pt x="20065" y="2540"/>
                                </a:lnTo>
                                <a:lnTo>
                                  <a:pt x="32893" y="0"/>
                                </a:lnTo>
                                <a:lnTo>
                                  <a:pt x="45719" y="2540"/>
                                </a:lnTo>
                                <a:lnTo>
                                  <a:pt x="56134" y="9652"/>
                                </a:lnTo>
                                <a:lnTo>
                                  <a:pt x="63118" y="20066"/>
                                </a:lnTo>
                                <a:lnTo>
                                  <a:pt x="65659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529628" y="411987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525" y="9525"/>
                                </a:lnTo>
                                <a:lnTo>
                                  <a:pt x="2540" y="19938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45465"/>
                                </a:lnTo>
                                <a:lnTo>
                                  <a:pt x="9525" y="55879"/>
                                </a:lnTo>
                                <a:lnTo>
                                  <a:pt x="20065" y="62991"/>
                                </a:lnTo>
                                <a:lnTo>
                                  <a:pt x="32765" y="65532"/>
                                </a:lnTo>
                                <a:lnTo>
                                  <a:pt x="45592" y="62991"/>
                                </a:lnTo>
                                <a:lnTo>
                                  <a:pt x="56006" y="55879"/>
                                </a:lnTo>
                                <a:lnTo>
                                  <a:pt x="63118" y="45465"/>
                                </a:lnTo>
                                <a:lnTo>
                                  <a:pt x="65659" y="32765"/>
                                </a:lnTo>
                                <a:lnTo>
                                  <a:pt x="63118" y="19938"/>
                                </a:lnTo>
                                <a:lnTo>
                                  <a:pt x="56006" y="9525"/>
                                </a:lnTo>
                                <a:lnTo>
                                  <a:pt x="45592" y="2539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529628" y="411987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3118" y="45465"/>
                                </a:lnTo>
                                <a:lnTo>
                                  <a:pt x="56006" y="55879"/>
                                </a:lnTo>
                                <a:lnTo>
                                  <a:pt x="45592" y="62991"/>
                                </a:lnTo>
                                <a:lnTo>
                                  <a:pt x="32765" y="65532"/>
                                </a:lnTo>
                                <a:lnTo>
                                  <a:pt x="20065" y="62991"/>
                                </a:lnTo>
                                <a:lnTo>
                                  <a:pt x="9525" y="55879"/>
                                </a:lnTo>
                                <a:lnTo>
                                  <a:pt x="2540" y="45465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19938"/>
                                </a:lnTo>
                                <a:lnTo>
                                  <a:pt x="9525" y="9525"/>
                                </a:lnTo>
                                <a:lnTo>
                                  <a:pt x="20065" y="2539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539"/>
                                </a:lnTo>
                                <a:lnTo>
                                  <a:pt x="56006" y="9525"/>
                                </a:lnTo>
                                <a:lnTo>
                                  <a:pt x="63118" y="19938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825157" y="586866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6" y="2540"/>
                                </a:lnTo>
                                <a:lnTo>
                                  <a:pt x="9651" y="9652"/>
                                </a:lnTo>
                                <a:lnTo>
                                  <a:pt x="2539" y="20066"/>
                                </a:lnTo>
                                <a:lnTo>
                                  <a:pt x="0" y="32766"/>
                                </a:lnTo>
                                <a:lnTo>
                                  <a:pt x="2539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6" y="62992"/>
                                </a:lnTo>
                                <a:lnTo>
                                  <a:pt x="32893" y="65532"/>
                                </a:lnTo>
                                <a:lnTo>
                                  <a:pt x="45593" y="62992"/>
                                </a:lnTo>
                                <a:lnTo>
                                  <a:pt x="56006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8" y="32766"/>
                                </a:lnTo>
                                <a:lnTo>
                                  <a:pt x="63118" y="20066"/>
                                </a:lnTo>
                                <a:lnTo>
                                  <a:pt x="56006" y="9652"/>
                                </a:lnTo>
                                <a:lnTo>
                                  <a:pt x="45593" y="2540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825157" y="586866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8" y="32766"/>
                                </a:moveTo>
                                <a:lnTo>
                                  <a:pt x="63118" y="45593"/>
                                </a:lnTo>
                                <a:lnTo>
                                  <a:pt x="56006" y="56007"/>
                                </a:lnTo>
                                <a:lnTo>
                                  <a:pt x="45593" y="62992"/>
                                </a:lnTo>
                                <a:lnTo>
                                  <a:pt x="32893" y="65532"/>
                                </a:lnTo>
                                <a:lnTo>
                                  <a:pt x="20066" y="62992"/>
                                </a:lnTo>
                                <a:lnTo>
                                  <a:pt x="9651" y="56007"/>
                                </a:lnTo>
                                <a:lnTo>
                                  <a:pt x="2539" y="45593"/>
                                </a:lnTo>
                                <a:lnTo>
                                  <a:pt x="0" y="32766"/>
                                </a:lnTo>
                                <a:lnTo>
                                  <a:pt x="2539" y="20066"/>
                                </a:lnTo>
                                <a:lnTo>
                                  <a:pt x="9651" y="9652"/>
                                </a:lnTo>
                                <a:lnTo>
                                  <a:pt x="20066" y="2540"/>
                                </a:lnTo>
                                <a:lnTo>
                                  <a:pt x="32893" y="0"/>
                                </a:lnTo>
                                <a:lnTo>
                                  <a:pt x="45593" y="2540"/>
                                </a:lnTo>
                                <a:lnTo>
                                  <a:pt x="56006" y="9652"/>
                                </a:lnTo>
                                <a:lnTo>
                                  <a:pt x="63118" y="20066"/>
                                </a:lnTo>
                                <a:lnTo>
                                  <a:pt x="65658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1120686" y="610108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651" y="9651"/>
                                </a:lnTo>
                                <a:lnTo>
                                  <a:pt x="2666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666" y="45592"/>
                                </a:lnTo>
                                <a:lnTo>
                                  <a:pt x="9651" y="56006"/>
                                </a:lnTo>
                                <a:lnTo>
                                  <a:pt x="20065" y="62991"/>
                                </a:lnTo>
                                <a:lnTo>
                                  <a:pt x="32893" y="65531"/>
                                </a:lnTo>
                                <a:lnTo>
                                  <a:pt x="45719" y="62991"/>
                                </a:lnTo>
                                <a:lnTo>
                                  <a:pt x="56133" y="56006"/>
                                </a:lnTo>
                                <a:lnTo>
                                  <a:pt x="63118" y="45592"/>
                                </a:lnTo>
                                <a:lnTo>
                                  <a:pt x="65785" y="32765"/>
                                </a:lnTo>
                                <a:lnTo>
                                  <a:pt x="63118" y="20065"/>
                                </a:lnTo>
                                <a:lnTo>
                                  <a:pt x="56133" y="9651"/>
                                </a:lnTo>
                                <a:lnTo>
                                  <a:pt x="45719" y="2539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1120686" y="610108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785" y="32765"/>
                                </a:moveTo>
                                <a:lnTo>
                                  <a:pt x="63118" y="45592"/>
                                </a:lnTo>
                                <a:lnTo>
                                  <a:pt x="56133" y="56006"/>
                                </a:lnTo>
                                <a:lnTo>
                                  <a:pt x="45719" y="62991"/>
                                </a:lnTo>
                                <a:lnTo>
                                  <a:pt x="32893" y="65531"/>
                                </a:lnTo>
                                <a:lnTo>
                                  <a:pt x="20065" y="62991"/>
                                </a:lnTo>
                                <a:lnTo>
                                  <a:pt x="9651" y="56006"/>
                                </a:lnTo>
                                <a:lnTo>
                                  <a:pt x="2666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666" y="20065"/>
                                </a:lnTo>
                                <a:lnTo>
                                  <a:pt x="9651" y="9651"/>
                                </a:lnTo>
                                <a:lnTo>
                                  <a:pt x="20065" y="2539"/>
                                </a:lnTo>
                                <a:lnTo>
                                  <a:pt x="32893" y="0"/>
                                </a:lnTo>
                                <a:lnTo>
                                  <a:pt x="45719" y="2539"/>
                                </a:lnTo>
                                <a:lnTo>
                                  <a:pt x="56133" y="9651"/>
                                </a:lnTo>
                                <a:lnTo>
                                  <a:pt x="63118" y="20065"/>
                                </a:lnTo>
                                <a:lnTo>
                                  <a:pt x="65785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1416342" y="849249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651" y="9651"/>
                                </a:lnTo>
                                <a:lnTo>
                                  <a:pt x="2539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45592"/>
                                </a:lnTo>
                                <a:lnTo>
                                  <a:pt x="9651" y="56006"/>
                                </a:lnTo>
                                <a:lnTo>
                                  <a:pt x="20065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45592" y="62991"/>
                                </a:lnTo>
                                <a:lnTo>
                                  <a:pt x="56006" y="56006"/>
                                </a:lnTo>
                                <a:lnTo>
                                  <a:pt x="63118" y="45592"/>
                                </a:lnTo>
                                <a:lnTo>
                                  <a:pt x="65658" y="32765"/>
                                </a:lnTo>
                                <a:lnTo>
                                  <a:pt x="63118" y="20065"/>
                                </a:lnTo>
                                <a:lnTo>
                                  <a:pt x="56006" y="9651"/>
                                </a:lnTo>
                                <a:lnTo>
                                  <a:pt x="45592" y="2539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1416342" y="849249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8" y="32765"/>
                                </a:moveTo>
                                <a:lnTo>
                                  <a:pt x="63118" y="45592"/>
                                </a:lnTo>
                                <a:lnTo>
                                  <a:pt x="56006" y="56006"/>
                                </a:lnTo>
                                <a:lnTo>
                                  <a:pt x="45592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20065" y="62991"/>
                                </a:lnTo>
                                <a:lnTo>
                                  <a:pt x="9651" y="56006"/>
                                </a:lnTo>
                                <a:lnTo>
                                  <a:pt x="2539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20065"/>
                                </a:lnTo>
                                <a:lnTo>
                                  <a:pt x="9651" y="9651"/>
                                </a:lnTo>
                                <a:lnTo>
                                  <a:pt x="20065" y="2539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539"/>
                                </a:lnTo>
                                <a:lnTo>
                                  <a:pt x="56006" y="9651"/>
                                </a:lnTo>
                                <a:lnTo>
                                  <a:pt x="63118" y="20065"/>
                                </a:lnTo>
                                <a:lnTo>
                                  <a:pt x="65658" y="32765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1711871" y="1447800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6" y="2539"/>
                                </a:lnTo>
                                <a:lnTo>
                                  <a:pt x="9652" y="9651"/>
                                </a:lnTo>
                                <a:lnTo>
                                  <a:pt x="2540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45592"/>
                                </a:lnTo>
                                <a:lnTo>
                                  <a:pt x="9652" y="56007"/>
                                </a:lnTo>
                                <a:lnTo>
                                  <a:pt x="20066" y="62991"/>
                                </a:lnTo>
                                <a:lnTo>
                                  <a:pt x="32893" y="65532"/>
                                </a:lnTo>
                                <a:lnTo>
                                  <a:pt x="45593" y="62991"/>
                                </a:lnTo>
                                <a:lnTo>
                                  <a:pt x="56134" y="56007"/>
                                </a:lnTo>
                                <a:lnTo>
                                  <a:pt x="63118" y="45592"/>
                                </a:lnTo>
                                <a:lnTo>
                                  <a:pt x="65659" y="32765"/>
                                </a:lnTo>
                                <a:lnTo>
                                  <a:pt x="63118" y="20065"/>
                                </a:lnTo>
                                <a:lnTo>
                                  <a:pt x="56134" y="9651"/>
                                </a:lnTo>
                                <a:lnTo>
                                  <a:pt x="45593" y="2539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1711871" y="1447800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3118" y="45592"/>
                                </a:lnTo>
                                <a:lnTo>
                                  <a:pt x="56134" y="56007"/>
                                </a:lnTo>
                                <a:lnTo>
                                  <a:pt x="45593" y="62991"/>
                                </a:lnTo>
                                <a:lnTo>
                                  <a:pt x="32893" y="65532"/>
                                </a:lnTo>
                                <a:lnTo>
                                  <a:pt x="20066" y="62991"/>
                                </a:lnTo>
                                <a:lnTo>
                                  <a:pt x="9652" y="56007"/>
                                </a:lnTo>
                                <a:lnTo>
                                  <a:pt x="2540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20065"/>
                                </a:lnTo>
                                <a:lnTo>
                                  <a:pt x="9652" y="9651"/>
                                </a:lnTo>
                                <a:lnTo>
                                  <a:pt x="20066" y="2539"/>
                                </a:lnTo>
                                <a:lnTo>
                                  <a:pt x="32893" y="0"/>
                                </a:lnTo>
                                <a:lnTo>
                                  <a:pt x="45593" y="2539"/>
                                </a:lnTo>
                                <a:lnTo>
                                  <a:pt x="56134" y="9651"/>
                                </a:lnTo>
                                <a:lnTo>
                                  <a:pt x="63118" y="20065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2007527" y="1591310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6" y="0"/>
                                </a:moveTo>
                                <a:lnTo>
                                  <a:pt x="19938" y="2539"/>
                                </a:lnTo>
                                <a:lnTo>
                                  <a:pt x="9525" y="9525"/>
                                </a:lnTo>
                                <a:lnTo>
                                  <a:pt x="2540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45592"/>
                                </a:lnTo>
                                <a:lnTo>
                                  <a:pt x="9525" y="56006"/>
                                </a:lnTo>
                                <a:lnTo>
                                  <a:pt x="19938" y="62991"/>
                                </a:lnTo>
                                <a:lnTo>
                                  <a:pt x="32766" y="65531"/>
                                </a:lnTo>
                                <a:lnTo>
                                  <a:pt x="45593" y="62991"/>
                                </a:lnTo>
                                <a:lnTo>
                                  <a:pt x="56006" y="56006"/>
                                </a:lnTo>
                                <a:lnTo>
                                  <a:pt x="62992" y="45592"/>
                                </a:lnTo>
                                <a:lnTo>
                                  <a:pt x="65659" y="32765"/>
                                </a:lnTo>
                                <a:lnTo>
                                  <a:pt x="62992" y="20065"/>
                                </a:lnTo>
                                <a:lnTo>
                                  <a:pt x="56006" y="9525"/>
                                </a:lnTo>
                                <a:lnTo>
                                  <a:pt x="45593" y="2539"/>
                                </a:lnTo>
                                <a:lnTo>
                                  <a:pt x="327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2007527" y="1591310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2992" y="45592"/>
                                </a:lnTo>
                                <a:lnTo>
                                  <a:pt x="56006" y="56006"/>
                                </a:lnTo>
                                <a:lnTo>
                                  <a:pt x="45593" y="62991"/>
                                </a:lnTo>
                                <a:lnTo>
                                  <a:pt x="32766" y="65531"/>
                                </a:lnTo>
                                <a:lnTo>
                                  <a:pt x="19938" y="62991"/>
                                </a:lnTo>
                                <a:lnTo>
                                  <a:pt x="9525" y="56006"/>
                                </a:lnTo>
                                <a:lnTo>
                                  <a:pt x="2540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20065"/>
                                </a:lnTo>
                                <a:lnTo>
                                  <a:pt x="9525" y="9525"/>
                                </a:lnTo>
                                <a:lnTo>
                                  <a:pt x="19938" y="2539"/>
                                </a:lnTo>
                                <a:lnTo>
                                  <a:pt x="32766" y="0"/>
                                </a:lnTo>
                                <a:lnTo>
                                  <a:pt x="45593" y="2539"/>
                                </a:lnTo>
                                <a:lnTo>
                                  <a:pt x="56006" y="9525"/>
                                </a:lnTo>
                                <a:lnTo>
                                  <a:pt x="62992" y="20065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2303056" y="1580388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651" y="9525"/>
                                </a:lnTo>
                                <a:lnTo>
                                  <a:pt x="2539" y="19938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45465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2991"/>
                                </a:lnTo>
                                <a:lnTo>
                                  <a:pt x="32765" y="65532"/>
                                </a:lnTo>
                                <a:lnTo>
                                  <a:pt x="45592" y="62991"/>
                                </a:lnTo>
                                <a:lnTo>
                                  <a:pt x="56006" y="56007"/>
                                </a:lnTo>
                                <a:lnTo>
                                  <a:pt x="63118" y="45465"/>
                                </a:lnTo>
                                <a:lnTo>
                                  <a:pt x="65659" y="32765"/>
                                </a:lnTo>
                                <a:lnTo>
                                  <a:pt x="63118" y="19938"/>
                                </a:lnTo>
                                <a:lnTo>
                                  <a:pt x="56006" y="9525"/>
                                </a:lnTo>
                                <a:lnTo>
                                  <a:pt x="45592" y="2539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2303056" y="1580388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3118" y="45465"/>
                                </a:lnTo>
                                <a:lnTo>
                                  <a:pt x="56006" y="56007"/>
                                </a:lnTo>
                                <a:lnTo>
                                  <a:pt x="45592" y="62991"/>
                                </a:lnTo>
                                <a:lnTo>
                                  <a:pt x="32765" y="65532"/>
                                </a:lnTo>
                                <a:lnTo>
                                  <a:pt x="20065" y="62991"/>
                                </a:lnTo>
                                <a:lnTo>
                                  <a:pt x="9651" y="56007"/>
                                </a:lnTo>
                                <a:lnTo>
                                  <a:pt x="2539" y="45465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19938"/>
                                </a:lnTo>
                                <a:lnTo>
                                  <a:pt x="9651" y="9525"/>
                                </a:lnTo>
                                <a:lnTo>
                                  <a:pt x="20065" y="2539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539"/>
                                </a:lnTo>
                                <a:lnTo>
                                  <a:pt x="56006" y="9525"/>
                                </a:lnTo>
                                <a:lnTo>
                                  <a:pt x="63118" y="19938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262293" y="345058"/>
                            <a:ext cx="2074545" cy="129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4545" h="1294765">
                                <a:moveTo>
                                  <a:pt x="2074291" y="1269365"/>
                                </a:moveTo>
                                <a:lnTo>
                                  <a:pt x="2072894" y="1253109"/>
                                </a:lnTo>
                                <a:lnTo>
                                  <a:pt x="1779905" y="1277493"/>
                                </a:lnTo>
                                <a:lnTo>
                                  <a:pt x="1493139" y="1105027"/>
                                </a:lnTo>
                                <a:lnTo>
                                  <a:pt x="1489075" y="1102614"/>
                                </a:lnTo>
                                <a:lnTo>
                                  <a:pt x="1488440" y="1101217"/>
                                </a:lnTo>
                                <a:lnTo>
                                  <a:pt x="1198372" y="398653"/>
                                </a:lnTo>
                                <a:lnTo>
                                  <a:pt x="1196975" y="395224"/>
                                </a:lnTo>
                                <a:lnTo>
                                  <a:pt x="1193546" y="386969"/>
                                </a:lnTo>
                                <a:lnTo>
                                  <a:pt x="915416" y="172085"/>
                                </a:lnTo>
                                <a:lnTo>
                                  <a:pt x="913257" y="170434"/>
                                </a:lnTo>
                                <a:lnTo>
                                  <a:pt x="894334" y="155829"/>
                                </a:lnTo>
                                <a:lnTo>
                                  <a:pt x="606806" y="137287"/>
                                </a:lnTo>
                                <a:lnTo>
                                  <a:pt x="597916" y="136652"/>
                                </a:lnTo>
                                <a:lnTo>
                                  <a:pt x="334645" y="16256"/>
                                </a:lnTo>
                                <a:lnTo>
                                  <a:pt x="299339" y="0"/>
                                </a:lnTo>
                                <a:lnTo>
                                  <a:pt x="0" y="203581"/>
                                </a:lnTo>
                                <a:lnTo>
                                  <a:pt x="9144" y="217043"/>
                                </a:lnTo>
                                <a:lnTo>
                                  <a:pt x="300990" y="18796"/>
                                </a:lnTo>
                                <a:lnTo>
                                  <a:pt x="593598" y="152908"/>
                                </a:lnTo>
                                <a:lnTo>
                                  <a:pt x="888238" y="171958"/>
                                </a:lnTo>
                                <a:lnTo>
                                  <a:pt x="1180084" y="397256"/>
                                </a:lnTo>
                                <a:lnTo>
                                  <a:pt x="1475867" y="1113790"/>
                                </a:lnTo>
                                <a:lnTo>
                                  <a:pt x="1776095" y="1294257"/>
                                </a:lnTo>
                                <a:lnTo>
                                  <a:pt x="1961261" y="1278890"/>
                                </a:lnTo>
                                <a:lnTo>
                                  <a:pt x="2074291" y="126936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233972" y="211074"/>
                            <a:ext cx="920115" cy="417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0115" h="417195">
                                <a:moveTo>
                                  <a:pt x="32893" y="278764"/>
                                </a:moveTo>
                                <a:lnTo>
                                  <a:pt x="32893" y="344297"/>
                                </a:lnTo>
                              </a:path>
                              <a:path w="920115" h="417195">
                                <a:moveTo>
                                  <a:pt x="32893" y="344297"/>
                                </a:moveTo>
                                <a:lnTo>
                                  <a:pt x="32893" y="411352"/>
                                </a:lnTo>
                              </a:path>
                              <a:path w="920115" h="417195">
                                <a:moveTo>
                                  <a:pt x="0" y="278764"/>
                                </a:moveTo>
                                <a:lnTo>
                                  <a:pt x="65659" y="278764"/>
                                </a:lnTo>
                              </a:path>
                              <a:path w="920115" h="417195">
                                <a:moveTo>
                                  <a:pt x="0" y="411352"/>
                                </a:moveTo>
                                <a:lnTo>
                                  <a:pt x="65659" y="411352"/>
                                </a:lnTo>
                              </a:path>
                              <a:path w="920115" h="417195">
                                <a:moveTo>
                                  <a:pt x="328422" y="0"/>
                                </a:moveTo>
                                <a:lnTo>
                                  <a:pt x="328422" y="143510"/>
                                </a:lnTo>
                              </a:path>
                              <a:path w="920115" h="417195">
                                <a:moveTo>
                                  <a:pt x="328422" y="143510"/>
                                </a:moveTo>
                                <a:lnTo>
                                  <a:pt x="328422" y="285623"/>
                                </a:lnTo>
                              </a:path>
                              <a:path w="920115" h="417195">
                                <a:moveTo>
                                  <a:pt x="295656" y="0"/>
                                </a:moveTo>
                                <a:lnTo>
                                  <a:pt x="361315" y="0"/>
                                </a:lnTo>
                              </a:path>
                              <a:path w="920115" h="417195">
                                <a:moveTo>
                                  <a:pt x="295656" y="285623"/>
                                </a:moveTo>
                                <a:lnTo>
                                  <a:pt x="361315" y="285623"/>
                                </a:lnTo>
                              </a:path>
                              <a:path w="920115" h="417195">
                                <a:moveTo>
                                  <a:pt x="624078" y="202184"/>
                                </a:moveTo>
                                <a:lnTo>
                                  <a:pt x="624078" y="278764"/>
                                </a:lnTo>
                              </a:path>
                              <a:path w="920115" h="417195">
                                <a:moveTo>
                                  <a:pt x="624078" y="278764"/>
                                </a:moveTo>
                                <a:lnTo>
                                  <a:pt x="624078" y="353949"/>
                                </a:lnTo>
                              </a:path>
                              <a:path w="920115" h="417195">
                                <a:moveTo>
                                  <a:pt x="591185" y="202184"/>
                                </a:moveTo>
                                <a:lnTo>
                                  <a:pt x="656843" y="202184"/>
                                </a:lnTo>
                              </a:path>
                              <a:path w="920115" h="417195">
                                <a:moveTo>
                                  <a:pt x="591185" y="353949"/>
                                </a:moveTo>
                                <a:lnTo>
                                  <a:pt x="656843" y="353949"/>
                                </a:lnTo>
                              </a:path>
                              <a:path w="920115" h="417195">
                                <a:moveTo>
                                  <a:pt x="919607" y="178942"/>
                                </a:moveTo>
                                <a:lnTo>
                                  <a:pt x="919607" y="297941"/>
                                </a:lnTo>
                              </a:path>
                              <a:path w="920115" h="417195">
                                <a:moveTo>
                                  <a:pt x="919607" y="297941"/>
                                </a:moveTo>
                                <a:lnTo>
                                  <a:pt x="919607" y="416813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1120686" y="390016"/>
                            <a:ext cx="66040" cy="238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238125">
                                <a:moveTo>
                                  <a:pt x="0" y="0"/>
                                </a:moveTo>
                                <a:lnTo>
                                  <a:pt x="65785" y="0"/>
                                </a:lnTo>
                              </a:path>
                              <a:path w="66040" h="238125">
                                <a:moveTo>
                                  <a:pt x="0" y="237871"/>
                                </a:moveTo>
                                <a:lnTo>
                                  <a:pt x="65785" y="237871"/>
                                </a:lnTo>
                              </a:path>
                            </a:pathLst>
                          </a:custGeom>
                          <a:ln w="8198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1416342" y="653795"/>
                            <a:ext cx="952500" cy="981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00" h="981710">
                                <a:moveTo>
                                  <a:pt x="32765" y="0"/>
                                </a:moveTo>
                                <a:lnTo>
                                  <a:pt x="32765" y="83438"/>
                                </a:lnTo>
                              </a:path>
                              <a:path w="952500" h="981710">
                                <a:moveTo>
                                  <a:pt x="32765" y="83438"/>
                                </a:moveTo>
                                <a:lnTo>
                                  <a:pt x="32765" y="166750"/>
                                </a:lnTo>
                              </a:path>
                              <a:path w="952500" h="981710">
                                <a:moveTo>
                                  <a:pt x="0" y="0"/>
                                </a:moveTo>
                                <a:lnTo>
                                  <a:pt x="65658" y="0"/>
                                </a:lnTo>
                              </a:path>
                              <a:path w="952500" h="981710">
                                <a:moveTo>
                                  <a:pt x="0" y="166750"/>
                                </a:moveTo>
                                <a:lnTo>
                                  <a:pt x="65658" y="166750"/>
                                </a:lnTo>
                              </a:path>
                              <a:path w="952500" h="981710">
                                <a:moveTo>
                                  <a:pt x="328421" y="777620"/>
                                </a:moveTo>
                                <a:lnTo>
                                  <a:pt x="328421" y="799464"/>
                                </a:lnTo>
                              </a:path>
                              <a:path w="952500" h="981710">
                                <a:moveTo>
                                  <a:pt x="328421" y="799464"/>
                                </a:moveTo>
                                <a:lnTo>
                                  <a:pt x="328421" y="821308"/>
                                </a:lnTo>
                              </a:path>
                              <a:path w="952500" h="981710">
                                <a:moveTo>
                                  <a:pt x="295528" y="777620"/>
                                </a:moveTo>
                                <a:lnTo>
                                  <a:pt x="361188" y="777620"/>
                                </a:lnTo>
                              </a:path>
                              <a:path w="952500" h="981710">
                                <a:moveTo>
                                  <a:pt x="295528" y="821308"/>
                                </a:moveTo>
                                <a:lnTo>
                                  <a:pt x="361188" y="821308"/>
                                </a:lnTo>
                              </a:path>
                              <a:path w="952500" h="981710">
                                <a:moveTo>
                                  <a:pt x="623951" y="973074"/>
                                </a:moveTo>
                                <a:lnTo>
                                  <a:pt x="623951" y="977138"/>
                                </a:lnTo>
                              </a:path>
                              <a:path w="952500" h="981710">
                                <a:moveTo>
                                  <a:pt x="623951" y="977138"/>
                                </a:moveTo>
                                <a:lnTo>
                                  <a:pt x="623951" y="981201"/>
                                </a:lnTo>
                              </a:path>
                              <a:path w="952500" h="981710">
                                <a:moveTo>
                                  <a:pt x="591184" y="973074"/>
                                </a:moveTo>
                                <a:lnTo>
                                  <a:pt x="656844" y="973074"/>
                                </a:lnTo>
                              </a:path>
                              <a:path w="952500" h="981710">
                                <a:moveTo>
                                  <a:pt x="591184" y="981201"/>
                                </a:moveTo>
                                <a:lnTo>
                                  <a:pt x="656844" y="981201"/>
                                </a:lnTo>
                              </a:path>
                              <a:path w="952500" h="981710">
                                <a:moveTo>
                                  <a:pt x="919479" y="947038"/>
                                </a:moveTo>
                                <a:lnTo>
                                  <a:pt x="919479" y="952500"/>
                                </a:lnTo>
                              </a:path>
                              <a:path w="952500" h="981710">
                                <a:moveTo>
                                  <a:pt x="919479" y="952500"/>
                                </a:moveTo>
                                <a:lnTo>
                                  <a:pt x="919479" y="957961"/>
                                </a:lnTo>
                              </a:path>
                              <a:path w="952500" h="981710">
                                <a:moveTo>
                                  <a:pt x="886713" y="947038"/>
                                </a:moveTo>
                                <a:lnTo>
                                  <a:pt x="952373" y="947038"/>
                                </a:lnTo>
                              </a:path>
                              <a:path w="952500" h="981710">
                                <a:moveTo>
                                  <a:pt x="886713" y="957961"/>
                                </a:moveTo>
                                <a:lnTo>
                                  <a:pt x="952373" y="957961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233972" y="522605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5" y="2540"/>
                                </a:lnTo>
                                <a:lnTo>
                                  <a:pt x="9651" y="9652"/>
                                </a:lnTo>
                                <a:lnTo>
                                  <a:pt x="2666" y="20066"/>
                                </a:lnTo>
                                <a:lnTo>
                                  <a:pt x="0" y="32766"/>
                                </a:lnTo>
                                <a:lnTo>
                                  <a:pt x="2666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2992"/>
                                </a:lnTo>
                                <a:lnTo>
                                  <a:pt x="32893" y="65659"/>
                                </a:lnTo>
                                <a:lnTo>
                                  <a:pt x="45719" y="62992"/>
                                </a:lnTo>
                                <a:lnTo>
                                  <a:pt x="56134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9" y="32766"/>
                                </a:lnTo>
                                <a:lnTo>
                                  <a:pt x="63118" y="20066"/>
                                </a:lnTo>
                                <a:lnTo>
                                  <a:pt x="56134" y="9652"/>
                                </a:lnTo>
                                <a:lnTo>
                                  <a:pt x="45719" y="2540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233972" y="522605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6"/>
                                </a:moveTo>
                                <a:lnTo>
                                  <a:pt x="63118" y="45593"/>
                                </a:lnTo>
                                <a:lnTo>
                                  <a:pt x="56134" y="56007"/>
                                </a:lnTo>
                                <a:lnTo>
                                  <a:pt x="45719" y="62992"/>
                                </a:lnTo>
                                <a:lnTo>
                                  <a:pt x="32893" y="65659"/>
                                </a:lnTo>
                                <a:lnTo>
                                  <a:pt x="20065" y="62992"/>
                                </a:lnTo>
                                <a:lnTo>
                                  <a:pt x="9651" y="56007"/>
                                </a:lnTo>
                                <a:lnTo>
                                  <a:pt x="2666" y="45593"/>
                                </a:lnTo>
                                <a:lnTo>
                                  <a:pt x="0" y="32766"/>
                                </a:lnTo>
                                <a:lnTo>
                                  <a:pt x="2666" y="20066"/>
                                </a:lnTo>
                                <a:lnTo>
                                  <a:pt x="9651" y="9652"/>
                                </a:lnTo>
                                <a:lnTo>
                                  <a:pt x="20065" y="2540"/>
                                </a:lnTo>
                                <a:lnTo>
                                  <a:pt x="32893" y="0"/>
                                </a:lnTo>
                                <a:lnTo>
                                  <a:pt x="45719" y="2540"/>
                                </a:lnTo>
                                <a:lnTo>
                                  <a:pt x="56134" y="9652"/>
                                </a:lnTo>
                                <a:lnTo>
                                  <a:pt x="63118" y="20066"/>
                                </a:lnTo>
                                <a:lnTo>
                                  <a:pt x="65659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529628" y="321690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667"/>
                                </a:lnTo>
                                <a:lnTo>
                                  <a:pt x="9525" y="9651"/>
                                </a:lnTo>
                                <a:lnTo>
                                  <a:pt x="2540" y="20066"/>
                                </a:lnTo>
                                <a:lnTo>
                                  <a:pt x="0" y="32893"/>
                                </a:lnTo>
                                <a:lnTo>
                                  <a:pt x="2540" y="45593"/>
                                </a:lnTo>
                                <a:lnTo>
                                  <a:pt x="9525" y="56007"/>
                                </a:lnTo>
                                <a:lnTo>
                                  <a:pt x="20065" y="63119"/>
                                </a:lnTo>
                                <a:lnTo>
                                  <a:pt x="32765" y="65659"/>
                                </a:lnTo>
                                <a:lnTo>
                                  <a:pt x="45592" y="63119"/>
                                </a:lnTo>
                                <a:lnTo>
                                  <a:pt x="56006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9" y="32893"/>
                                </a:lnTo>
                                <a:lnTo>
                                  <a:pt x="63118" y="20066"/>
                                </a:lnTo>
                                <a:lnTo>
                                  <a:pt x="56006" y="9651"/>
                                </a:lnTo>
                                <a:lnTo>
                                  <a:pt x="45592" y="2667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529628" y="321690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893"/>
                                </a:moveTo>
                                <a:lnTo>
                                  <a:pt x="63118" y="45593"/>
                                </a:lnTo>
                                <a:lnTo>
                                  <a:pt x="56006" y="56007"/>
                                </a:lnTo>
                                <a:lnTo>
                                  <a:pt x="45592" y="63119"/>
                                </a:lnTo>
                                <a:lnTo>
                                  <a:pt x="32765" y="65659"/>
                                </a:lnTo>
                                <a:lnTo>
                                  <a:pt x="20065" y="63119"/>
                                </a:lnTo>
                                <a:lnTo>
                                  <a:pt x="9525" y="56007"/>
                                </a:lnTo>
                                <a:lnTo>
                                  <a:pt x="2540" y="45593"/>
                                </a:lnTo>
                                <a:lnTo>
                                  <a:pt x="0" y="32893"/>
                                </a:lnTo>
                                <a:lnTo>
                                  <a:pt x="2540" y="20066"/>
                                </a:lnTo>
                                <a:lnTo>
                                  <a:pt x="9525" y="9651"/>
                                </a:lnTo>
                                <a:lnTo>
                                  <a:pt x="20065" y="2667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667"/>
                                </a:lnTo>
                                <a:lnTo>
                                  <a:pt x="56006" y="9651"/>
                                </a:lnTo>
                                <a:lnTo>
                                  <a:pt x="63118" y="20066"/>
                                </a:lnTo>
                                <a:lnTo>
                                  <a:pt x="65659" y="32893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825157" y="457073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6" y="2539"/>
                                </a:lnTo>
                                <a:lnTo>
                                  <a:pt x="9651" y="9525"/>
                                </a:lnTo>
                                <a:lnTo>
                                  <a:pt x="2539" y="19938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45465"/>
                                </a:lnTo>
                                <a:lnTo>
                                  <a:pt x="9651" y="56006"/>
                                </a:lnTo>
                                <a:lnTo>
                                  <a:pt x="20066" y="62991"/>
                                </a:lnTo>
                                <a:lnTo>
                                  <a:pt x="32893" y="65531"/>
                                </a:lnTo>
                                <a:lnTo>
                                  <a:pt x="45593" y="62991"/>
                                </a:lnTo>
                                <a:lnTo>
                                  <a:pt x="56006" y="56006"/>
                                </a:lnTo>
                                <a:lnTo>
                                  <a:pt x="63118" y="45465"/>
                                </a:lnTo>
                                <a:lnTo>
                                  <a:pt x="65658" y="32765"/>
                                </a:lnTo>
                                <a:lnTo>
                                  <a:pt x="63118" y="19938"/>
                                </a:lnTo>
                                <a:lnTo>
                                  <a:pt x="56006" y="9525"/>
                                </a:lnTo>
                                <a:lnTo>
                                  <a:pt x="45593" y="2539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825157" y="457073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8" y="32765"/>
                                </a:moveTo>
                                <a:lnTo>
                                  <a:pt x="63118" y="45465"/>
                                </a:lnTo>
                                <a:lnTo>
                                  <a:pt x="56006" y="56006"/>
                                </a:lnTo>
                                <a:lnTo>
                                  <a:pt x="45593" y="62991"/>
                                </a:lnTo>
                                <a:lnTo>
                                  <a:pt x="32893" y="65531"/>
                                </a:lnTo>
                                <a:lnTo>
                                  <a:pt x="20066" y="62991"/>
                                </a:lnTo>
                                <a:lnTo>
                                  <a:pt x="9651" y="56006"/>
                                </a:lnTo>
                                <a:lnTo>
                                  <a:pt x="2539" y="45465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19938"/>
                                </a:lnTo>
                                <a:lnTo>
                                  <a:pt x="9651" y="9525"/>
                                </a:lnTo>
                                <a:lnTo>
                                  <a:pt x="20066" y="2539"/>
                                </a:lnTo>
                                <a:lnTo>
                                  <a:pt x="32893" y="0"/>
                                </a:lnTo>
                                <a:lnTo>
                                  <a:pt x="45593" y="2539"/>
                                </a:lnTo>
                                <a:lnTo>
                                  <a:pt x="56006" y="9525"/>
                                </a:lnTo>
                                <a:lnTo>
                                  <a:pt x="63118" y="19938"/>
                                </a:lnTo>
                                <a:lnTo>
                                  <a:pt x="65658" y="32765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1120686" y="476123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5" y="2666"/>
                                </a:lnTo>
                                <a:lnTo>
                                  <a:pt x="9651" y="9651"/>
                                </a:lnTo>
                                <a:lnTo>
                                  <a:pt x="2666" y="20065"/>
                                </a:lnTo>
                                <a:lnTo>
                                  <a:pt x="0" y="32892"/>
                                </a:lnTo>
                                <a:lnTo>
                                  <a:pt x="2666" y="45592"/>
                                </a:lnTo>
                                <a:lnTo>
                                  <a:pt x="9651" y="56006"/>
                                </a:lnTo>
                                <a:lnTo>
                                  <a:pt x="20065" y="63118"/>
                                </a:lnTo>
                                <a:lnTo>
                                  <a:pt x="32893" y="65659"/>
                                </a:lnTo>
                                <a:lnTo>
                                  <a:pt x="45719" y="63118"/>
                                </a:lnTo>
                                <a:lnTo>
                                  <a:pt x="56133" y="56006"/>
                                </a:lnTo>
                                <a:lnTo>
                                  <a:pt x="63118" y="45592"/>
                                </a:lnTo>
                                <a:lnTo>
                                  <a:pt x="65785" y="32892"/>
                                </a:lnTo>
                                <a:lnTo>
                                  <a:pt x="63118" y="20065"/>
                                </a:lnTo>
                                <a:lnTo>
                                  <a:pt x="56133" y="9651"/>
                                </a:lnTo>
                                <a:lnTo>
                                  <a:pt x="45719" y="2666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1120686" y="476123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785" y="32892"/>
                                </a:moveTo>
                                <a:lnTo>
                                  <a:pt x="63118" y="45592"/>
                                </a:lnTo>
                                <a:lnTo>
                                  <a:pt x="56133" y="56006"/>
                                </a:lnTo>
                                <a:lnTo>
                                  <a:pt x="45719" y="63118"/>
                                </a:lnTo>
                                <a:lnTo>
                                  <a:pt x="32893" y="65659"/>
                                </a:lnTo>
                                <a:lnTo>
                                  <a:pt x="20065" y="63118"/>
                                </a:lnTo>
                                <a:lnTo>
                                  <a:pt x="9651" y="56006"/>
                                </a:lnTo>
                                <a:lnTo>
                                  <a:pt x="2666" y="45592"/>
                                </a:lnTo>
                                <a:lnTo>
                                  <a:pt x="0" y="32892"/>
                                </a:lnTo>
                                <a:lnTo>
                                  <a:pt x="2666" y="20065"/>
                                </a:lnTo>
                                <a:lnTo>
                                  <a:pt x="9651" y="9651"/>
                                </a:lnTo>
                                <a:lnTo>
                                  <a:pt x="20065" y="2666"/>
                                </a:lnTo>
                                <a:lnTo>
                                  <a:pt x="32893" y="0"/>
                                </a:lnTo>
                                <a:lnTo>
                                  <a:pt x="45719" y="2666"/>
                                </a:lnTo>
                                <a:lnTo>
                                  <a:pt x="56133" y="9651"/>
                                </a:lnTo>
                                <a:lnTo>
                                  <a:pt x="63118" y="20065"/>
                                </a:lnTo>
                                <a:lnTo>
                                  <a:pt x="65785" y="32892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1416342" y="704341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667"/>
                                </a:lnTo>
                                <a:lnTo>
                                  <a:pt x="9651" y="9652"/>
                                </a:lnTo>
                                <a:lnTo>
                                  <a:pt x="2539" y="20066"/>
                                </a:lnTo>
                                <a:lnTo>
                                  <a:pt x="0" y="32893"/>
                                </a:lnTo>
                                <a:lnTo>
                                  <a:pt x="2539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3119"/>
                                </a:lnTo>
                                <a:lnTo>
                                  <a:pt x="32765" y="65659"/>
                                </a:lnTo>
                                <a:lnTo>
                                  <a:pt x="45592" y="63119"/>
                                </a:lnTo>
                                <a:lnTo>
                                  <a:pt x="56006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8" y="32893"/>
                                </a:lnTo>
                                <a:lnTo>
                                  <a:pt x="63118" y="20066"/>
                                </a:lnTo>
                                <a:lnTo>
                                  <a:pt x="56006" y="9652"/>
                                </a:lnTo>
                                <a:lnTo>
                                  <a:pt x="45592" y="2667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1416342" y="704341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8" y="32893"/>
                                </a:moveTo>
                                <a:lnTo>
                                  <a:pt x="63118" y="45593"/>
                                </a:lnTo>
                                <a:lnTo>
                                  <a:pt x="56006" y="56007"/>
                                </a:lnTo>
                                <a:lnTo>
                                  <a:pt x="45592" y="63119"/>
                                </a:lnTo>
                                <a:lnTo>
                                  <a:pt x="32765" y="65659"/>
                                </a:lnTo>
                                <a:lnTo>
                                  <a:pt x="20065" y="63119"/>
                                </a:lnTo>
                                <a:lnTo>
                                  <a:pt x="9651" y="56007"/>
                                </a:lnTo>
                                <a:lnTo>
                                  <a:pt x="2539" y="45593"/>
                                </a:lnTo>
                                <a:lnTo>
                                  <a:pt x="0" y="32893"/>
                                </a:lnTo>
                                <a:lnTo>
                                  <a:pt x="2539" y="20066"/>
                                </a:lnTo>
                                <a:lnTo>
                                  <a:pt x="9651" y="9652"/>
                                </a:lnTo>
                                <a:lnTo>
                                  <a:pt x="20065" y="2667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667"/>
                                </a:lnTo>
                                <a:lnTo>
                                  <a:pt x="56006" y="9652"/>
                                </a:lnTo>
                                <a:lnTo>
                                  <a:pt x="63118" y="20066"/>
                                </a:lnTo>
                                <a:lnTo>
                                  <a:pt x="65658" y="32893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1711871" y="1420494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6" y="2539"/>
                                </a:lnTo>
                                <a:lnTo>
                                  <a:pt x="9652" y="9525"/>
                                </a:lnTo>
                                <a:lnTo>
                                  <a:pt x="2540" y="19938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45592"/>
                                </a:lnTo>
                                <a:lnTo>
                                  <a:pt x="9652" y="56006"/>
                                </a:lnTo>
                                <a:lnTo>
                                  <a:pt x="20066" y="62991"/>
                                </a:lnTo>
                                <a:lnTo>
                                  <a:pt x="32893" y="65531"/>
                                </a:lnTo>
                                <a:lnTo>
                                  <a:pt x="45593" y="62991"/>
                                </a:lnTo>
                                <a:lnTo>
                                  <a:pt x="56134" y="56006"/>
                                </a:lnTo>
                                <a:lnTo>
                                  <a:pt x="63118" y="45592"/>
                                </a:lnTo>
                                <a:lnTo>
                                  <a:pt x="65659" y="32765"/>
                                </a:lnTo>
                                <a:lnTo>
                                  <a:pt x="63118" y="19938"/>
                                </a:lnTo>
                                <a:lnTo>
                                  <a:pt x="56134" y="9525"/>
                                </a:lnTo>
                                <a:lnTo>
                                  <a:pt x="45593" y="2539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1711871" y="1420494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3118" y="45592"/>
                                </a:lnTo>
                                <a:lnTo>
                                  <a:pt x="56134" y="56006"/>
                                </a:lnTo>
                                <a:lnTo>
                                  <a:pt x="45593" y="62991"/>
                                </a:lnTo>
                                <a:lnTo>
                                  <a:pt x="32893" y="65531"/>
                                </a:lnTo>
                                <a:lnTo>
                                  <a:pt x="20066" y="62991"/>
                                </a:lnTo>
                                <a:lnTo>
                                  <a:pt x="9652" y="56006"/>
                                </a:lnTo>
                                <a:lnTo>
                                  <a:pt x="2540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19938"/>
                                </a:lnTo>
                                <a:lnTo>
                                  <a:pt x="9652" y="9525"/>
                                </a:lnTo>
                                <a:lnTo>
                                  <a:pt x="20066" y="2539"/>
                                </a:lnTo>
                                <a:lnTo>
                                  <a:pt x="32893" y="0"/>
                                </a:lnTo>
                                <a:lnTo>
                                  <a:pt x="45593" y="2539"/>
                                </a:lnTo>
                                <a:lnTo>
                                  <a:pt x="56134" y="9525"/>
                                </a:lnTo>
                                <a:lnTo>
                                  <a:pt x="63118" y="19938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2007527" y="1598167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6" y="0"/>
                                </a:moveTo>
                                <a:lnTo>
                                  <a:pt x="19938" y="2540"/>
                                </a:lnTo>
                                <a:lnTo>
                                  <a:pt x="9525" y="9525"/>
                                </a:lnTo>
                                <a:lnTo>
                                  <a:pt x="2540" y="19939"/>
                                </a:lnTo>
                                <a:lnTo>
                                  <a:pt x="0" y="32766"/>
                                </a:lnTo>
                                <a:lnTo>
                                  <a:pt x="2540" y="45466"/>
                                </a:lnTo>
                                <a:lnTo>
                                  <a:pt x="9525" y="55880"/>
                                </a:lnTo>
                                <a:lnTo>
                                  <a:pt x="19938" y="62992"/>
                                </a:lnTo>
                                <a:lnTo>
                                  <a:pt x="32766" y="65532"/>
                                </a:lnTo>
                                <a:lnTo>
                                  <a:pt x="45593" y="62992"/>
                                </a:lnTo>
                                <a:lnTo>
                                  <a:pt x="56006" y="55880"/>
                                </a:lnTo>
                                <a:lnTo>
                                  <a:pt x="62992" y="45466"/>
                                </a:lnTo>
                                <a:lnTo>
                                  <a:pt x="65659" y="32766"/>
                                </a:lnTo>
                                <a:lnTo>
                                  <a:pt x="62992" y="19939"/>
                                </a:lnTo>
                                <a:lnTo>
                                  <a:pt x="56006" y="9525"/>
                                </a:lnTo>
                                <a:lnTo>
                                  <a:pt x="45593" y="2540"/>
                                </a:lnTo>
                                <a:lnTo>
                                  <a:pt x="327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2007527" y="1598167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6"/>
                                </a:moveTo>
                                <a:lnTo>
                                  <a:pt x="62992" y="45466"/>
                                </a:lnTo>
                                <a:lnTo>
                                  <a:pt x="56006" y="55880"/>
                                </a:lnTo>
                                <a:lnTo>
                                  <a:pt x="45593" y="62992"/>
                                </a:lnTo>
                                <a:lnTo>
                                  <a:pt x="32766" y="65532"/>
                                </a:lnTo>
                                <a:lnTo>
                                  <a:pt x="19938" y="62992"/>
                                </a:lnTo>
                                <a:lnTo>
                                  <a:pt x="9525" y="55880"/>
                                </a:lnTo>
                                <a:lnTo>
                                  <a:pt x="2540" y="45466"/>
                                </a:lnTo>
                                <a:lnTo>
                                  <a:pt x="0" y="32766"/>
                                </a:lnTo>
                                <a:lnTo>
                                  <a:pt x="2540" y="19939"/>
                                </a:lnTo>
                                <a:lnTo>
                                  <a:pt x="9525" y="9525"/>
                                </a:lnTo>
                                <a:lnTo>
                                  <a:pt x="19938" y="2540"/>
                                </a:lnTo>
                                <a:lnTo>
                                  <a:pt x="32766" y="0"/>
                                </a:lnTo>
                                <a:lnTo>
                                  <a:pt x="45593" y="2540"/>
                                </a:lnTo>
                                <a:lnTo>
                                  <a:pt x="56006" y="9525"/>
                                </a:lnTo>
                                <a:lnTo>
                                  <a:pt x="62992" y="19939"/>
                                </a:lnTo>
                                <a:lnTo>
                                  <a:pt x="65659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2303056" y="1573530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540"/>
                                </a:lnTo>
                                <a:lnTo>
                                  <a:pt x="9651" y="9652"/>
                                </a:lnTo>
                                <a:lnTo>
                                  <a:pt x="2539" y="20066"/>
                                </a:lnTo>
                                <a:lnTo>
                                  <a:pt x="0" y="32766"/>
                                </a:lnTo>
                                <a:lnTo>
                                  <a:pt x="2539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2992"/>
                                </a:lnTo>
                                <a:lnTo>
                                  <a:pt x="32765" y="65532"/>
                                </a:lnTo>
                                <a:lnTo>
                                  <a:pt x="45592" y="62992"/>
                                </a:lnTo>
                                <a:lnTo>
                                  <a:pt x="56006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9" y="32766"/>
                                </a:lnTo>
                                <a:lnTo>
                                  <a:pt x="63118" y="20066"/>
                                </a:lnTo>
                                <a:lnTo>
                                  <a:pt x="56006" y="9652"/>
                                </a:lnTo>
                                <a:lnTo>
                                  <a:pt x="45592" y="2540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2303056" y="1573530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6"/>
                                </a:moveTo>
                                <a:lnTo>
                                  <a:pt x="63118" y="45593"/>
                                </a:lnTo>
                                <a:lnTo>
                                  <a:pt x="56006" y="56007"/>
                                </a:lnTo>
                                <a:lnTo>
                                  <a:pt x="45592" y="62992"/>
                                </a:lnTo>
                                <a:lnTo>
                                  <a:pt x="32765" y="65532"/>
                                </a:lnTo>
                                <a:lnTo>
                                  <a:pt x="20065" y="62992"/>
                                </a:lnTo>
                                <a:lnTo>
                                  <a:pt x="9651" y="56007"/>
                                </a:lnTo>
                                <a:lnTo>
                                  <a:pt x="2539" y="45593"/>
                                </a:lnTo>
                                <a:lnTo>
                                  <a:pt x="0" y="32766"/>
                                </a:lnTo>
                                <a:lnTo>
                                  <a:pt x="2539" y="20066"/>
                                </a:lnTo>
                                <a:lnTo>
                                  <a:pt x="9651" y="9652"/>
                                </a:lnTo>
                                <a:lnTo>
                                  <a:pt x="20065" y="2540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540"/>
                                </a:lnTo>
                                <a:lnTo>
                                  <a:pt x="56006" y="9652"/>
                                </a:lnTo>
                                <a:lnTo>
                                  <a:pt x="63118" y="20066"/>
                                </a:lnTo>
                                <a:lnTo>
                                  <a:pt x="65659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262293" y="348233"/>
                            <a:ext cx="2074545" cy="12611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4545" h="1261110">
                                <a:moveTo>
                                  <a:pt x="2074037" y="1244473"/>
                                </a:moveTo>
                                <a:lnTo>
                                  <a:pt x="2073148" y="1228090"/>
                                </a:lnTo>
                                <a:lnTo>
                                  <a:pt x="1779536" y="1244371"/>
                                </a:lnTo>
                                <a:lnTo>
                                  <a:pt x="1492504" y="1111631"/>
                                </a:lnTo>
                                <a:lnTo>
                                  <a:pt x="1488059" y="1109599"/>
                                </a:lnTo>
                                <a:lnTo>
                                  <a:pt x="1487424" y="1108456"/>
                                </a:lnTo>
                                <a:lnTo>
                                  <a:pt x="1193546" y="643763"/>
                                </a:lnTo>
                                <a:lnTo>
                                  <a:pt x="907415" y="285369"/>
                                </a:lnTo>
                                <a:lnTo>
                                  <a:pt x="905891" y="283337"/>
                                </a:lnTo>
                                <a:lnTo>
                                  <a:pt x="896747" y="272034"/>
                                </a:lnTo>
                                <a:lnTo>
                                  <a:pt x="625094" y="112395"/>
                                </a:lnTo>
                                <a:lnTo>
                                  <a:pt x="623951" y="111760"/>
                                </a:lnTo>
                                <a:lnTo>
                                  <a:pt x="599186" y="97155"/>
                                </a:lnTo>
                                <a:lnTo>
                                  <a:pt x="347853" y="15875"/>
                                </a:lnTo>
                                <a:lnTo>
                                  <a:pt x="298831" y="0"/>
                                </a:lnTo>
                                <a:lnTo>
                                  <a:pt x="0" y="200406"/>
                                </a:lnTo>
                                <a:lnTo>
                                  <a:pt x="9144" y="213995"/>
                                </a:lnTo>
                                <a:lnTo>
                                  <a:pt x="301485" y="18034"/>
                                </a:lnTo>
                                <a:lnTo>
                                  <a:pt x="592201" y="112141"/>
                                </a:lnTo>
                                <a:lnTo>
                                  <a:pt x="885825" y="284480"/>
                                </a:lnTo>
                                <a:lnTo>
                                  <a:pt x="1179957" y="652907"/>
                                </a:lnTo>
                                <a:lnTo>
                                  <a:pt x="1476756" y="1122426"/>
                                </a:lnTo>
                                <a:lnTo>
                                  <a:pt x="1776476" y="1260983"/>
                                </a:lnTo>
                                <a:lnTo>
                                  <a:pt x="2060321" y="1245108"/>
                                </a:lnTo>
                                <a:lnTo>
                                  <a:pt x="2073656" y="1244473"/>
                                </a:lnTo>
                                <a:lnTo>
                                  <a:pt x="2074037" y="124447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233972" y="258825"/>
                            <a:ext cx="624205" cy="320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4205" h="320040">
                                <a:moveTo>
                                  <a:pt x="32893" y="274700"/>
                                </a:moveTo>
                                <a:lnTo>
                                  <a:pt x="32893" y="296545"/>
                                </a:lnTo>
                              </a:path>
                              <a:path w="624205" h="320040">
                                <a:moveTo>
                                  <a:pt x="32893" y="296545"/>
                                </a:moveTo>
                                <a:lnTo>
                                  <a:pt x="32893" y="319786"/>
                                </a:lnTo>
                              </a:path>
                              <a:path w="624205" h="320040">
                                <a:moveTo>
                                  <a:pt x="0" y="274700"/>
                                </a:moveTo>
                                <a:lnTo>
                                  <a:pt x="65659" y="274700"/>
                                </a:lnTo>
                              </a:path>
                              <a:path w="624205" h="320040">
                                <a:moveTo>
                                  <a:pt x="0" y="319786"/>
                                </a:moveTo>
                                <a:lnTo>
                                  <a:pt x="65659" y="319786"/>
                                </a:lnTo>
                              </a:path>
                              <a:path w="624205" h="320040">
                                <a:moveTo>
                                  <a:pt x="328422" y="0"/>
                                </a:moveTo>
                                <a:lnTo>
                                  <a:pt x="328422" y="98425"/>
                                </a:lnTo>
                              </a:path>
                              <a:path w="624205" h="320040">
                                <a:moveTo>
                                  <a:pt x="328422" y="98425"/>
                                </a:moveTo>
                                <a:lnTo>
                                  <a:pt x="328422" y="196850"/>
                                </a:lnTo>
                              </a:path>
                              <a:path w="624205" h="320040">
                                <a:moveTo>
                                  <a:pt x="295656" y="0"/>
                                </a:moveTo>
                                <a:lnTo>
                                  <a:pt x="361315" y="0"/>
                                </a:lnTo>
                              </a:path>
                              <a:path w="624205" h="320040">
                                <a:moveTo>
                                  <a:pt x="295656" y="196850"/>
                                </a:moveTo>
                                <a:lnTo>
                                  <a:pt x="361315" y="196850"/>
                                </a:lnTo>
                              </a:path>
                              <a:path w="624205" h="320040">
                                <a:moveTo>
                                  <a:pt x="624078" y="97027"/>
                                </a:moveTo>
                                <a:lnTo>
                                  <a:pt x="624078" y="194056"/>
                                </a:lnTo>
                              </a:path>
                              <a:path w="624205" h="320040">
                                <a:moveTo>
                                  <a:pt x="624078" y="194056"/>
                                </a:moveTo>
                                <a:lnTo>
                                  <a:pt x="624078" y="289813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825157" y="355854"/>
                            <a:ext cx="66040" cy="193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193040">
                                <a:moveTo>
                                  <a:pt x="0" y="0"/>
                                </a:moveTo>
                                <a:lnTo>
                                  <a:pt x="65658" y="0"/>
                                </a:lnTo>
                              </a:path>
                              <a:path w="66040" h="193040">
                                <a:moveTo>
                                  <a:pt x="0" y="192786"/>
                                </a:moveTo>
                                <a:lnTo>
                                  <a:pt x="65658" y="192786"/>
                                </a:lnTo>
                              </a:path>
                            </a:pathLst>
                          </a:custGeom>
                          <a:ln w="8198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1120686" y="573151"/>
                            <a:ext cx="1248410" cy="1031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48410" h="1031875">
                                <a:moveTo>
                                  <a:pt x="32893" y="0"/>
                                </a:moveTo>
                                <a:lnTo>
                                  <a:pt x="32893" y="53339"/>
                                </a:lnTo>
                              </a:path>
                              <a:path w="1248410" h="1031875">
                                <a:moveTo>
                                  <a:pt x="32893" y="53339"/>
                                </a:moveTo>
                                <a:lnTo>
                                  <a:pt x="32893" y="107950"/>
                                </a:lnTo>
                              </a:path>
                              <a:path w="1248410" h="1031875">
                                <a:moveTo>
                                  <a:pt x="0" y="0"/>
                                </a:moveTo>
                                <a:lnTo>
                                  <a:pt x="65785" y="0"/>
                                </a:lnTo>
                              </a:path>
                              <a:path w="1248410" h="1031875">
                                <a:moveTo>
                                  <a:pt x="0" y="107950"/>
                                </a:moveTo>
                                <a:lnTo>
                                  <a:pt x="65785" y="107950"/>
                                </a:lnTo>
                              </a:path>
                              <a:path w="1248410" h="1031875">
                                <a:moveTo>
                                  <a:pt x="328421" y="384048"/>
                                </a:moveTo>
                                <a:lnTo>
                                  <a:pt x="328421" y="423672"/>
                                </a:lnTo>
                              </a:path>
                              <a:path w="1248410" h="1031875">
                                <a:moveTo>
                                  <a:pt x="328421" y="423672"/>
                                </a:moveTo>
                                <a:lnTo>
                                  <a:pt x="328421" y="464693"/>
                                </a:lnTo>
                              </a:path>
                              <a:path w="1248410" h="1031875">
                                <a:moveTo>
                                  <a:pt x="295656" y="384048"/>
                                </a:moveTo>
                                <a:lnTo>
                                  <a:pt x="361314" y="384048"/>
                                </a:lnTo>
                              </a:path>
                              <a:path w="1248410" h="1031875">
                                <a:moveTo>
                                  <a:pt x="295656" y="464693"/>
                                </a:moveTo>
                                <a:lnTo>
                                  <a:pt x="361314" y="464693"/>
                                </a:lnTo>
                              </a:path>
                              <a:path w="1248410" h="1031875">
                                <a:moveTo>
                                  <a:pt x="624077" y="880110"/>
                                </a:moveTo>
                                <a:lnTo>
                                  <a:pt x="624077" y="891032"/>
                                </a:lnTo>
                              </a:path>
                              <a:path w="1248410" h="1031875">
                                <a:moveTo>
                                  <a:pt x="624077" y="891032"/>
                                </a:moveTo>
                                <a:lnTo>
                                  <a:pt x="624077" y="901953"/>
                                </a:lnTo>
                              </a:path>
                              <a:path w="1248410" h="1031875">
                                <a:moveTo>
                                  <a:pt x="591184" y="880110"/>
                                </a:moveTo>
                                <a:lnTo>
                                  <a:pt x="656844" y="880110"/>
                                </a:lnTo>
                              </a:path>
                              <a:path w="1248410" h="1031875">
                                <a:moveTo>
                                  <a:pt x="591184" y="901953"/>
                                </a:moveTo>
                                <a:lnTo>
                                  <a:pt x="656844" y="901953"/>
                                </a:lnTo>
                              </a:path>
                              <a:path w="1248410" h="1031875">
                                <a:moveTo>
                                  <a:pt x="919607" y="1022223"/>
                                </a:moveTo>
                                <a:lnTo>
                                  <a:pt x="919607" y="1027684"/>
                                </a:lnTo>
                              </a:path>
                              <a:path w="1248410" h="1031875">
                                <a:moveTo>
                                  <a:pt x="919607" y="1027684"/>
                                </a:moveTo>
                                <a:lnTo>
                                  <a:pt x="919607" y="1031748"/>
                                </a:lnTo>
                              </a:path>
                              <a:path w="1248410" h="1031875">
                                <a:moveTo>
                                  <a:pt x="886840" y="1022223"/>
                                </a:moveTo>
                                <a:lnTo>
                                  <a:pt x="952500" y="1022223"/>
                                </a:lnTo>
                              </a:path>
                              <a:path w="1248410" h="1031875">
                                <a:moveTo>
                                  <a:pt x="886840" y="1031748"/>
                                </a:moveTo>
                                <a:lnTo>
                                  <a:pt x="952500" y="1031748"/>
                                </a:lnTo>
                              </a:path>
                              <a:path w="1248410" h="1031875">
                                <a:moveTo>
                                  <a:pt x="1215135" y="1005839"/>
                                </a:moveTo>
                                <a:lnTo>
                                  <a:pt x="1215135" y="1011301"/>
                                </a:lnTo>
                              </a:path>
                              <a:path w="1248410" h="1031875">
                                <a:moveTo>
                                  <a:pt x="1215135" y="1011301"/>
                                </a:moveTo>
                                <a:lnTo>
                                  <a:pt x="1215135" y="1016762"/>
                                </a:lnTo>
                              </a:path>
                              <a:path w="1248410" h="1031875">
                                <a:moveTo>
                                  <a:pt x="1182370" y="1005839"/>
                                </a:moveTo>
                                <a:lnTo>
                                  <a:pt x="1248029" y="1005839"/>
                                </a:lnTo>
                              </a:path>
                              <a:path w="1248410" h="1031875">
                                <a:moveTo>
                                  <a:pt x="1182370" y="1016762"/>
                                </a:moveTo>
                                <a:lnTo>
                                  <a:pt x="1248029" y="1016762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233972" y="522605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5" y="2540"/>
                                </a:lnTo>
                                <a:lnTo>
                                  <a:pt x="9651" y="9652"/>
                                </a:lnTo>
                                <a:lnTo>
                                  <a:pt x="2666" y="20066"/>
                                </a:lnTo>
                                <a:lnTo>
                                  <a:pt x="0" y="32766"/>
                                </a:lnTo>
                                <a:lnTo>
                                  <a:pt x="2666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2992"/>
                                </a:lnTo>
                                <a:lnTo>
                                  <a:pt x="32893" y="65659"/>
                                </a:lnTo>
                                <a:lnTo>
                                  <a:pt x="45719" y="62992"/>
                                </a:lnTo>
                                <a:lnTo>
                                  <a:pt x="56134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9" y="32766"/>
                                </a:lnTo>
                                <a:lnTo>
                                  <a:pt x="63118" y="20066"/>
                                </a:lnTo>
                                <a:lnTo>
                                  <a:pt x="56134" y="9652"/>
                                </a:lnTo>
                                <a:lnTo>
                                  <a:pt x="45719" y="2540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233972" y="522605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6"/>
                                </a:moveTo>
                                <a:lnTo>
                                  <a:pt x="63118" y="45593"/>
                                </a:lnTo>
                                <a:lnTo>
                                  <a:pt x="56134" y="56007"/>
                                </a:lnTo>
                                <a:lnTo>
                                  <a:pt x="45719" y="62992"/>
                                </a:lnTo>
                                <a:lnTo>
                                  <a:pt x="32893" y="65659"/>
                                </a:lnTo>
                                <a:lnTo>
                                  <a:pt x="20065" y="62992"/>
                                </a:lnTo>
                                <a:lnTo>
                                  <a:pt x="9651" y="56007"/>
                                </a:lnTo>
                                <a:lnTo>
                                  <a:pt x="2666" y="45593"/>
                                </a:lnTo>
                                <a:lnTo>
                                  <a:pt x="0" y="32766"/>
                                </a:lnTo>
                                <a:lnTo>
                                  <a:pt x="2666" y="20066"/>
                                </a:lnTo>
                                <a:lnTo>
                                  <a:pt x="9651" y="9652"/>
                                </a:lnTo>
                                <a:lnTo>
                                  <a:pt x="20065" y="2540"/>
                                </a:lnTo>
                                <a:lnTo>
                                  <a:pt x="32893" y="0"/>
                                </a:lnTo>
                                <a:lnTo>
                                  <a:pt x="45719" y="2540"/>
                                </a:lnTo>
                                <a:lnTo>
                                  <a:pt x="56134" y="9652"/>
                                </a:lnTo>
                                <a:lnTo>
                                  <a:pt x="63118" y="20066"/>
                                </a:lnTo>
                                <a:lnTo>
                                  <a:pt x="65659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529628" y="324484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525" y="9651"/>
                                </a:lnTo>
                                <a:lnTo>
                                  <a:pt x="2540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45592"/>
                                </a:lnTo>
                                <a:lnTo>
                                  <a:pt x="9525" y="56006"/>
                                </a:lnTo>
                                <a:lnTo>
                                  <a:pt x="20065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45592" y="62991"/>
                                </a:lnTo>
                                <a:lnTo>
                                  <a:pt x="56006" y="56006"/>
                                </a:lnTo>
                                <a:lnTo>
                                  <a:pt x="63118" y="45592"/>
                                </a:lnTo>
                                <a:lnTo>
                                  <a:pt x="65659" y="32765"/>
                                </a:lnTo>
                                <a:lnTo>
                                  <a:pt x="63118" y="20065"/>
                                </a:lnTo>
                                <a:lnTo>
                                  <a:pt x="56006" y="9651"/>
                                </a:lnTo>
                                <a:lnTo>
                                  <a:pt x="45592" y="2539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529628" y="324484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3118" y="45592"/>
                                </a:lnTo>
                                <a:lnTo>
                                  <a:pt x="56006" y="56006"/>
                                </a:lnTo>
                                <a:lnTo>
                                  <a:pt x="45592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20065" y="62991"/>
                                </a:lnTo>
                                <a:lnTo>
                                  <a:pt x="9525" y="56006"/>
                                </a:lnTo>
                                <a:lnTo>
                                  <a:pt x="2540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20065"/>
                                </a:lnTo>
                                <a:lnTo>
                                  <a:pt x="9525" y="9651"/>
                                </a:lnTo>
                                <a:lnTo>
                                  <a:pt x="20065" y="2539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539"/>
                                </a:lnTo>
                                <a:lnTo>
                                  <a:pt x="56006" y="9651"/>
                                </a:lnTo>
                                <a:lnTo>
                                  <a:pt x="63118" y="20065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825157" y="420116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6" y="2539"/>
                                </a:lnTo>
                                <a:lnTo>
                                  <a:pt x="9651" y="9651"/>
                                </a:lnTo>
                                <a:lnTo>
                                  <a:pt x="2539" y="20066"/>
                                </a:lnTo>
                                <a:lnTo>
                                  <a:pt x="0" y="32766"/>
                                </a:lnTo>
                                <a:lnTo>
                                  <a:pt x="2539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6" y="62992"/>
                                </a:lnTo>
                                <a:lnTo>
                                  <a:pt x="32893" y="65659"/>
                                </a:lnTo>
                                <a:lnTo>
                                  <a:pt x="45593" y="62992"/>
                                </a:lnTo>
                                <a:lnTo>
                                  <a:pt x="56006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8" y="32766"/>
                                </a:lnTo>
                                <a:lnTo>
                                  <a:pt x="63118" y="20066"/>
                                </a:lnTo>
                                <a:lnTo>
                                  <a:pt x="56006" y="9651"/>
                                </a:lnTo>
                                <a:lnTo>
                                  <a:pt x="45593" y="2539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825157" y="420116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8" y="32766"/>
                                </a:moveTo>
                                <a:lnTo>
                                  <a:pt x="63118" y="45593"/>
                                </a:lnTo>
                                <a:lnTo>
                                  <a:pt x="56006" y="56007"/>
                                </a:lnTo>
                                <a:lnTo>
                                  <a:pt x="45593" y="62992"/>
                                </a:lnTo>
                                <a:lnTo>
                                  <a:pt x="32893" y="65659"/>
                                </a:lnTo>
                                <a:lnTo>
                                  <a:pt x="20066" y="62992"/>
                                </a:lnTo>
                                <a:lnTo>
                                  <a:pt x="9651" y="56007"/>
                                </a:lnTo>
                                <a:lnTo>
                                  <a:pt x="2539" y="45593"/>
                                </a:lnTo>
                                <a:lnTo>
                                  <a:pt x="0" y="32766"/>
                                </a:lnTo>
                                <a:lnTo>
                                  <a:pt x="2539" y="20066"/>
                                </a:lnTo>
                                <a:lnTo>
                                  <a:pt x="9651" y="9651"/>
                                </a:lnTo>
                                <a:lnTo>
                                  <a:pt x="20066" y="2539"/>
                                </a:lnTo>
                                <a:lnTo>
                                  <a:pt x="32893" y="0"/>
                                </a:lnTo>
                                <a:lnTo>
                                  <a:pt x="45593" y="2539"/>
                                </a:lnTo>
                                <a:lnTo>
                                  <a:pt x="56006" y="9651"/>
                                </a:lnTo>
                                <a:lnTo>
                                  <a:pt x="63118" y="20066"/>
                                </a:lnTo>
                                <a:lnTo>
                                  <a:pt x="65658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1120686" y="593725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651" y="9525"/>
                                </a:lnTo>
                                <a:lnTo>
                                  <a:pt x="2666" y="19938"/>
                                </a:lnTo>
                                <a:lnTo>
                                  <a:pt x="0" y="32765"/>
                                </a:lnTo>
                                <a:lnTo>
                                  <a:pt x="2666" y="45465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2991"/>
                                </a:lnTo>
                                <a:lnTo>
                                  <a:pt x="32893" y="65532"/>
                                </a:lnTo>
                                <a:lnTo>
                                  <a:pt x="45719" y="62991"/>
                                </a:lnTo>
                                <a:lnTo>
                                  <a:pt x="56133" y="56007"/>
                                </a:lnTo>
                                <a:lnTo>
                                  <a:pt x="63118" y="45465"/>
                                </a:lnTo>
                                <a:lnTo>
                                  <a:pt x="65785" y="32765"/>
                                </a:lnTo>
                                <a:lnTo>
                                  <a:pt x="63118" y="19938"/>
                                </a:lnTo>
                                <a:lnTo>
                                  <a:pt x="56133" y="9525"/>
                                </a:lnTo>
                                <a:lnTo>
                                  <a:pt x="45719" y="2539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1120686" y="593725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785" y="32765"/>
                                </a:moveTo>
                                <a:lnTo>
                                  <a:pt x="63118" y="45465"/>
                                </a:lnTo>
                                <a:lnTo>
                                  <a:pt x="56133" y="56007"/>
                                </a:lnTo>
                                <a:lnTo>
                                  <a:pt x="45719" y="62991"/>
                                </a:lnTo>
                                <a:lnTo>
                                  <a:pt x="32893" y="65532"/>
                                </a:lnTo>
                                <a:lnTo>
                                  <a:pt x="20065" y="62991"/>
                                </a:lnTo>
                                <a:lnTo>
                                  <a:pt x="9651" y="56007"/>
                                </a:lnTo>
                                <a:lnTo>
                                  <a:pt x="2666" y="45465"/>
                                </a:lnTo>
                                <a:lnTo>
                                  <a:pt x="0" y="32765"/>
                                </a:lnTo>
                                <a:lnTo>
                                  <a:pt x="2666" y="19938"/>
                                </a:lnTo>
                                <a:lnTo>
                                  <a:pt x="9651" y="9525"/>
                                </a:lnTo>
                                <a:lnTo>
                                  <a:pt x="20065" y="2539"/>
                                </a:lnTo>
                                <a:lnTo>
                                  <a:pt x="32893" y="0"/>
                                </a:lnTo>
                                <a:lnTo>
                                  <a:pt x="45719" y="2539"/>
                                </a:lnTo>
                                <a:lnTo>
                                  <a:pt x="56133" y="9525"/>
                                </a:lnTo>
                                <a:lnTo>
                                  <a:pt x="63118" y="19938"/>
                                </a:lnTo>
                                <a:lnTo>
                                  <a:pt x="65785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1416342" y="964057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651" y="9525"/>
                                </a:lnTo>
                                <a:lnTo>
                                  <a:pt x="2539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45592"/>
                                </a:lnTo>
                                <a:lnTo>
                                  <a:pt x="9651" y="56006"/>
                                </a:lnTo>
                                <a:lnTo>
                                  <a:pt x="20065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45592" y="62991"/>
                                </a:lnTo>
                                <a:lnTo>
                                  <a:pt x="56006" y="56006"/>
                                </a:lnTo>
                                <a:lnTo>
                                  <a:pt x="63118" y="45592"/>
                                </a:lnTo>
                                <a:lnTo>
                                  <a:pt x="65658" y="32765"/>
                                </a:lnTo>
                                <a:lnTo>
                                  <a:pt x="63118" y="20065"/>
                                </a:lnTo>
                                <a:lnTo>
                                  <a:pt x="56006" y="9525"/>
                                </a:lnTo>
                                <a:lnTo>
                                  <a:pt x="45592" y="2539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1416342" y="964057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8" y="32765"/>
                                </a:moveTo>
                                <a:lnTo>
                                  <a:pt x="63118" y="45592"/>
                                </a:lnTo>
                                <a:lnTo>
                                  <a:pt x="56006" y="56006"/>
                                </a:lnTo>
                                <a:lnTo>
                                  <a:pt x="45592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20065" y="62991"/>
                                </a:lnTo>
                                <a:lnTo>
                                  <a:pt x="9651" y="56006"/>
                                </a:lnTo>
                                <a:lnTo>
                                  <a:pt x="2539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20065"/>
                                </a:lnTo>
                                <a:lnTo>
                                  <a:pt x="9651" y="9525"/>
                                </a:lnTo>
                                <a:lnTo>
                                  <a:pt x="20065" y="2539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539"/>
                                </a:lnTo>
                                <a:lnTo>
                                  <a:pt x="56006" y="9525"/>
                                </a:lnTo>
                                <a:lnTo>
                                  <a:pt x="63118" y="20065"/>
                                </a:lnTo>
                                <a:lnTo>
                                  <a:pt x="65658" y="32765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1711871" y="1431416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6" y="2540"/>
                                </a:lnTo>
                                <a:lnTo>
                                  <a:pt x="9652" y="9525"/>
                                </a:lnTo>
                                <a:lnTo>
                                  <a:pt x="2540" y="20066"/>
                                </a:lnTo>
                                <a:lnTo>
                                  <a:pt x="0" y="32766"/>
                                </a:lnTo>
                                <a:lnTo>
                                  <a:pt x="2540" y="45593"/>
                                </a:lnTo>
                                <a:lnTo>
                                  <a:pt x="9652" y="56007"/>
                                </a:lnTo>
                                <a:lnTo>
                                  <a:pt x="20066" y="62992"/>
                                </a:lnTo>
                                <a:lnTo>
                                  <a:pt x="32893" y="65532"/>
                                </a:lnTo>
                                <a:lnTo>
                                  <a:pt x="45593" y="62992"/>
                                </a:lnTo>
                                <a:lnTo>
                                  <a:pt x="56134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9" y="32766"/>
                                </a:lnTo>
                                <a:lnTo>
                                  <a:pt x="63118" y="20066"/>
                                </a:lnTo>
                                <a:lnTo>
                                  <a:pt x="56134" y="9525"/>
                                </a:lnTo>
                                <a:lnTo>
                                  <a:pt x="45593" y="2540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1711871" y="1431416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6"/>
                                </a:moveTo>
                                <a:lnTo>
                                  <a:pt x="63118" y="45593"/>
                                </a:lnTo>
                                <a:lnTo>
                                  <a:pt x="56134" y="56007"/>
                                </a:lnTo>
                                <a:lnTo>
                                  <a:pt x="45593" y="62992"/>
                                </a:lnTo>
                                <a:lnTo>
                                  <a:pt x="32893" y="65532"/>
                                </a:lnTo>
                                <a:lnTo>
                                  <a:pt x="20066" y="62992"/>
                                </a:lnTo>
                                <a:lnTo>
                                  <a:pt x="9652" y="56007"/>
                                </a:lnTo>
                                <a:lnTo>
                                  <a:pt x="2540" y="45593"/>
                                </a:lnTo>
                                <a:lnTo>
                                  <a:pt x="0" y="32766"/>
                                </a:lnTo>
                                <a:lnTo>
                                  <a:pt x="2540" y="20066"/>
                                </a:lnTo>
                                <a:lnTo>
                                  <a:pt x="9652" y="9525"/>
                                </a:lnTo>
                                <a:lnTo>
                                  <a:pt x="20066" y="2540"/>
                                </a:lnTo>
                                <a:lnTo>
                                  <a:pt x="32893" y="0"/>
                                </a:lnTo>
                                <a:lnTo>
                                  <a:pt x="45593" y="2540"/>
                                </a:lnTo>
                                <a:lnTo>
                                  <a:pt x="56134" y="9525"/>
                                </a:lnTo>
                                <a:lnTo>
                                  <a:pt x="63118" y="20066"/>
                                </a:lnTo>
                                <a:lnTo>
                                  <a:pt x="65659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2007527" y="1568069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6" y="0"/>
                                </a:moveTo>
                                <a:lnTo>
                                  <a:pt x="19938" y="2539"/>
                                </a:lnTo>
                                <a:lnTo>
                                  <a:pt x="9525" y="9651"/>
                                </a:lnTo>
                                <a:lnTo>
                                  <a:pt x="2540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45592"/>
                                </a:lnTo>
                                <a:lnTo>
                                  <a:pt x="9525" y="56006"/>
                                </a:lnTo>
                                <a:lnTo>
                                  <a:pt x="19938" y="62991"/>
                                </a:lnTo>
                                <a:lnTo>
                                  <a:pt x="32766" y="65531"/>
                                </a:lnTo>
                                <a:lnTo>
                                  <a:pt x="45593" y="62991"/>
                                </a:lnTo>
                                <a:lnTo>
                                  <a:pt x="56006" y="56006"/>
                                </a:lnTo>
                                <a:lnTo>
                                  <a:pt x="62992" y="45592"/>
                                </a:lnTo>
                                <a:lnTo>
                                  <a:pt x="65659" y="32765"/>
                                </a:lnTo>
                                <a:lnTo>
                                  <a:pt x="62992" y="20065"/>
                                </a:lnTo>
                                <a:lnTo>
                                  <a:pt x="56006" y="9651"/>
                                </a:lnTo>
                                <a:lnTo>
                                  <a:pt x="45593" y="2539"/>
                                </a:lnTo>
                                <a:lnTo>
                                  <a:pt x="327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2007527" y="1568069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2992" y="45592"/>
                                </a:lnTo>
                                <a:lnTo>
                                  <a:pt x="56006" y="56006"/>
                                </a:lnTo>
                                <a:lnTo>
                                  <a:pt x="45593" y="62991"/>
                                </a:lnTo>
                                <a:lnTo>
                                  <a:pt x="32766" y="65531"/>
                                </a:lnTo>
                                <a:lnTo>
                                  <a:pt x="19938" y="62991"/>
                                </a:lnTo>
                                <a:lnTo>
                                  <a:pt x="9525" y="56006"/>
                                </a:lnTo>
                                <a:lnTo>
                                  <a:pt x="2540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540" y="20065"/>
                                </a:lnTo>
                                <a:lnTo>
                                  <a:pt x="9525" y="9651"/>
                                </a:lnTo>
                                <a:lnTo>
                                  <a:pt x="19938" y="2539"/>
                                </a:lnTo>
                                <a:lnTo>
                                  <a:pt x="32766" y="0"/>
                                </a:lnTo>
                                <a:lnTo>
                                  <a:pt x="45593" y="2539"/>
                                </a:lnTo>
                                <a:lnTo>
                                  <a:pt x="56006" y="9651"/>
                                </a:lnTo>
                                <a:lnTo>
                                  <a:pt x="62992" y="20065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2303056" y="1551686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651" y="9525"/>
                                </a:lnTo>
                                <a:lnTo>
                                  <a:pt x="2539" y="19938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45592"/>
                                </a:lnTo>
                                <a:lnTo>
                                  <a:pt x="9651" y="56006"/>
                                </a:lnTo>
                                <a:lnTo>
                                  <a:pt x="20065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45592" y="62991"/>
                                </a:lnTo>
                                <a:lnTo>
                                  <a:pt x="56006" y="56006"/>
                                </a:lnTo>
                                <a:lnTo>
                                  <a:pt x="63118" y="45592"/>
                                </a:lnTo>
                                <a:lnTo>
                                  <a:pt x="65659" y="32765"/>
                                </a:lnTo>
                                <a:lnTo>
                                  <a:pt x="63118" y="19938"/>
                                </a:lnTo>
                                <a:lnTo>
                                  <a:pt x="56006" y="9525"/>
                                </a:lnTo>
                                <a:lnTo>
                                  <a:pt x="45592" y="2539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2303056" y="1551686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3118" y="45592"/>
                                </a:lnTo>
                                <a:lnTo>
                                  <a:pt x="56006" y="56006"/>
                                </a:lnTo>
                                <a:lnTo>
                                  <a:pt x="45592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20065" y="62991"/>
                                </a:lnTo>
                                <a:lnTo>
                                  <a:pt x="9651" y="56006"/>
                                </a:lnTo>
                                <a:lnTo>
                                  <a:pt x="2539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19938"/>
                                </a:lnTo>
                                <a:lnTo>
                                  <a:pt x="9651" y="9525"/>
                                </a:lnTo>
                                <a:lnTo>
                                  <a:pt x="20065" y="2539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539"/>
                                </a:lnTo>
                                <a:lnTo>
                                  <a:pt x="56006" y="9525"/>
                                </a:lnTo>
                                <a:lnTo>
                                  <a:pt x="63118" y="19938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265468" y="499109"/>
                            <a:ext cx="2071370" cy="1146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71370" h="1146810">
                                <a:moveTo>
                                  <a:pt x="2070989" y="1127633"/>
                                </a:moveTo>
                                <a:lnTo>
                                  <a:pt x="2069846" y="1111377"/>
                                </a:lnTo>
                                <a:lnTo>
                                  <a:pt x="1774837" y="1130388"/>
                                </a:lnTo>
                                <a:lnTo>
                                  <a:pt x="1539748" y="1110869"/>
                                </a:lnTo>
                                <a:lnTo>
                                  <a:pt x="1486789" y="1110869"/>
                                </a:lnTo>
                                <a:lnTo>
                                  <a:pt x="1479931" y="1105916"/>
                                </a:lnTo>
                                <a:lnTo>
                                  <a:pt x="1484630" y="1105916"/>
                                </a:lnTo>
                                <a:lnTo>
                                  <a:pt x="1195070" y="421386"/>
                                </a:lnTo>
                                <a:lnTo>
                                  <a:pt x="1193927" y="418973"/>
                                </a:lnTo>
                                <a:lnTo>
                                  <a:pt x="1190625" y="411099"/>
                                </a:lnTo>
                                <a:lnTo>
                                  <a:pt x="905383" y="122174"/>
                                </a:lnTo>
                                <a:lnTo>
                                  <a:pt x="891413" y="108077"/>
                                </a:lnTo>
                                <a:lnTo>
                                  <a:pt x="594106" y="123215"/>
                                </a:lnTo>
                                <a:lnTo>
                                  <a:pt x="336550" y="16002"/>
                                </a:lnTo>
                                <a:lnTo>
                                  <a:pt x="297929" y="0"/>
                                </a:lnTo>
                                <a:lnTo>
                                  <a:pt x="0" y="49657"/>
                                </a:lnTo>
                                <a:lnTo>
                                  <a:pt x="2667" y="65786"/>
                                </a:lnTo>
                                <a:lnTo>
                                  <a:pt x="296037" y="16891"/>
                                </a:lnTo>
                                <a:lnTo>
                                  <a:pt x="591058" y="139827"/>
                                </a:lnTo>
                                <a:lnTo>
                                  <a:pt x="884936" y="124841"/>
                                </a:lnTo>
                                <a:lnTo>
                                  <a:pt x="1176782" y="420243"/>
                                </a:lnTo>
                                <a:lnTo>
                                  <a:pt x="1473708" y="1121791"/>
                                </a:lnTo>
                                <a:lnTo>
                                  <a:pt x="1774698" y="1146810"/>
                                </a:lnTo>
                                <a:lnTo>
                                  <a:pt x="2028063" y="1130427"/>
                                </a:lnTo>
                                <a:lnTo>
                                  <a:pt x="2070989" y="11276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233972" y="466598"/>
                            <a:ext cx="1806575" cy="1182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06575" h="1182370">
                                <a:moveTo>
                                  <a:pt x="32893" y="54610"/>
                                </a:moveTo>
                                <a:lnTo>
                                  <a:pt x="32893" y="90169"/>
                                </a:lnTo>
                              </a:path>
                              <a:path w="1806575" h="1182370">
                                <a:moveTo>
                                  <a:pt x="32893" y="90169"/>
                                </a:moveTo>
                                <a:lnTo>
                                  <a:pt x="32893" y="124332"/>
                                </a:lnTo>
                              </a:path>
                              <a:path w="1806575" h="1182370">
                                <a:moveTo>
                                  <a:pt x="0" y="54610"/>
                                </a:moveTo>
                                <a:lnTo>
                                  <a:pt x="65659" y="54610"/>
                                </a:lnTo>
                              </a:path>
                              <a:path w="1806575" h="1182370">
                                <a:moveTo>
                                  <a:pt x="0" y="124332"/>
                                </a:moveTo>
                                <a:lnTo>
                                  <a:pt x="65659" y="124332"/>
                                </a:lnTo>
                              </a:path>
                              <a:path w="1806575" h="1182370">
                                <a:moveTo>
                                  <a:pt x="328422" y="0"/>
                                </a:moveTo>
                                <a:lnTo>
                                  <a:pt x="328422" y="41021"/>
                                </a:lnTo>
                              </a:path>
                              <a:path w="1806575" h="1182370">
                                <a:moveTo>
                                  <a:pt x="328422" y="41021"/>
                                </a:moveTo>
                                <a:lnTo>
                                  <a:pt x="328422" y="82041"/>
                                </a:lnTo>
                              </a:path>
                              <a:path w="1806575" h="1182370">
                                <a:moveTo>
                                  <a:pt x="295656" y="0"/>
                                </a:moveTo>
                                <a:lnTo>
                                  <a:pt x="361315" y="0"/>
                                </a:lnTo>
                              </a:path>
                              <a:path w="1806575" h="1182370">
                                <a:moveTo>
                                  <a:pt x="295656" y="82041"/>
                                </a:moveTo>
                                <a:lnTo>
                                  <a:pt x="361315" y="82041"/>
                                </a:lnTo>
                              </a:path>
                              <a:path w="1806575" h="1182370">
                                <a:moveTo>
                                  <a:pt x="624078" y="80644"/>
                                </a:moveTo>
                                <a:lnTo>
                                  <a:pt x="624078" y="163956"/>
                                </a:lnTo>
                              </a:path>
                              <a:path w="1806575" h="1182370">
                                <a:moveTo>
                                  <a:pt x="624078" y="163956"/>
                                </a:moveTo>
                                <a:lnTo>
                                  <a:pt x="624078" y="245999"/>
                                </a:lnTo>
                              </a:path>
                              <a:path w="1806575" h="1182370">
                                <a:moveTo>
                                  <a:pt x="591185" y="80644"/>
                                </a:moveTo>
                                <a:lnTo>
                                  <a:pt x="656843" y="80644"/>
                                </a:lnTo>
                              </a:path>
                              <a:path w="1806575" h="1182370">
                                <a:moveTo>
                                  <a:pt x="591185" y="245999"/>
                                </a:moveTo>
                                <a:lnTo>
                                  <a:pt x="656843" y="245999"/>
                                </a:lnTo>
                              </a:path>
                              <a:path w="1806575" h="1182370">
                                <a:moveTo>
                                  <a:pt x="919607" y="98425"/>
                                </a:moveTo>
                                <a:lnTo>
                                  <a:pt x="919607" y="148971"/>
                                </a:lnTo>
                              </a:path>
                              <a:path w="1806575" h="1182370">
                                <a:moveTo>
                                  <a:pt x="919607" y="148971"/>
                                </a:moveTo>
                                <a:lnTo>
                                  <a:pt x="919607" y="199516"/>
                                </a:lnTo>
                              </a:path>
                              <a:path w="1806575" h="1182370">
                                <a:moveTo>
                                  <a:pt x="886714" y="98425"/>
                                </a:moveTo>
                                <a:lnTo>
                                  <a:pt x="952499" y="98425"/>
                                </a:lnTo>
                              </a:path>
                              <a:path w="1806575" h="1182370">
                                <a:moveTo>
                                  <a:pt x="886714" y="199516"/>
                                </a:moveTo>
                                <a:lnTo>
                                  <a:pt x="952499" y="199516"/>
                                </a:lnTo>
                              </a:path>
                              <a:path w="1806575" h="1182370">
                                <a:moveTo>
                                  <a:pt x="1215136" y="400430"/>
                                </a:moveTo>
                                <a:lnTo>
                                  <a:pt x="1215136" y="448182"/>
                                </a:lnTo>
                              </a:path>
                              <a:path w="1806575" h="1182370">
                                <a:moveTo>
                                  <a:pt x="1215136" y="448182"/>
                                </a:moveTo>
                                <a:lnTo>
                                  <a:pt x="1215136" y="496062"/>
                                </a:lnTo>
                              </a:path>
                              <a:path w="1806575" h="1182370">
                                <a:moveTo>
                                  <a:pt x="1182370" y="400430"/>
                                </a:moveTo>
                                <a:lnTo>
                                  <a:pt x="1248029" y="400430"/>
                                </a:lnTo>
                              </a:path>
                              <a:path w="1806575" h="1182370">
                                <a:moveTo>
                                  <a:pt x="1182370" y="496062"/>
                                </a:moveTo>
                                <a:lnTo>
                                  <a:pt x="1248029" y="496062"/>
                                </a:lnTo>
                              </a:path>
                              <a:path w="1806575" h="1182370">
                                <a:moveTo>
                                  <a:pt x="1806321" y="1161541"/>
                                </a:moveTo>
                                <a:lnTo>
                                  <a:pt x="1806321" y="1171193"/>
                                </a:lnTo>
                              </a:path>
                              <a:path w="1806575" h="1182370">
                                <a:moveTo>
                                  <a:pt x="1806321" y="1171193"/>
                                </a:moveTo>
                                <a:lnTo>
                                  <a:pt x="1806321" y="1182115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2007527" y="1628139"/>
                            <a:ext cx="66040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20955">
                                <a:moveTo>
                                  <a:pt x="0" y="0"/>
                                </a:moveTo>
                                <a:lnTo>
                                  <a:pt x="65659" y="0"/>
                                </a:lnTo>
                              </a:path>
                              <a:path w="66040" h="20955">
                                <a:moveTo>
                                  <a:pt x="0" y="20574"/>
                                </a:moveTo>
                                <a:lnTo>
                                  <a:pt x="65659" y="20574"/>
                                </a:lnTo>
                              </a:path>
                            </a:pathLst>
                          </a:custGeom>
                          <a:ln w="8198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2303056" y="1614550"/>
                            <a:ext cx="66040" cy="6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985">
                                <a:moveTo>
                                  <a:pt x="32765" y="0"/>
                                </a:moveTo>
                                <a:lnTo>
                                  <a:pt x="32765" y="4063"/>
                                </a:lnTo>
                              </a:path>
                              <a:path w="66040" h="6985">
                                <a:moveTo>
                                  <a:pt x="32765" y="4063"/>
                                </a:moveTo>
                                <a:lnTo>
                                  <a:pt x="32765" y="6858"/>
                                </a:lnTo>
                              </a:path>
                              <a:path w="66040" h="6985">
                                <a:moveTo>
                                  <a:pt x="0" y="0"/>
                                </a:moveTo>
                                <a:lnTo>
                                  <a:pt x="65659" y="0"/>
                                </a:lnTo>
                              </a:path>
                              <a:path w="66040" h="6985">
                                <a:moveTo>
                                  <a:pt x="0" y="6858"/>
                                </a:moveTo>
                                <a:lnTo>
                                  <a:pt x="65659" y="6858"/>
                                </a:lnTo>
                              </a:path>
                            </a:pathLst>
                          </a:custGeom>
                          <a:ln w="8203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233972" y="524001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651" y="9651"/>
                                </a:lnTo>
                                <a:lnTo>
                                  <a:pt x="2666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666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2992"/>
                                </a:lnTo>
                                <a:lnTo>
                                  <a:pt x="32893" y="65532"/>
                                </a:lnTo>
                                <a:lnTo>
                                  <a:pt x="45719" y="62992"/>
                                </a:lnTo>
                                <a:lnTo>
                                  <a:pt x="56134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9" y="32765"/>
                                </a:lnTo>
                                <a:lnTo>
                                  <a:pt x="63118" y="20065"/>
                                </a:lnTo>
                                <a:lnTo>
                                  <a:pt x="56134" y="9651"/>
                                </a:lnTo>
                                <a:lnTo>
                                  <a:pt x="45719" y="2539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233972" y="524001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3118" y="45593"/>
                                </a:lnTo>
                                <a:lnTo>
                                  <a:pt x="56134" y="56007"/>
                                </a:lnTo>
                                <a:lnTo>
                                  <a:pt x="45719" y="62992"/>
                                </a:lnTo>
                                <a:lnTo>
                                  <a:pt x="32893" y="65532"/>
                                </a:lnTo>
                                <a:lnTo>
                                  <a:pt x="20065" y="62992"/>
                                </a:lnTo>
                                <a:lnTo>
                                  <a:pt x="9651" y="56007"/>
                                </a:lnTo>
                                <a:lnTo>
                                  <a:pt x="2666" y="45593"/>
                                </a:lnTo>
                                <a:lnTo>
                                  <a:pt x="0" y="32765"/>
                                </a:lnTo>
                                <a:lnTo>
                                  <a:pt x="2666" y="20065"/>
                                </a:lnTo>
                                <a:lnTo>
                                  <a:pt x="9651" y="9651"/>
                                </a:lnTo>
                                <a:lnTo>
                                  <a:pt x="20065" y="2539"/>
                                </a:lnTo>
                                <a:lnTo>
                                  <a:pt x="32893" y="0"/>
                                </a:lnTo>
                                <a:lnTo>
                                  <a:pt x="45719" y="2539"/>
                                </a:lnTo>
                                <a:lnTo>
                                  <a:pt x="56134" y="9651"/>
                                </a:lnTo>
                                <a:lnTo>
                                  <a:pt x="63118" y="20065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529628" y="474852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525" y="9525"/>
                                </a:lnTo>
                                <a:lnTo>
                                  <a:pt x="2540" y="19938"/>
                                </a:lnTo>
                                <a:lnTo>
                                  <a:pt x="0" y="32766"/>
                                </a:lnTo>
                                <a:lnTo>
                                  <a:pt x="2540" y="45466"/>
                                </a:lnTo>
                                <a:lnTo>
                                  <a:pt x="9525" y="55880"/>
                                </a:lnTo>
                                <a:lnTo>
                                  <a:pt x="20065" y="62992"/>
                                </a:lnTo>
                                <a:lnTo>
                                  <a:pt x="32765" y="65532"/>
                                </a:lnTo>
                                <a:lnTo>
                                  <a:pt x="45592" y="62992"/>
                                </a:lnTo>
                                <a:lnTo>
                                  <a:pt x="56006" y="55880"/>
                                </a:lnTo>
                                <a:lnTo>
                                  <a:pt x="63118" y="45466"/>
                                </a:lnTo>
                                <a:lnTo>
                                  <a:pt x="65659" y="32766"/>
                                </a:lnTo>
                                <a:lnTo>
                                  <a:pt x="63118" y="19938"/>
                                </a:lnTo>
                                <a:lnTo>
                                  <a:pt x="56006" y="9525"/>
                                </a:lnTo>
                                <a:lnTo>
                                  <a:pt x="45592" y="2539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529628" y="474852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6"/>
                                </a:moveTo>
                                <a:lnTo>
                                  <a:pt x="63118" y="45466"/>
                                </a:lnTo>
                                <a:lnTo>
                                  <a:pt x="56006" y="55880"/>
                                </a:lnTo>
                                <a:lnTo>
                                  <a:pt x="45592" y="62992"/>
                                </a:lnTo>
                                <a:lnTo>
                                  <a:pt x="32765" y="65532"/>
                                </a:lnTo>
                                <a:lnTo>
                                  <a:pt x="20065" y="62992"/>
                                </a:lnTo>
                                <a:lnTo>
                                  <a:pt x="9525" y="55880"/>
                                </a:lnTo>
                                <a:lnTo>
                                  <a:pt x="2540" y="45466"/>
                                </a:lnTo>
                                <a:lnTo>
                                  <a:pt x="0" y="32766"/>
                                </a:lnTo>
                                <a:lnTo>
                                  <a:pt x="2540" y="19938"/>
                                </a:lnTo>
                                <a:lnTo>
                                  <a:pt x="9525" y="9525"/>
                                </a:lnTo>
                                <a:lnTo>
                                  <a:pt x="20065" y="2539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539"/>
                                </a:lnTo>
                                <a:lnTo>
                                  <a:pt x="56006" y="9525"/>
                                </a:lnTo>
                                <a:lnTo>
                                  <a:pt x="63118" y="19938"/>
                                </a:lnTo>
                                <a:lnTo>
                                  <a:pt x="65659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825157" y="597788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6" y="2539"/>
                                </a:lnTo>
                                <a:lnTo>
                                  <a:pt x="9651" y="9651"/>
                                </a:lnTo>
                                <a:lnTo>
                                  <a:pt x="2539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6" y="62991"/>
                                </a:lnTo>
                                <a:lnTo>
                                  <a:pt x="32893" y="65659"/>
                                </a:lnTo>
                                <a:lnTo>
                                  <a:pt x="45593" y="62991"/>
                                </a:lnTo>
                                <a:lnTo>
                                  <a:pt x="56006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8" y="32765"/>
                                </a:lnTo>
                                <a:lnTo>
                                  <a:pt x="63118" y="20065"/>
                                </a:lnTo>
                                <a:lnTo>
                                  <a:pt x="56006" y="9651"/>
                                </a:lnTo>
                                <a:lnTo>
                                  <a:pt x="45593" y="2539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825157" y="597788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8" y="32765"/>
                                </a:moveTo>
                                <a:lnTo>
                                  <a:pt x="63118" y="45593"/>
                                </a:lnTo>
                                <a:lnTo>
                                  <a:pt x="56006" y="56007"/>
                                </a:lnTo>
                                <a:lnTo>
                                  <a:pt x="45593" y="62991"/>
                                </a:lnTo>
                                <a:lnTo>
                                  <a:pt x="32893" y="65659"/>
                                </a:lnTo>
                                <a:lnTo>
                                  <a:pt x="20066" y="62991"/>
                                </a:lnTo>
                                <a:lnTo>
                                  <a:pt x="9651" y="56007"/>
                                </a:lnTo>
                                <a:lnTo>
                                  <a:pt x="2539" y="45593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20065"/>
                                </a:lnTo>
                                <a:lnTo>
                                  <a:pt x="9651" y="9651"/>
                                </a:lnTo>
                                <a:lnTo>
                                  <a:pt x="20066" y="2539"/>
                                </a:lnTo>
                                <a:lnTo>
                                  <a:pt x="32893" y="0"/>
                                </a:lnTo>
                                <a:lnTo>
                                  <a:pt x="45593" y="2539"/>
                                </a:lnTo>
                                <a:lnTo>
                                  <a:pt x="56006" y="9651"/>
                                </a:lnTo>
                                <a:lnTo>
                                  <a:pt x="63118" y="20065"/>
                                </a:lnTo>
                                <a:lnTo>
                                  <a:pt x="65658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1120686" y="582802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893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651" y="9525"/>
                                </a:lnTo>
                                <a:lnTo>
                                  <a:pt x="2666" y="19938"/>
                                </a:lnTo>
                                <a:lnTo>
                                  <a:pt x="0" y="32766"/>
                                </a:lnTo>
                                <a:lnTo>
                                  <a:pt x="2666" y="45466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2992"/>
                                </a:lnTo>
                                <a:lnTo>
                                  <a:pt x="32893" y="65532"/>
                                </a:lnTo>
                                <a:lnTo>
                                  <a:pt x="45719" y="62992"/>
                                </a:lnTo>
                                <a:lnTo>
                                  <a:pt x="56133" y="56007"/>
                                </a:lnTo>
                                <a:lnTo>
                                  <a:pt x="63118" y="45466"/>
                                </a:lnTo>
                                <a:lnTo>
                                  <a:pt x="65785" y="32766"/>
                                </a:lnTo>
                                <a:lnTo>
                                  <a:pt x="63118" y="19938"/>
                                </a:lnTo>
                                <a:lnTo>
                                  <a:pt x="56133" y="9525"/>
                                </a:lnTo>
                                <a:lnTo>
                                  <a:pt x="45719" y="2539"/>
                                </a:lnTo>
                                <a:lnTo>
                                  <a:pt x="328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1120686" y="582802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785" y="32766"/>
                                </a:moveTo>
                                <a:lnTo>
                                  <a:pt x="63118" y="45466"/>
                                </a:lnTo>
                                <a:lnTo>
                                  <a:pt x="56133" y="56007"/>
                                </a:lnTo>
                                <a:lnTo>
                                  <a:pt x="45719" y="62992"/>
                                </a:lnTo>
                                <a:lnTo>
                                  <a:pt x="32893" y="65532"/>
                                </a:lnTo>
                                <a:lnTo>
                                  <a:pt x="20065" y="62992"/>
                                </a:lnTo>
                                <a:lnTo>
                                  <a:pt x="9651" y="56007"/>
                                </a:lnTo>
                                <a:lnTo>
                                  <a:pt x="2666" y="45466"/>
                                </a:lnTo>
                                <a:lnTo>
                                  <a:pt x="0" y="32766"/>
                                </a:lnTo>
                                <a:lnTo>
                                  <a:pt x="2666" y="19938"/>
                                </a:lnTo>
                                <a:lnTo>
                                  <a:pt x="9651" y="9525"/>
                                </a:lnTo>
                                <a:lnTo>
                                  <a:pt x="20065" y="2539"/>
                                </a:lnTo>
                                <a:lnTo>
                                  <a:pt x="32893" y="0"/>
                                </a:lnTo>
                                <a:lnTo>
                                  <a:pt x="45719" y="2539"/>
                                </a:lnTo>
                                <a:lnTo>
                                  <a:pt x="56133" y="9525"/>
                                </a:lnTo>
                                <a:lnTo>
                                  <a:pt x="63118" y="19938"/>
                                </a:lnTo>
                                <a:lnTo>
                                  <a:pt x="65785" y="327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2" name="Image 92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11109" y="1579618"/>
                            <a:ext cx="94106" cy="671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3" name="Graphic 93"/>
                        <wps:cNvSpPr/>
                        <wps:spPr>
                          <a:xfrm>
                            <a:off x="1416342" y="882014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667"/>
                                </a:lnTo>
                                <a:lnTo>
                                  <a:pt x="9651" y="9651"/>
                                </a:lnTo>
                                <a:lnTo>
                                  <a:pt x="2539" y="20065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45593"/>
                                </a:lnTo>
                                <a:lnTo>
                                  <a:pt x="9651" y="56007"/>
                                </a:lnTo>
                                <a:lnTo>
                                  <a:pt x="20065" y="62992"/>
                                </a:lnTo>
                                <a:lnTo>
                                  <a:pt x="32765" y="65659"/>
                                </a:lnTo>
                                <a:lnTo>
                                  <a:pt x="45592" y="62992"/>
                                </a:lnTo>
                                <a:lnTo>
                                  <a:pt x="56006" y="56007"/>
                                </a:lnTo>
                                <a:lnTo>
                                  <a:pt x="63118" y="45593"/>
                                </a:lnTo>
                                <a:lnTo>
                                  <a:pt x="65658" y="32765"/>
                                </a:lnTo>
                                <a:lnTo>
                                  <a:pt x="63118" y="20065"/>
                                </a:lnTo>
                                <a:lnTo>
                                  <a:pt x="56006" y="9651"/>
                                </a:lnTo>
                                <a:lnTo>
                                  <a:pt x="45592" y="2667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1416342" y="882014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8" y="32765"/>
                                </a:moveTo>
                                <a:lnTo>
                                  <a:pt x="63118" y="45593"/>
                                </a:lnTo>
                                <a:lnTo>
                                  <a:pt x="56006" y="56007"/>
                                </a:lnTo>
                                <a:lnTo>
                                  <a:pt x="45592" y="62992"/>
                                </a:lnTo>
                                <a:lnTo>
                                  <a:pt x="32765" y="65659"/>
                                </a:lnTo>
                                <a:lnTo>
                                  <a:pt x="20065" y="62992"/>
                                </a:lnTo>
                                <a:lnTo>
                                  <a:pt x="9651" y="56007"/>
                                </a:lnTo>
                                <a:lnTo>
                                  <a:pt x="2539" y="45593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20065"/>
                                </a:lnTo>
                                <a:lnTo>
                                  <a:pt x="9651" y="9651"/>
                                </a:lnTo>
                                <a:lnTo>
                                  <a:pt x="20065" y="2667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667"/>
                                </a:lnTo>
                                <a:lnTo>
                                  <a:pt x="56006" y="9651"/>
                                </a:lnTo>
                                <a:lnTo>
                                  <a:pt x="63118" y="20065"/>
                                </a:lnTo>
                                <a:lnTo>
                                  <a:pt x="65658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2007527" y="1604899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6" y="0"/>
                                </a:moveTo>
                                <a:lnTo>
                                  <a:pt x="19938" y="2666"/>
                                </a:lnTo>
                                <a:lnTo>
                                  <a:pt x="9525" y="9651"/>
                                </a:lnTo>
                                <a:lnTo>
                                  <a:pt x="2540" y="20065"/>
                                </a:lnTo>
                                <a:lnTo>
                                  <a:pt x="0" y="32892"/>
                                </a:lnTo>
                                <a:lnTo>
                                  <a:pt x="2540" y="45592"/>
                                </a:lnTo>
                                <a:lnTo>
                                  <a:pt x="9525" y="56006"/>
                                </a:lnTo>
                                <a:lnTo>
                                  <a:pt x="19938" y="63118"/>
                                </a:lnTo>
                                <a:lnTo>
                                  <a:pt x="32766" y="65659"/>
                                </a:lnTo>
                                <a:lnTo>
                                  <a:pt x="45593" y="63118"/>
                                </a:lnTo>
                                <a:lnTo>
                                  <a:pt x="56006" y="56006"/>
                                </a:lnTo>
                                <a:lnTo>
                                  <a:pt x="62992" y="45592"/>
                                </a:lnTo>
                                <a:lnTo>
                                  <a:pt x="65659" y="32892"/>
                                </a:lnTo>
                                <a:lnTo>
                                  <a:pt x="62992" y="20065"/>
                                </a:lnTo>
                                <a:lnTo>
                                  <a:pt x="56006" y="9651"/>
                                </a:lnTo>
                                <a:lnTo>
                                  <a:pt x="45593" y="2666"/>
                                </a:lnTo>
                                <a:lnTo>
                                  <a:pt x="327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2007527" y="1604899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892"/>
                                </a:moveTo>
                                <a:lnTo>
                                  <a:pt x="62992" y="45592"/>
                                </a:lnTo>
                                <a:lnTo>
                                  <a:pt x="56006" y="56006"/>
                                </a:lnTo>
                                <a:lnTo>
                                  <a:pt x="45593" y="63118"/>
                                </a:lnTo>
                                <a:lnTo>
                                  <a:pt x="32766" y="65659"/>
                                </a:lnTo>
                                <a:lnTo>
                                  <a:pt x="19938" y="63118"/>
                                </a:lnTo>
                                <a:lnTo>
                                  <a:pt x="9525" y="56006"/>
                                </a:lnTo>
                                <a:lnTo>
                                  <a:pt x="2540" y="45592"/>
                                </a:lnTo>
                                <a:lnTo>
                                  <a:pt x="0" y="32892"/>
                                </a:lnTo>
                                <a:lnTo>
                                  <a:pt x="2540" y="20065"/>
                                </a:lnTo>
                                <a:lnTo>
                                  <a:pt x="9525" y="9651"/>
                                </a:lnTo>
                                <a:lnTo>
                                  <a:pt x="19938" y="2666"/>
                                </a:lnTo>
                                <a:lnTo>
                                  <a:pt x="32766" y="0"/>
                                </a:lnTo>
                                <a:lnTo>
                                  <a:pt x="45593" y="2666"/>
                                </a:lnTo>
                                <a:lnTo>
                                  <a:pt x="56006" y="9651"/>
                                </a:lnTo>
                                <a:lnTo>
                                  <a:pt x="62992" y="20065"/>
                                </a:lnTo>
                                <a:lnTo>
                                  <a:pt x="65659" y="32892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2303056" y="1585849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32765" y="0"/>
                                </a:moveTo>
                                <a:lnTo>
                                  <a:pt x="20065" y="2539"/>
                                </a:lnTo>
                                <a:lnTo>
                                  <a:pt x="9651" y="9525"/>
                                </a:lnTo>
                                <a:lnTo>
                                  <a:pt x="2539" y="19938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45592"/>
                                </a:lnTo>
                                <a:lnTo>
                                  <a:pt x="9651" y="56006"/>
                                </a:lnTo>
                                <a:lnTo>
                                  <a:pt x="20065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45592" y="62991"/>
                                </a:lnTo>
                                <a:lnTo>
                                  <a:pt x="56006" y="56006"/>
                                </a:lnTo>
                                <a:lnTo>
                                  <a:pt x="63118" y="45592"/>
                                </a:lnTo>
                                <a:lnTo>
                                  <a:pt x="65659" y="32765"/>
                                </a:lnTo>
                                <a:lnTo>
                                  <a:pt x="63118" y="19938"/>
                                </a:lnTo>
                                <a:lnTo>
                                  <a:pt x="56006" y="9525"/>
                                </a:lnTo>
                                <a:lnTo>
                                  <a:pt x="45592" y="2539"/>
                                </a:lnTo>
                                <a:lnTo>
                                  <a:pt x="327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2303056" y="1585849"/>
                            <a:ext cx="66040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040" h="66040">
                                <a:moveTo>
                                  <a:pt x="65659" y="32765"/>
                                </a:moveTo>
                                <a:lnTo>
                                  <a:pt x="63118" y="45592"/>
                                </a:lnTo>
                                <a:lnTo>
                                  <a:pt x="56006" y="56006"/>
                                </a:lnTo>
                                <a:lnTo>
                                  <a:pt x="45592" y="62991"/>
                                </a:lnTo>
                                <a:lnTo>
                                  <a:pt x="32765" y="65531"/>
                                </a:lnTo>
                                <a:lnTo>
                                  <a:pt x="20065" y="62991"/>
                                </a:lnTo>
                                <a:lnTo>
                                  <a:pt x="9651" y="56006"/>
                                </a:lnTo>
                                <a:lnTo>
                                  <a:pt x="2539" y="45592"/>
                                </a:lnTo>
                                <a:lnTo>
                                  <a:pt x="0" y="32765"/>
                                </a:lnTo>
                                <a:lnTo>
                                  <a:pt x="2539" y="19938"/>
                                </a:lnTo>
                                <a:lnTo>
                                  <a:pt x="9651" y="9525"/>
                                </a:lnTo>
                                <a:lnTo>
                                  <a:pt x="20065" y="2539"/>
                                </a:lnTo>
                                <a:lnTo>
                                  <a:pt x="32765" y="0"/>
                                </a:lnTo>
                                <a:lnTo>
                                  <a:pt x="45592" y="2539"/>
                                </a:lnTo>
                                <a:lnTo>
                                  <a:pt x="56006" y="9525"/>
                                </a:lnTo>
                                <a:lnTo>
                                  <a:pt x="63118" y="19938"/>
                                </a:lnTo>
                                <a:lnTo>
                                  <a:pt x="65659" y="32765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69090E" id="Group 14" o:spid="_x0000_s1026" style="position:absolute;margin-left:84.55pt;margin-top:5.6pt;width:200.1pt;height:135.3pt;z-index:15730176;mso-wrap-distance-left:0;mso-wrap-distance-right:0;mso-position-horizontal-relative:page" coordsize="25412,171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">
                <v:shape id="Graphic 15" o:spid="_x0000_s1027" style="position:absolute;width:25412;height:17183;visibility:visible;mso-wrap-style:square;v-text-anchor:top" coordsize="2541270,1718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" path="m2541181,1640840r-2463178,l78003,1111250r-8204,l69799,1109980r8204,l78003,1093470,78003,,69799,r,1270l61582,1270,61582,,,,,1270,,16510r61582,l61582,547370,,547370r,16510l61582,563880r,529590l,1093470r,16510l61582,1109980r,1270l61582,1640840r-61582,l,1656080r,1270l74472,1657350r,-1270l114401,1656080r,1270l123748,1657350r,-1270l163677,1656080r,1270l173024,1657350r,-1270l212979,1656080r,1270l222288,1657350r,-1270l258610,1656080r,1270l258610,1718310r16383,l274993,1657350r279260,l554253,1718310r16396,l570649,1657350r279146,l849795,1718310r16383,l866178,1657350r279146,l1145324,1718310r16510,l1161834,1657350r279146,l1440980,1718310r16383,l1457363,1657350r279146,l1736509,1718310r16383,l1752892,1657350r279146,l2032038,1718310r16510,l2048548,1657350r279146,l2327694,1718310r16383,l2344077,1657350r197104,l2541181,1656080r,-15240xe" fillcolor="black" stroked="f">
                  <v:path arrowok="t"/>
                </v:shape>
                <v:shape id="Graphic 16" o:spid="_x0000_s1028" style="position:absolute;left:2639;top:4356;width:20726;height:11969;visibility:visible;mso-wrap-style:square;v-text-anchor:top" coordsize="2072639,1196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" path="m2071814,1169670r-148018,l1923796,1179830r148018,l2071814,1169670xem2072259,1185672r-127,-4572l2072005,1180211r-292100,l1779905,1181100r-1182,-267l1778723,1180465r1182,635l1779905,1180211r-1182,l1778723,1179830r-1257,l1777085,1179652r,559l1777085,1180465r-1117,-254l1777085,1180211r,-559l1491996,1041400r-4953,-2540l1486408,1037590,1197610,452755r-1397,-2667l1191768,441198,912876,215519r-2286,-1905l892810,199263,609219,177038r-12573,-1016l596392,175895,326644,16129,299339,,,112014r5842,15494l297561,18161,591566,192024r294894,23241l1178560,451612r296037,599567l1774698,1196721r297561,-11049xe" fillcolor="#5555f8" stroked="f">
                  <v:path arrowok="t"/>
                </v:shape>
                <v:shape id="Graphic 17" o:spid="_x0000_s1029" style="position:absolute;left:2339;top:3900;width:3290;height:2013;visibility:visible;mso-wrap-style:square;v-text-anchor:top" coordsize="328930,201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" path="m32893,131191r,34163em32893,165354r,35559em,131191r65659,em,200913r65659,em328422,r,54737em328422,54737r,54610e" filled="f" strokecolor="#5555f8" strokeweight=".22786mm">
                  <v:path arrowok="t"/>
                </v:shape>
                <v:shape id="Graphic 18" o:spid="_x0000_s1030" style="position:absolute;left:5296;top:3900;width:660;height:1098;visibility:visible;mso-wrap-style:square;v-text-anchor:top" coordsize="66040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" path="m,l65659,em,109347r65659,e" filled="f" strokecolor="#5555f8" strokeweight=".22772mm">
                  <v:path arrowok="t"/>
                </v:shape>
                <v:shape id="Graphic 19" o:spid="_x0000_s1031" style="position:absolute;left:8251;top:5828;width:3289;height:1098;visibility:visible;mso-wrap-style:square;v-text-anchor:top" coordsize="328930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" path="m32893,r,36830em32893,36830r,35559em,l65658,em,72389r65658,em328422,12319r,47752em328422,60071r,49276e" filled="f" strokecolor="#5555f8" strokeweight=".22786mm">
                  <v:path arrowok="t"/>
                </v:shape>
                <v:shape id="Graphic 20" o:spid="_x0000_s1032" style="position:absolute;left:11206;top:5951;width:661;height:971;visibility:visible;mso-wrap-style:square;v-text-anchor:top" coordsize="66040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" path="m,l65785,em,96900r65785,e" filled="f" strokecolor="#5555f8" strokeweight=".22772mm">
                  <v:path arrowok="t"/>
                </v:shape>
                <v:shape id="Graphic 21" o:spid="_x0000_s1033" style="position:absolute;left:14163;top:8314;width:6242;height:7957;visibility:visible;mso-wrap-style:square;v-text-anchor:top" coordsize="624205,795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" path="m32765,r,50545em32765,50545r,50546em,l65658,em,101091r65658,em328421,631316r,17780em328421,649096r,17780em295528,631316r65660,em295528,666876r65660,em623951,788542r,4064em623951,792606r,2795e" filled="f" strokecolor="#5555f8" strokeweight=".22786mm">
                  <v:path arrowok="t"/>
                </v:shape>
                <v:shape id="Graphic 22" o:spid="_x0000_s1034" style="position:absolute;left:20075;top:16200;width:660;height:69;visibility:visible;mso-wrap-style:square;v-text-anchor:top" coordsize="66040,6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" path="m,l65659,em,6858r65659,e" filled="f" strokecolor="#5555f8" strokeweight=".22772mm">
                  <v:path arrowok="t"/>
                </v:shape>
                <v:shape id="Graphic 23" o:spid="_x0000_s1035" style="position:absolute;left:23030;top:16076;width:660;height:96;visibility:visible;mso-wrap-style:square;v-text-anchor:top" coordsize="6604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" path="m32765,r,5461em32765,5461r,4064em,l65659,em,9525r65659,e" filled="f" strokecolor="#5555f8" strokeweight=".22786mm">
                  <v:path arrowok="t"/>
                </v:shape>
                <v:shape id="Graphic 24" o:spid="_x0000_s1036" style="position:absolute;left:2339;top:5226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" path="m32893,l20065,2540,9651,9652,2666,20066,,32766,2666,45593,9651,56007r10414,6985l32893,65659,45719,62992,56134,56007,63118,45593,65659,32766,63118,20066,56134,9652,45719,2540,32893,xe" fillcolor="#5555f8" stroked="f">
                  <v:path arrowok="t"/>
                </v:shape>
                <v:shape id="Graphic 25" o:spid="_x0000_s1037" style="position:absolute;left:2339;top:5226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" path="m65659,32766l63118,45593,56134,56007,45719,62992,32893,65659,20065,62992,9651,56007,2666,45593,,32766,2666,20066,9651,9652,20065,2540,32893,,45719,2540,56134,9652r6984,10414l65659,32766xe" filled="f" strokecolor="#5555f8" strokeweight=".25pt">
                  <v:path arrowok="t"/>
                </v:shape>
                <v:shape id="Graphic 26" o:spid="_x0000_s1038" style="position:absolute;left:5296;top:4119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" path="m32765,l20065,2539,9525,9525,2540,19938,,32765,2540,45465,9525,55879r10540,7112l32765,65532,45592,62991,56006,55879,63118,45465,65659,32765,63118,19938,56006,9525,45592,2539,32765,xe" fillcolor="#5555f8" stroked="f">
                  <v:path arrowok="t"/>
                </v:shape>
                <v:shape id="Graphic 27" o:spid="_x0000_s1039" style="position:absolute;left:5296;top:4119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" path="m65659,32765l63118,45465,56006,55879,45592,62991,32765,65532,20065,62991,9525,55879,2540,45465,,32765,2540,19938,9525,9525,20065,2539,32765,,45592,2539,56006,9525r7112,10413l65659,32765xe" filled="f" strokecolor="#5555f8" strokeweight=".25pt">
                  <v:path arrowok="t"/>
                </v:shape>
                <v:shape id="Graphic 28" o:spid="_x0000_s1040" style="position:absolute;left:8251;top:5868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" path="m32893,l20066,2540,9651,9652,2539,20066,,32766,2539,45593,9651,56007r10415,6985l32893,65532,45593,62992,56006,56007,63118,45593,65658,32766,63118,20066,56006,9652,45593,2540,32893,xe" fillcolor="#5555f8" stroked="f">
                  <v:path arrowok="t"/>
                </v:shape>
                <v:shape id="Graphic 29" o:spid="_x0000_s1041" style="position:absolute;left:8251;top:5868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" path="m65658,32766l63118,45593,56006,56007,45593,62992,32893,65532,20066,62992,9651,56007,2539,45593,,32766,2539,20066,9651,9652,20066,2540,32893,,45593,2540,56006,9652r7112,10414l65658,32766xe" filled="f" strokecolor="#5555f8" strokeweight=".25pt">
                  <v:path arrowok="t"/>
                </v:shape>
                <v:shape id="Graphic 30" o:spid="_x0000_s1042" style="position:absolute;left:11206;top:6101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" path="m32893,l20065,2539,9651,9651,2666,20065,,32765,2666,45592,9651,56006r10414,6985l32893,65531,45719,62991,56133,56006,63118,45592,65785,32765,63118,20065,56133,9651,45719,2539,32893,xe" fillcolor="#5555f8" stroked="f">
                  <v:path arrowok="t"/>
                </v:shape>
                <v:shape id="Graphic 31" o:spid="_x0000_s1043" style="position:absolute;left:11206;top:6101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" path="m65785,32765l63118,45592,56133,56006,45719,62991,32893,65531,20065,62991,9651,56006,2666,45592,,32765,2666,20065,9651,9651,20065,2539,32893,,45719,2539,56133,9651r6985,10414l65785,32765xe" filled="f" strokecolor="#5555f8" strokeweight=".25pt">
                  <v:path arrowok="t"/>
                </v:shape>
                <v:shape id="Graphic 32" o:spid="_x0000_s1044" style="position:absolute;left:14163;top:8492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" path="m32765,l20065,2539,9651,9651,2539,20065,,32765,2539,45592,9651,56006r10414,6985l32765,65531,45592,62991,56006,56006,63118,45592,65658,32765,63118,20065,56006,9651,45592,2539,32765,xe" fillcolor="#5555f8" stroked="f">
                  <v:path arrowok="t"/>
                </v:shape>
                <v:shape id="Graphic 33" o:spid="_x0000_s1045" style="position:absolute;left:14163;top:8492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" path="m65658,32765l63118,45592,56006,56006,45592,62991,32765,65531,20065,62991,9651,56006,2539,45592,,32765,2539,20065,9651,9651,20065,2539,32765,,45592,2539,56006,9651r7112,10414l65658,32765xe" filled="f" strokecolor="#5555f8" strokeweight=".08817mm">
                  <v:path arrowok="t"/>
                </v:shape>
                <v:shape id="Graphic 34" o:spid="_x0000_s1046" style="position:absolute;left:17118;top:14478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" path="m32893,l20066,2539,9652,9651,2540,20065,,32765,2540,45592,9652,56007r10414,6984l32893,65532,45593,62991,56134,56007,63118,45592,65659,32765,63118,20065,56134,9651,45593,2539,32893,xe" fillcolor="#5555f8" stroked="f">
                  <v:path arrowok="t"/>
                </v:shape>
                <v:shape id="Graphic 35" o:spid="_x0000_s1047" style="position:absolute;left:17118;top:14478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" path="m65659,32765l63118,45592,56134,56007,45593,62991,32893,65532,20066,62991,9652,56007,2540,45592,,32765,2540,20065,9652,9651,20066,2539,32893,,45593,2539,56134,9651r6984,10414l65659,32765xe" filled="f" strokecolor="#5555f8" strokeweight=".25pt">
                  <v:path arrowok="t"/>
                </v:shape>
                <v:shape id="Graphic 36" o:spid="_x0000_s1048" style="position:absolute;left:20075;top:15913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" path="m32766,l19938,2539,9525,9525,2540,20065,,32765,2540,45592,9525,56006r10413,6985l32766,65531,45593,62991,56006,56006,62992,45592,65659,32765,62992,20065,56006,9525,45593,2539,32766,xe" fillcolor="#5555f8" stroked="f">
                  <v:path arrowok="t"/>
                </v:shape>
                <v:shape id="Graphic 37" o:spid="_x0000_s1049" style="position:absolute;left:20075;top:15913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" path="m65659,32765l62992,45592,56006,56006,45593,62991,32766,65531,19938,62991,9525,56006,2540,45592,,32765,2540,20065,9525,9525,19938,2539,32766,,45593,2539,56006,9525r6986,10540l65659,32765xe" filled="f" strokecolor="#5555f8" strokeweight=".25pt">
                  <v:path arrowok="t"/>
                </v:shape>
                <v:shape id="Graphic 38" o:spid="_x0000_s1050" style="position:absolute;left:23030;top:15803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" path="m32765,l20065,2539,9651,9525,2539,19938,,32765,2539,45465,9651,56007r10414,6984l32765,65532,45592,62991,56006,56007,63118,45465,65659,32765,63118,19938,56006,9525,45592,2539,32765,xe" fillcolor="#5555f8" stroked="f">
                  <v:path arrowok="t"/>
                </v:shape>
                <v:shape id="Graphic 39" o:spid="_x0000_s1051" style="position:absolute;left:23030;top:15803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" path="m65659,32765l63118,45465,56006,56007,45592,62991,32765,65532,20065,62991,9651,56007,2539,45465,,32765,2539,19938,9651,9525,20065,2539,32765,,45592,2539,56006,9525r7112,10413l65659,32765xe" filled="f" strokecolor="#5555f8" strokeweight=".25pt">
                  <v:path arrowok="t"/>
                </v:shape>
                <v:shape id="Graphic 40" o:spid="_x0000_s1052" style="position:absolute;left:2622;top:3450;width:20746;height:12948;visibility:visible;mso-wrap-style:square;v-text-anchor:top" coordsize="2074545,1294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" path="m2074291,1269365r-1397,-16256l1779905,1277493,1493139,1105027r-4064,-2413l1488440,1101217,1198372,398653r-1397,-3429l1193546,386969,915416,172085r-2159,-1651l894334,155829,606806,137287r-8890,-635l334645,16256,299339,,,203581r9144,13462l300990,18796,593598,152908r294640,19050l1180084,397256r295783,716534l1776095,1294257r185166,-15367l2074291,1269365xe" fillcolor="#90bdf8" stroked="f">
                  <v:path arrowok="t"/>
                </v:shape>
                <v:shape id="Graphic 41" o:spid="_x0000_s1053" style="position:absolute;left:2339;top:2110;width:9201;height:4172;visibility:visible;mso-wrap-style:square;v-text-anchor:top" coordsize="920115,417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" path="m32893,278764r,65533em32893,344297r,67055em,278764r65659,em,411352r65659,em328422,r,143510em328422,143510r,142113em295656,r65659,em295656,285623r65659,em624078,202184r,76580em624078,278764r,75185em591185,202184r65658,em591185,353949r65658,em919607,178942r,118999em919607,297941r,118872e" filled="f" strokecolor="#90bdf8" strokeweight=".22786mm">
                  <v:path arrowok="t"/>
                </v:shape>
                <v:shape id="Graphic 42" o:spid="_x0000_s1054" style="position:absolute;left:11206;top:3900;width:661;height:2381;visibility:visible;mso-wrap-style:square;v-text-anchor:top" coordsize="66040,238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" path="m,l65785,em,237871r65785,e" filled="f" strokecolor="#90bdf8" strokeweight=".22772mm">
                  <v:path arrowok="t"/>
                </v:shape>
                <v:shape id="Graphic 43" o:spid="_x0000_s1055" style="position:absolute;left:14163;top:6537;width:9525;height:9818;visibility:visible;mso-wrap-style:square;v-text-anchor:top" coordsize="952500,981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" path="m32765,r,83438em32765,83438r,83312em,l65658,em,166750r65658,em328421,777620r,21844em328421,799464r,21844em295528,777620r65660,em295528,821308r65660,em623951,973074r,4064em623951,977138r,4063em591184,973074r65660,em591184,981201r65660,em919479,947038r,5462em919479,952500r,5461em886713,947038r65660,em886713,957961r65660,e" filled="f" strokecolor="#90bdf8" strokeweight=".22786mm">
                  <v:path arrowok="t"/>
                </v:shape>
                <v:shape id="Graphic 44" o:spid="_x0000_s1056" style="position:absolute;left:2339;top:5226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" path="m32893,l20065,2540,9651,9652,2666,20066,,32766,2666,45593,9651,56007r10414,6985l32893,65659,45719,62992,56134,56007,63118,45593,65659,32766,63118,20066,56134,9652,45719,2540,32893,xe" fillcolor="#90bdf8" stroked="f">
                  <v:path arrowok="t"/>
                </v:shape>
                <v:shape id="Graphic 45" o:spid="_x0000_s1057" style="position:absolute;left:2339;top:5226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" path="m65659,32766l63118,45593,56134,56007,45719,62992,32893,65659,20065,62992,9651,56007,2666,45593,,32766,2666,20066,9651,9652,20065,2540,32893,,45719,2540,56134,9652r6984,10414l65659,32766xe" filled="f" strokecolor="#90bdf8" strokeweight=".25pt">
                  <v:path arrowok="t"/>
                </v:shape>
                <v:shape id="Graphic 46" o:spid="_x0000_s1058" style="position:absolute;left:5296;top:3216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" path="m32765,l20065,2667,9525,9651,2540,20066,,32893,2540,45593,9525,56007r10540,7112l32765,65659,45592,63119,56006,56007,63118,45593,65659,32893,63118,20066,56006,9651,45592,2667,32765,xe" fillcolor="#90bdf8" stroked="f">
                  <v:path arrowok="t"/>
                </v:shape>
                <v:shape id="Graphic 47" o:spid="_x0000_s1059" style="position:absolute;left:5296;top:3216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" path="m65659,32893l63118,45593,56006,56007,45592,63119,32765,65659,20065,63119,9525,56007,2540,45593,,32893,2540,20066,9525,9651,20065,2667,32765,,45592,2667,56006,9651r7112,10415l65659,32893xe" filled="f" strokecolor="#90bdf8" strokeweight=".25pt">
                  <v:path arrowok="t"/>
                </v:shape>
                <v:shape id="Graphic 48" o:spid="_x0000_s1060" style="position:absolute;left:8251;top:4570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" path="m32893,l20066,2539,9651,9525,2539,19938,,32765,2539,45465,9651,56006r10415,6985l32893,65531,45593,62991,56006,56006,63118,45465,65658,32765,63118,19938,56006,9525,45593,2539,32893,xe" fillcolor="#90bdf8" stroked="f">
                  <v:path arrowok="t"/>
                </v:shape>
                <v:shape id="Graphic 49" o:spid="_x0000_s1061" style="position:absolute;left:8251;top:4570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" path="m65658,32765l63118,45465,56006,56006,45593,62991,32893,65531,20066,62991,9651,56006,2539,45465,,32765,2539,19938,9651,9525,20066,2539,32893,,45593,2539,56006,9525r7112,10413l65658,32765xe" filled="f" strokecolor="#90bdf8" strokeweight=".08817mm">
                  <v:path arrowok="t"/>
                </v:shape>
                <v:shape id="Graphic 50" o:spid="_x0000_s1062" style="position:absolute;left:11206;top:4761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" path="m32893,l20065,2666,9651,9651,2666,20065,,32892,2666,45592,9651,56006r10414,7112l32893,65659,45719,63118,56133,56006,63118,45592,65785,32892,63118,20065,56133,9651,45719,2666,32893,xe" fillcolor="#90bdf8" stroked="f">
                  <v:path arrowok="t"/>
                </v:shape>
                <v:shape id="Graphic 51" o:spid="_x0000_s1063" style="position:absolute;left:11206;top:4761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" path="m65785,32892l63118,45592,56133,56006,45719,63118,32893,65659,20065,63118,9651,56006,2666,45592,,32892,2666,20065,9651,9651,20065,2666,32893,,45719,2666,56133,9651r6985,10414l65785,32892xe" filled="f" strokecolor="#90bdf8" strokeweight=".25pt">
                  <v:path arrowok="t"/>
                </v:shape>
                <v:shape id="Graphic 52" o:spid="_x0000_s1064" style="position:absolute;left:14163;top:7043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" path="m32765,l20065,2667,9651,9652,2539,20066,,32893,2539,45593,9651,56007r10414,7112l32765,65659,45592,63119,56006,56007,63118,45593,65658,32893,63118,20066,56006,9652,45592,2667,32765,xe" fillcolor="#90bdf8" stroked="f">
                  <v:path arrowok="t"/>
                </v:shape>
                <v:shape id="Graphic 53" o:spid="_x0000_s1065" style="position:absolute;left:14163;top:7043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" path="m65658,32893l63118,45593,56006,56007,45592,63119,32765,65659,20065,63119,9651,56007,2539,45593,,32893,2539,20066,9651,9652,20065,2667,32765,,45592,2667,56006,9652r7112,10414l65658,32893xe" filled="f" strokecolor="#90bdf8" strokeweight=".25pt">
                  <v:path arrowok="t"/>
                </v:shape>
                <v:shape id="Graphic 54" o:spid="_x0000_s1066" style="position:absolute;left:17118;top:14204;width:661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" path="m32893,l20066,2539,9652,9525,2540,19938,,32765,2540,45592,9652,56006r10414,6985l32893,65531,45593,62991,56134,56006,63118,45592,65659,32765,63118,19938,56134,9525,45593,2539,32893,xe" fillcolor="#90bdf8" stroked="f">
                  <v:path arrowok="t"/>
                </v:shape>
                <v:shape id="Graphic 55" o:spid="_x0000_s1067" style="position:absolute;left:17118;top:14204;width:661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" path="m65659,32765l63118,45592,56134,56006,45593,62991,32893,65531,20066,62991,9652,56006,2540,45592,,32765,2540,19938,9652,9525,20066,2539,32893,,45593,2539,56134,9525r6984,10413l65659,32765xe" filled="f" strokecolor="#90bdf8" strokeweight=".25pt">
                  <v:path arrowok="t"/>
                </v:shape>
                <v:shape id="Graphic 56" o:spid="_x0000_s1068" style="position:absolute;left:20075;top:15981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" path="m32766,l19938,2540,9525,9525,2540,19939,,32766,2540,45466,9525,55880r10413,7112l32766,65532,45593,62992,56006,55880,62992,45466,65659,32766,62992,19939,56006,9525,45593,2540,32766,xe" fillcolor="#90bdf8" stroked="f">
                  <v:path arrowok="t"/>
                </v:shape>
                <v:shape id="Graphic 57" o:spid="_x0000_s1069" style="position:absolute;left:20075;top:15981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" path="m65659,32766l62992,45466,56006,55880,45593,62992,32766,65532,19938,62992,9525,55880,2540,45466,,32766,2540,19939,9525,9525,19938,2540,32766,,45593,2540,56006,9525r6986,10414l65659,32766xe" filled="f" strokecolor="#90bdf8" strokeweight=".25pt">
                  <v:path arrowok="t"/>
                </v:shape>
                <v:shape id="Graphic 58" o:spid="_x0000_s1070" style="position:absolute;left:23030;top:15735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" path="m32765,l20065,2540,9651,9652,2539,20066,,32766,2539,45593,9651,56007r10414,6985l32765,65532,45592,62992,56006,56007,63118,45593,65659,32766,63118,20066,56006,9652,45592,2540,32765,xe" fillcolor="#90bdf8" stroked="f">
                  <v:path arrowok="t"/>
                </v:shape>
                <v:shape id="Graphic 59" o:spid="_x0000_s1071" style="position:absolute;left:23030;top:15735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" path="m65659,32766l63118,45593,56006,56007,45592,62992,32765,65532,20065,62992,9651,56007,2539,45593,,32766,2539,20066,9651,9652,20065,2540,32765,,45592,2540,56006,9652r7112,10414l65659,32766xe" filled="f" strokecolor="#90bdf8" strokeweight=".25pt">
                  <v:path arrowok="t"/>
                </v:shape>
                <v:shape id="Graphic 60" o:spid="_x0000_s1072" style="position:absolute;left:2622;top:3482;width:20746;height:12611;visibility:visible;mso-wrap-style:square;v-text-anchor:top" coordsize="2074545,1261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" path="m2074037,1244473r-889,-16383l1779536,1244371,1492504,1111631r-4445,-2032l1487424,1108456,1193546,643763,907415,285369r-1524,-2032l896747,272034,625094,112395r-1143,-635l599186,97155,347853,15875,298831,,,200406r9144,13589l301485,18034r290716,94107l885825,284480r294132,368427l1476756,1122426r299720,138557l2060321,1245108r13335,-635l2074037,1244473xe" fillcolor="#ff8000" stroked="f">
                  <v:path arrowok="t"/>
                </v:shape>
                <v:shape id="Graphic 61" o:spid="_x0000_s1073" style="position:absolute;left:2339;top:2588;width:6242;height:3200;visibility:visible;mso-wrap-style:square;v-text-anchor:top" coordsize="624205,320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" path="m32893,274700r,21845em32893,296545r,23241em,274700r65659,em,319786r65659,em328422,r,98425em328422,98425r,98425em295656,r65659,em295656,196850r65659,em624078,97027r,97029em624078,194056r,95757e" filled="f" strokecolor="#ff8000" strokeweight=".22786mm">
                  <v:path arrowok="t"/>
                </v:shape>
                <v:shape id="Graphic 62" o:spid="_x0000_s1074" style="position:absolute;left:8251;top:3558;width:660;height:1930;visibility:visible;mso-wrap-style:square;v-text-anchor:top" coordsize="66040,193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" path="m,l65658,em,192786r65658,e" filled="f" strokecolor="#ff8000" strokeweight=".22772mm">
                  <v:path arrowok="t"/>
                </v:shape>
                <v:shape id="Graphic 63" o:spid="_x0000_s1075" style="position:absolute;left:11206;top:5731;width:12484;height:10319;visibility:visible;mso-wrap-style:square;v-text-anchor:top" coordsize="1248410,1031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" path="m32893,r,53339em32893,53339r,54611em,l65785,em,107950r65785,em328421,384048r,39624em328421,423672r,41021em295656,384048r65658,em295656,464693r65658,em624077,880110r,10922em624077,891032r,10921em591184,880110r65660,em591184,901953r65660,em919607,1022223r,5461em919607,1027684r,4064em886840,1022223r65660,em886840,1031748r65660,em1215135,1005839r,5462em1215135,1011301r,5461em1182370,1005839r65659,em1182370,1016762r65659,e" filled="f" strokecolor="#ff8000" strokeweight=".22786mm">
                  <v:path arrowok="t"/>
                </v:shape>
                <v:shape id="Graphic 64" o:spid="_x0000_s1076" style="position:absolute;left:2339;top:5226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" path="m32893,l20065,2540,9651,9652,2666,20066,,32766,2666,45593,9651,56007r10414,6985l32893,65659,45719,62992,56134,56007,63118,45593,65659,32766,63118,20066,56134,9652,45719,2540,32893,xe" fillcolor="#ff8000" stroked="f">
                  <v:path arrowok="t"/>
                </v:shape>
                <v:shape id="Graphic 65" o:spid="_x0000_s1077" style="position:absolute;left:2339;top:5226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" path="m65659,32766l63118,45593,56134,56007,45719,62992,32893,65659,20065,62992,9651,56007,2666,45593,,32766,2666,20066,9651,9652,20065,2540,32893,,45719,2540,56134,9652r6984,10414l65659,32766xe" filled="f" strokecolor="#ff8000" strokeweight=".25pt">
                  <v:path arrowok="t"/>
                </v:shape>
                <v:shape id="Graphic 66" o:spid="_x0000_s1078" style="position:absolute;left:5296;top:3244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" path="m32765,l20065,2539,9525,9651,2540,20065,,32765,2540,45592,9525,56006r10540,6985l32765,65531,45592,62991,56006,56006,63118,45592,65659,32765,63118,20065,56006,9651,45592,2539,32765,xe" fillcolor="#ff8000" stroked="f">
                  <v:path arrowok="t"/>
                </v:shape>
                <v:shape id="Graphic 67" o:spid="_x0000_s1079" style="position:absolute;left:5296;top:3244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" path="m65659,32765l63118,45592,56006,56006,45592,62991,32765,65531,20065,62991,9525,56006,2540,45592,,32765,2540,20065,9525,9651,20065,2539,32765,,45592,2539,56006,9651r7112,10414l65659,32765xe" filled="f" strokecolor="#ff8000" strokeweight=".25pt">
                  <v:path arrowok="t"/>
                </v:shape>
                <v:shape id="Graphic 68" o:spid="_x0000_s1080" style="position:absolute;left:8251;top:4201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" path="m32893,l20066,2539,9651,9651,2539,20066,,32766,2539,45593,9651,56007r10415,6985l32893,65659,45593,62992,56006,56007,63118,45593,65658,32766,63118,20066,56006,9651,45593,2539,32893,xe" fillcolor="#ff8000" stroked="f">
                  <v:path arrowok="t"/>
                </v:shape>
                <v:shape id="Graphic 69" o:spid="_x0000_s1081" style="position:absolute;left:8251;top:4201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" path="m65658,32766l63118,45593,56006,56007,45593,62992,32893,65659,20066,62992,9651,56007,2539,45593,,32766,2539,20066,9651,9651,20066,2539,32893,,45593,2539,56006,9651r7112,10415l65658,32766xe" filled="f" strokecolor="#ff8000" strokeweight=".25pt">
                  <v:path arrowok="t"/>
                </v:shape>
                <v:shape id="Graphic 70" o:spid="_x0000_s1082" style="position:absolute;left:11206;top:5937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" path="m32893,l20065,2539,9651,9525,2666,19938,,32765,2666,45465,9651,56007r10414,6984l32893,65532,45719,62991,56133,56007,63118,45465,65785,32765,63118,19938,56133,9525,45719,2539,32893,xe" fillcolor="#ff8000" stroked="f">
                  <v:path arrowok="t"/>
                </v:shape>
                <v:shape id="Graphic 71" o:spid="_x0000_s1083" style="position:absolute;left:11206;top:5937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" path="m65785,32765l63118,45465,56133,56007,45719,62991,32893,65532,20065,62991,9651,56007,2666,45465,,32765,2666,19938,9651,9525,20065,2539,32893,,45719,2539,56133,9525r6985,10413l65785,32765xe" filled="f" strokecolor="#ff8000" strokeweight=".25pt">
                  <v:path arrowok="t"/>
                </v:shape>
                <v:shape id="Graphic 72" o:spid="_x0000_s1084" style="position:absolute;left:14163;top:9640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" path="m32765,l20065,2539,9651,9525,2539,20065,,32765,2539,45592,9651,56006r10414,6985l32765,65531,45592,62991,56006,56006,63118,45592,65658,32765,63118,20065,56006,9525,45592,2539,32765,xe" fillcolor="#ff8000" stroked="f">
                  <v:path arrowok="t"/>
                </v:shape>
                <v:shape id="Graphic 73" o:spid="_x0000_s1085" style="position:absolute;left:14163;top:9640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" path="m65658,32765l63118,45592,56006,56006,45592,62991,32765,65531,20065,62991,9651,56006,2539,45592,,32765,2539,20065,9651,9525,20065,2539,32765,,45592,2539,56006,9525r7112,10540l65658,32765xe" filled="f" strokecolor="#ff8000" strokeweight=".08817mm">
                  <v:path arrowok="t"/>
                </v:shape>
                <v:shape id="Graphic 74" o:spid="_x0000_s1086" style="position:absolute;left:17118;top:14314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" path="m32893,l20066,2540,9652,9525,2540,20066,,32766,2540,45593,9652,56007r10414,6985l32893,65532,45593,62992,56134,56007,63118,45593,65659,32766,63118,20066,56134,9525,45593,2540,32893,xe" fillcolor="#ff8000" stroked="f">
                  <v:path arrowok="t"/>
                </v:shape>
                <v:shape id="Graphic 75" o:spid="_x0000_s1087" style="position:absolute;left:17118;top:14314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" path="m65659,32766l63118,45593,56134,56007,45593,62992,32893,65532,20066,62992,9652,56007,2540,45593,,32766,2540,20066,9652,9525,20066,2540,32893,,45593,2540,56134,9525r6984,10541l65659,32766xe" filled="f" strokecolor="#ff8000" strokeweight=".25pt">
                  <v:path arrowok="t"/>
                </v:shape>
                <v:shape id="Graphic 76" o:spid="_x0000_s1088" style="position:absolute;left:20075;top:15680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" path="m32766,l19938,2539,9525,9651,2540,20065,,32765,2540,45592,9525,56006r10413,6985l32766,65531,45593,62991,56006,56006,62992,45592,65659,32765,62992,20065,56006,9651,45593,2539,32766,xe" fillcolor="#ff8000" stroked="f">
                  <v:path arrowok="t"/>
                </v:shape>
                <v:shape id="Graphic 77" o:spid="_x0000_s1089" style="position:absolute;left:20075;top:15680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" path="m65659,32765l62992,45592,56006,56006,45593,62991,32766,65531,19938,62991,9525,56006,2540,45592,,32765,2540,20065,9525,9651,19938,2539,32766,,45593,2539,56006,9651r6986,10414l65659,32765xe" filled="f" strokecolor="#ff8000" strokeweight=".25pt">
                  <v:path arrowok="t"/>
                </v:shape>
                <v:shape id="Graphic 78" o:spid="_x0000_s1090" style="position:absolute;left:23030;top:15516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" path="m32765,l20065,2539,9651,9525,2539,19938,,32765,2539,45592,9651,56006r10414,6985l32765,65531,45592,62991,56006,56006,63118,45592,65659,32765,63118,19938,56006,9525,45592,2539,32765,xe" fillcolor="#ff8000" stroked="f">
                  <v:path arrowok="t"/>
                </v:shape>
                <v:shape id="Graphic 79" o:spid="_x0000_s1091" style="position:absolute;left:23030;top:15516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" path="m65659,32765l63118,45592,56006,56006,45592,62991,32765,65531,20065,62991,9651,56006,2539,45592,,32765,2539,19938,9651,9525,20065,2539,32765,,45592,2539,56006,9525r7112,10413l65659,32765xe" filled="f" strokecolor="#ff8000" strokeweight=".25pt">
                  <v:path arrowok="t"/>
                </v:shape>
                <v:shape id="Graphic 80" o:spid="_x0000_s1092" style="position:absolute;left:2654;top:4991;width:20714;height:11468;visibility:visible;mso-wrap-style:square;v-text-anchor:top" coordsize="2071370,1146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" path="m2070989,1127633r-1143,-16256l1774837,1130388r-235089,-19519l1486789,1110869r-6858,-4953l1484630,1105916,1195070,421386r-1143,-2413l1190625,411099,905383,122174,891413,108077,594106,123215,336550,16002,297929,,,49657,2667,65786,296037,16891,591058,139827,884936,124841r291846,295402l1473708,1121791r300990,25019l2028063,1130427r42926,-2794xe" fillcolor="#ffc080" stroked="f">
                  <v:path arrowok="t"/>
                </v:shape>
                <v:shape id="Graphic 81" o:spid="_x0000_s1093" style="position:absolute;left:2339;top:4665;width:18066;height:11824;visibility:visible;mso-wrap-style:square;v-text-anchor:top" coordsize="1806575,1182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" path="m32893,54610r,35559em32893,90169r,34163em,54610r65659,em,124332r65659,em328422,r,41021em328422,41021r,41020em295656,r65659,em295656,82041r65659,em624078,80644r,83312em624078,163956r,82043em591185,80644r65658,em591185,245999r65658,em919607,98425r,50546em919607,148971r,50545em886714,98425r65785,em886714,199516r65785,em1215136,400430r,47752em1215136,448182r,47880em1182370,400430r65659,em1182370,496062r65659,em1806321,1161541r,9652em1806321,1171193r,10922e" filled="f" strokecolor="#ffc080" strokeweight=".22786mm">
                  <v:path arrowok="t"/>
                </v:shape>
                <v:shape id="Graphic 82" o:spid="_x0000_s1094" style="position:absolute;left:20075;top:16281;width:660;height:209;visibility:visible;mso-wrap-style:square;v-text-anchor:top" coordsize="66040,20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" path="m,l65659,em,20574r65659,e" filled="f" strokecolor="#ffc080" strokeweight=".22772mm">
                  <v:path arrowok="t"/>
                </v:shape>
                <v:shape id="Graphic 83" o:spid="_x0000_s1095" style="position:absolute;left:23030;top:16145;width:660;height:70;visibility:visible;mso-wrap-style:square;v-text-anchor:top" coordsize="66040,6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" path="m32765,r,4063em32765,4063r,2795em,l65659,em,6858r65659,e" filled="f" strokecolor="#ffc080" strokeweight=".22786mm">
                  <v:path arrowok="t"/>
                </v:shape>
                <v:shape id="Graphic 84" o:spid="_x0000_s1096" style="position:absolute;left:2339;top:5240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" path="m32893,l20065,2539,9651,9651,2666,20065,,32765,2666,45593,9651,56007r10414,6985l32893,65532,45719,62992,56134,56007,63118,45593,65659,32765,63118,20065,56134,9651,45719,2539,32893,xe" fillcolor="#ffc080" stroked="f">
                  <v:path arrowok="t"/>
                </v:shape>
                <v:shape id="Graphic 85" o:spid="_x0000_s1097" style="position:absolute;left:2339;top:5240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" path="m65659,32765l63118,45593,56134,56007,45719,62992,32893,65532,20065,62992,9651,56007,2666,45593,,32765,2666,20065,9651,9651,20065,2539,32893,,45719,2539,56134,9651r6984,10414l65659,32765xe" filled="f" strokecolor="#ffc080" strokeweight=".25pt">
                  <v:path arrowok="t"/>
                </v:shape>
                <v:shape id="Graphic 86" o:spid="_x0000_s1098" style="position:absolute;left:5296;top:4748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" path="m32765,l20065,2539,9525,9525,2540,19938,,32766,2540,45466,9525,55880r10540,7112l32765,65532,45592,62992,56006,55880,63118,45466,65659,32766,63118,19938,56006,9525,45592,2539,32765,xe" fillcolor="#ffc080" stroked="f">
                  <v:path arrowok="t"/>
                </v:shape>
                <v:shape id="Graphic 87" o:spid="_x0000_s1099" style="position:absolute;left:5296;top:4748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" path="m65659,32766l63118,45466,56006,55880,45592,62992,32765,65532,20065,62992,9525,55880,2540,45466,,32766,2540,19938,9525,9525,20065,2539,32765,,45592,2539,56006,9525r7112,10413l65659,32766xe" filled="f" strokecolor="#ffc080" strokeweight=".25pt">
                  <v:path arrowok="t"/>
                </v:shape>
                <v:shape id="Graphic 88" o:spid="_x0000_s1100" style="position:absolute;left:8251;top:5977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" path="m32893,l20066,2539,9651,9651,2539,20065,,32765,2539,45593,9651,56007r10415,6984l32893,65659,45593,62991,56006,56007,63118,45593,65658,32765,63118,20065,56006,9651,45593,2539,32893,xe" fillcolor="#ffc080" stroked="f">
                  <v:path arrowok="t"/>
                </v:shape>
                <v:shape id="Graphic 89" o:spid="_x0000_s1101" style="position:absolute;left:8251;top:5977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" path="m65658,32765l63118,45593,56006,56007,45593,62991,32893,65659,20066,62991,9651,56007,2539,45593,,32765,2539,20065,9651,9651,20066,2539,32893,,45593,2539,56006,9651r7112,10414l65658,32765xe" filled="f" strokecolor="#ffc080" strokeweight=".25pt">
                  <v:path arrowok="t"/>
                </v:shape>
                <v:shape id="Graphic 90" o:spid="_x0000_s1102" style="position:absolute;left:11206;top:5828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" path="m32893,l20065,2539,9651,9525,2666,19938,,32766,2666,45466,9651,56007r10414,6985l32893,65532,45719,62992,56133,56007,63118,45466,65785,32766,63118,19938,56133,9525,45719,2539,32893,xe" fillcolor="#ffc080" stroked="f">
                  <v:path arrowok="t"/>
                </v:shape>
                <v:shape id="Graphic 91" o:spid="_x0000_s1103" style="position:absolute;left:11206;top:5828;width:661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" path="m65785,32766l63118,45466,56133,56007,45719,62992,32893,65532,20065,62992,9651,56007,2666,45466,,32766,2666,19938,9651,9525,20065,2539,32893,,45719,2539,56133,9525r6985,10413l65785,32766xe" filled="f" strokecolor="#ffc080" strokeweight=".25pt">
                  <v:path arrowok="t"/>
                </v:shape>
                <v:shape id="Image 92" o:spid="_x0000_s1104" type="#_x0000_t75" style="position:absolute;left:17111;top:15796;width:941;height:6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">
                  <v:imagedata r:id="rId21" o:title=""/>
                </v:shape>
                <v:shape id="Graphic 93" o:spid="_x0000_s1105" style="position:absolute;left:14163;top:8820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" path="m32765,l20065,2667,9651,9651,2539,20065,,32765,2539,45593,9651,56007r10414,6985l32765,65659,45592,62992,56006,56007,63118,45593,65658,32765,63118,20065,56006,9651,45592,2667,32765,xe" fillcolor="#ffc080" stroked="f">
                  <v:path arrowok="t"/>
                </v:shape>
                <v:shape id="Graphic 94" o:spid="_x0000_s1106" style="position:absolute;left:14163;top:8820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" path="m65658,32765l63118,45593,56006,56007,45592,62992,32765,65659,20065,62992,9651,56007,2539,45593,,32765,2539,20065,9651,9651,20065,2667,32765,,45592,2667,56006,9651r7112,10414l65658,32765xe" filled="f" strokecolor="#ffc080" strokeweight=".25pt">
                  <v:path arrowok="t"/>
                </v:shape>
                <v:shape id="Graphic 95" o:spid="_x0000_s1107" style="position:absolute;left:20075;top:16048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" path="m32766,l19938,2666,9525,9651,2540,20065,,32892,2540,45592,9525,56006r10413,7112l32766,65659,45593,63118,56006,56006,62992,45592,65659,32892,62992,20065,56006,9651,45593,2666,32766,xe" fillcolor="#ffc080" stroked="f">
                  <v:path arrowok="t"/>
                </v:shape>
                <v:shape id="Graphic 96" o:spid="_x0000_s1108" style="position:absolute;left:20075;top:16048;width:660;height:661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" path="m65659,32892l62992,45592,56006,56006,45593,63118,32766,65659,19938,63118,9525,56006,2540,45592,,32892,2540,20065,9525,9651,19938,2666,32766,,45593,2666,56006,9651r6986,10414l65659,32892xe" filled="f" strokecolor="#ffc080" strokeweight=".25pt">
                  <v:path arrowok="t"/>
                </v:shape>
                <v:shape id="Graphic 97" o:spid="_x0000_s1109" style="position:absolute;left:23030;top:15858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" path="m32765,l20065,2539,9651,9525,2539,19938,,32765,2539,45592,9651,56006r10414,6985l32765,65531,45592,62991,56006,56006,63118,45592,65659,32765,63118,19938,56006,9525,45592,2539,32765,xe" fillcolor="#ffc080" stroked="f">
                  <v:path arrowok="t"/>
                </v:shape>
                <v:shape id="Graphic 98" o:spid="_x0000_s1110" style="position:absolute;left:23030;top:15858;width:660;height:660;visibility:visible;mso-wrap-style:square;v-text-anchor:top" coordsize="66040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" path="m65659,32765l63118,45592,56006,56006,45592,62991,32765,65531,20065,62991,9651,56006,2539,45592,,32765,2539,19938,9651,9525,20065,2539,32765,,45592,2539,56006,9525r7112,10413l65659,32765xe" filled="f" strokecolor="#ffc080" strokeweight=".25pt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noProof/>
          <w:sz w:val="19"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029FA1C0" wp14:editId="410CEFDB">
                <wp:simplePos x="0" y="0"/>
                <wp:positionH relativeFrom="page">
                  <wp:posOffset>587834</wp:posOffset>
                </wp:positionH>
                <wp:positionV relativeFrom="paragraph">
                  <wp:posOffset>343847</wp:posOffset>
                </wp:positionV>
                <wp:extent cx="202565" cy="1125220"/>
                <wp:effectExtent l="0" t="0" r="0" b="0"/>
                <wp:wrapNone/>
                <wp:docPr id="99" name="Textbox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2565" cy="1125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B6E4FAF" w14:textId="77777777" w:rsidR="009041A1" w:rsidRDefault="00CE6B0D">
                            <w:pPr>
                              <w:spacing w:before="11"/>
                              <w:ind w:left="20"/>
                              <w:rPr>
                                <w:rFonts w:ascii="Arial"/>
                                <w:b/>
                                <w:sz w:val="25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5"/>
                              </w:rPr>
                              <w:t>%</w:t>
                            </w:r>
                            <w:r>
                              <w:rPr>
                                <w:rFonts w:ascii="Arial"/>
                                <w:b/>
                                <w:spacing w:val="-7"/>
                                <w:sz w:val="25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5"/>
                              </w:rPr>
                              <w:t>Proliferatio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9FA1C0" id="Textbox 99" o:spid="_x0000_s1027" type="#_x0000_t202" style="position:absolute;left:0;text-align:left;margin-left:46.3pt;margin-top:27.05pt;width:15.95pt;height:88.6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2B6E4FAF" w14:textId="77777777" w:rsidR="009041A1" w:rsidRDefault="00CE6B0D">
                      <w:pPr>
                        <w:spacing w:before="11"/>
                        <w:ind w:left="20"/>
                        <w:rPr>
                          <w:rFonts w:ascii="Arial"/>
                          <w:b/>
                          <w:sz w:val="25"/>
                        </w:rPr>
                      </w:pPr>
                      <w:r>
                        <w:rPr>
                          <w:rFonts w:ascii="Arial"/>
                          <w:b/>
                          <w:sz w:val="25"/>
                        </w:rPr>
                        <w:t>%</w:t>
                      </w:r>
                      <w:r>
                        <w:rPr>
                          <w:rFonts w:ascii="Arial"/>
                          <w:b/>
                          <w:spacing w:val="-7"/>
                          <w:sz w:val="25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2"/>
                          <w:sz w:val="25"/>
                        </w:rPr>
                        <w:t>Prolifera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19"/>
        </w:rPr>
        <w:t>150</w:t>
      </w:r>
    </w:p>
    <w:p w14:paraId="588E9AAB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71D06896" w14:textId="77777777" w:rsidR="009041A1" w:rsidRDefault="009041A1">
      <w:pPr>
        <w:pStyle w:val="BodyText"/>
        <w:spacing w:before="205"/>
        <w:rPr>
          <w:rFonts w:ascii="Arial"/>
          <w:b/>
          <w:sz w:val="19"/>
        </w:rPr>
      </w:pPr>
    </w:p>
    <w:p w14:paraId="634933DB" w14:textId="77777777" w:rsidR="009041A1" w:rsidRDefault="00CE6B0D">
      <w:pPr>
        <w:ind w:left="1336"/>
        <w:rPr>
          <w:rFonts w:ascii="Arial"/>
          <w:b/>
          <w:sz w:val="19"/>
        </w:rPr>
      </w:pPr>
      <w:r>
        <w:rPr>
          <w:rFonts w:ascii="Arial"/>
          <w:b/>
          <w:spacing w:val="-5"/>
          <w:sz w:val="19"/>
        </w:rPr>
        <w:t>100</w:t>
      </w:r>
    </w:p>
    <w:p w14:paraId="0A575205" w14:textId="77777777" w:rsidR="009041A1" w:rsidRDefault="00CE6B0D">
      <w:pPr>
        <w:pStyle w:val="BodyText"/>
        <w:rPr>
          <w:rFonts w:ascii="Arial"/>
          <w:b/>
          <w:sz w:val="21"/>
        </w:rPr>
      </w:pPr>
      <w:r>
        <w:br w:type="column"/>
      </w:r>
    </w:p>
    <w:p w14:paraId="52F24E26" w14:textId="77777777" w:rsidR="009041A1" w:rsidRDefault="009041A1">
      <w:pPr>
        <w:pStyle w:val="BodyText"/>
        <w:spacing w:before="196"/>
        <w:rPr>
          <w:rFonts w:ascii="Arial"/>
          <w:b/>
          <w:sz w:val="21"/>
        </w:rPr>
      </w:pPr>
    </w:p>
    <w:p w14:paraId="34ACFAD2" w14:textId="77777777" w:rsidR="009041A1" w:rsidRDefault="00CE6B0D">
      <w:pPr>
        <w:spacing w:before="1" w:line="343" w:lineRule="auto"/>
        <w:ind w:left="323" w:right="4118"/>
        <w:rPr>
          <w:rFonts w:ascii="Arial"/>
          <w:sz w:val="21"/>
        </w:rPr>
      </w:pPr>
      <w:r>
        <w:rPr>
          <w:noProof/>
          <w:position w:val="-1"/>
        </w:rPr>
        <w:drawing>
          <wp:inline distT="0" distB="0" distL="0" distR="0" wp14:anchorId="285A8BBD" wp14:editId="34AFA0B6">
            <wp:extent cx="175158" cy="67190"/>
            <wp:effectExtent l="0" t="0" r="0" b="0"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158" cy="6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80"/>
          <w:sz w:val="20"/>
        </w:rPr>
        <w:t xml:space="preserve"> </w:t>
      </w:r>
      <w:r>
        <w:rPr>
          <w:rFonts w:ascii="Arial"/>
          <w:sz w:val="21"/>
        </w:rPr>
        <w:t>Mino</w:t>
      </w:r>
      <w:r>
        <w:rPr>
          <w:rFonts w:ascii="Arial"/>
          <w:spacing w:val="40"/>
          <w:sz w:val="21"/>
        </w:rPr>
        <w:t xml:space="preserve"> </w:t>
      </w:r>
      <w:r>
        <w:rPr>
          <w:rFonts w:ascii="Arial"/>
          <w:noProof/>
          <w:position w:val="-1"/>
          <w:sz w:val="21"/>
        </w:rPr>
        <w:drawing>
          <wp:inline distT="0" distB="0" distL="0" distR="0" wp14:anchorId="50B531CB" wp14:editId="5244241E">
            <wp:extent cx="175158" cy="67190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158" cy="6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80"/>
          <w:sz w:val="21"/>
        </w:rPr>
        <w:t xml:space="preserve"> </w:t>
      </w:r>
      <w:proofErr w:type="spellStart"/>
      <w:r>
        <w:rPr>
          <w:rFonts w:ascii="Arial"/>
          <w:sz w:val="21"/>
        </w:rPr>
        <w:t>Mino</w:t>
      </w:r>
      <w:proofErr w:type="spellEnd"/>
      <w:r>
        <w:rPr>
          <w:rFonts w:ascii="Arial"/>
          <w:sz w:val="21"/>
        </w:rPr>
        <w:t xml:space="preserve"> IR </w:t>
      </w:r>
      <w:r>
        <w:rPr>
          <w:rFonts w:ascii="Arial"/>
          <w:noProof/>
          <w:sz w:val="21"/>
        </w:rPr>
        <w:drawing>
          <wp:inline distT="0" distB="0" distL="0" distR="0" wp14:anchorId="1B2A77E8" wp14:editId="4746AD10">
            <wp:extent cx="175158" cy="67190"/>
            <wp:effectExtent l="0" t="0" r="0" b="0"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158" cy="6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80"/>
          <w:position w:val="2"/>
          <w:sz w:val="21"/>
        </w:rPr>
        <w:t xml:space="preserve"> </w:t>
      </w:r>
      <w:r>
        <w:rPr>
          <w:rFonts w:ascii="Arial"/>
          <w:position w:val="2"/>
          <w:sz w:val="21"/>
        </w:rPr>
        <w:t xml:space="preserve">JeKo-1 </w:t>
      </w:r>
      <w:r>
        <w:rPr>
          <w:rFonts w:ascii="Arial"/>
          <w:noProof/>
          <w:position w:val="-1"/>
          <w:sz w:val="21"/>
        </w:rPr>
        <w:drawing>
          <wp:inline distT="0" distB="0" distL="0" distR="0" wp14:anchorId="7D6A17F9" wp14:editId="6A26B180">
            <wp:extent cx="175158" cy="67190"/>
            <wp:effectExtent l="0" t="0" r="0" b="0"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158" cy="6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68"/>
          <w:sz w:val="21"/>
        </w:rPr>
        <w:t xml:space="preserve"> </w:t>
      </w:r>
      <w:r>
        <w:rPr>
          <w:rFonts w:ascii="Arial"/>
          <w:spacing w:val="-2"/>
          <w:sz w:val="21"/>
        </w:rPr>
        <w:t>JeKo-</w:t>
      </w:r>
      <w:r>
        <w:rPr>
          <w:rFonts w:ascii="Arial"/>
          <w:sz w:val="21"/>
        </w:rPr>
        <w:t>IR</w:t>
      </w:r>
    </w:p>
    <w:p w14:paraId="6B1F1D28" w14:textId="77777777" w:rsidR="009041A1" w:rsidRDefault="009041A1">
      <w:pPr>
        <w:spacing w:line="343" w:lineRule="auto"/>
        <w:rPr>
          <w:rFonts w:ascii="Arial"/>
          <w:sz w:val="21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num="2" w:space="720" w:equalWidth="0">
            <w:col w:w="1680" w:space="3853"/>
            <w:col w:w="5627"/>
          </w:cols>
        </w:sectPr>
      </w:pPr>
    </w:p>
    <w:p w14:paraId="23AE83B1" w14:textId="77777777" w:rsidR="009041A1" w:rsidRDefault="009041A1">
      <w:pPr>
        <w:pStyle w:val="BodyText"/>
        <w:spacing w:before="4"/>
        <w:rPr>
          <w:rFonts w:ascii="Arial"/>
          <w:sz w:val="19"/>
        </w:rPr>
      </w:pPr>
    </w:p>
    <w:p w14:paraId="78FED006" w14:textId="77777777" w:rsidR="009041A1" w:rsidRDefault="00CE6B0D">
      <w:pPr>
        <w:spacing w:before="1"/>
        <w:ind w:left="1446"/>
        <w:rPr>
          <w:rFonts w:ascii="Arial"/>
          <w:b/>
          <w:sz w:val="19"/>
        </w:rPr>
      </w:pPr>
      <w:r>
        <w:rPr>
          <w:rFonts w:ascii="Arial"/>
          <w:b/>
          <w:spacing w:val="-5"/>
          <w:sz w:val="19"/>
        </w:rPr>
        <w:t>50</w:t>
      </w:r>
    </w:p>
    <w:p w14:paraId="627F7542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EC24136" w14:textId="77777777" w:rsidR="009041A1" w:rsidRDefault="009041A1">
      <w:pPr>
        <w:pStyle w:val="BodyText"/>
        <w:spacing w:before="205"/>
        <w:rPr>
          <w:rFonts w:ascii="Arial"/>
          <w:b/>
          <w:sz w:val="19"/>
        </w:rPr>
      </w:pPr>
    </w:p>
    <w:p w14:paraId="0D4CA576" w14:textId="77777777" w:rsidR="009041A1" w:rsidRDefault="00CE6B0D">
      <w:pPr>
        <w:ind w:left="1555"/>
        <w:rPr>
          <w:rFonts w:ascii="Arial"/>
          <w:b/>
          <w:sz w:val="19"/>
        </w:rPr>
      </w:pPr>
      <w:r>
        <w:rPr>
          <w:rFonts w:ascii="Arial"/>
          <w:b/>
          <w:spacing w:val="-10"/>
          <w:sz w:val="19"/>
        </w:rPr>
        <w:t>0</w:t>
      </w:r>
    </w:p>
    <w:p w14:paraId="50746879" w14:textId="77777777" w:rsidR="009041A1" w:rsidRDefault="00CE6B0D">
      <w:pPr>
        <w:tabs>
          <w:tab w:val="left" w:pos="2522"/>
          <w:tab w:val="left" w:pos="2987"/>
          <w:tab w:val="left" w:pos="3453"/>
          <w:tab w:val="left" w:pos="3919"/>
          <w:tab w:val="left" w:pos="4329"/>
          <w:tab w:val="left" w:pos="4795"/>
        </w:tabs>
        <w:spacing w:before="29"/>
        <w:ind w:left="2056"/>
        <w:rPr>
          <w:rFonts w:ascii="Arial"/>
          <w:b/>
          <w:sz w:val="19"/>
        </w:rPr>
      </w:pPr>
      <w:r>
        <w:rPr>
          <w:rFonts w:ascii="Arial"/>
          <w:b/>
          <w:spacing w:val="-10"/>
          <w:sz w:val="19"/>
        </w:rPr>
        <w:t>0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1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2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3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5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5"/>
          <w:sz w:val="19"/>
        </w:rPr>
        <w:t>10</w:t>
      </w:r>
      <w:r>
        <w:rPr>
          <w:rFonts w:ascii="Arial"/>
          <w:b/>
          <w:sz w:val="19"/>
        </w:rPr>
        <w:tab/>
      </w:r>
      <w:proofErr w:type="gramStart"/>
      <w:r>
        <w:rPr>
          <w:rFonts w:ascii="Arial"/>
          <w:b/>
          <w:sz w:val="19"/>
        </w:rPr>
        <w:t>30</w:t>
      </w:r>
      <w:r>
        <w:rPr>
          <w:rFonts w:ascii="Arial"/>
          <w:b/>
          <w:spacing w:val="42"/>
          <w:sz w:val="19"/>
        </w:rPr>
        <w:t xml:space="preserve">  </w:t>
      </w:r>
      <w:r>
        <w:rPr>
          <w:rFonts w:ascii="Arial"/>
          <w:b/>
          <w:spacing w:val="-5"/>
          <w:sz w:val="19"/>
        </w:rPr>
        <w:t>100</w:t>
      </w:r>
      <w:proofErr w:type="gramEnd"/>
    </w:p>
    <w:p w14:paraId="1CD8C42C" w14:textId="77777777" w:rsidR="009041A1" w:rsidRDefault="00CE6B0D">
      <w:pPr>
        <w:spacing w:before="73"/>
        <w:ind w:left="2906"/>
        <w:rPr>
          <w:rFonts w:ascii="Arial"/>
          <w:b/>
          <w:sz w:val="25"/>
        </w:rPr>
      </w:pPr>
      <w:r>
        <w:rPr>
          <w:rFonts w:ascii="Arial"/>
          <w:b/>
          <w:spacing w:val="-2"/>
          <w:sz w:val="25"/>
        </w:rPr>
        <w:t>AZD4573</w:t>
      </w:r>
      <w:r>
        <w:rPr>
          <w:rFonts w:ascii="Arial"/>
          <w:b/>
          <w:spacing w:val="-4"/>
          <w:sz w:val="25"/>
        </w:rPr>
        <w:t xml:space="preserve"> (</w:t>
      </w:r>
      <w:proofErr w:type="spellStart"/>
      <w:r>
        <w:rPr>
          <w:rFonts w:ascii="Arial"/>
          <w:b/>
          <w:spacing w:val="-4"/>
          <w:sz w:val="25"/>
        </w:rPr>
        <w:t>nM</w:t>
      </w:r>
      <w:proofErr w:type="spellEnd"/>
      <w:r>
        <w:rPr>
          <w:rFonts w:ascii="Arial"/>
          <w:b/>
          <w:spacing w:val="-4"/>
          <w:sz w:val="25"/>
        </w:rPr>
        <w:t>)</w:t>
      </w:r>
    </w:p>
    <w:p w14:paraId="42EA9A22" w14:textId="4BD7257D" w:rsidR="004E1D97" w:rsidRDefault="004E1D97">
      <w:pPr>
        <w:rPr>
          <w:rFonts w:ascii="Arial"/>
          <w:b/>
          <w:sz w:val="25"/>
        </w:rPr>
      </w:pPr>
    </w:p>
    <w:p w14:paraId="29443F3C" w14:textId="77777777" w:rsidR="004E1D97" w:rsidRDefault="004E1D97">
      <w:pPr>
        <w:rPr>
          <w:rFonts w:ascii="Arial"/>
          <w:b/>
          <w:sz w:val="25"/>
        </w:rPr>
      </w:pPr>
    </w:p>
    <w:p w14:paraId="78EEBE34" w14:textId="77777777" w:rsidR="004E1D97" w:rsidRDefault="004E1D97">
      <w:pPr>
        <w:rPr>
          <w:rFonts w:ascii="Arial"/>
          <w:b/>
          <w:sz w:val="25"/>
        </w:rPr>
      </w:pPr>
    </w:p>
    <w:p w14:paraId="7FC6F3E5" w14:textId="77777777" w:rsidR="004E1D97" w:rsidRDefault="004E1D97">
      <w:pPr>
        <w:rPr>
          <w:rFonts w:ascii="Arial"/>
          <w:b/>
          <w:sz w:val="25"/>
        </w:rPr>
      </w:pPr>
    </w:p>
    <w:p w14:paraId="0372667E" w14:textId="77777777" w:rsidR="004E1D97" w:rsidRDefault="004E1D97">
      <w:pPr>
        <w:rPr>
          <w:rFonts w:ascii="Arial"/>
          <w:b/>
          <w:sz w:val="25"/>
        </w:rPr>
      </w:pPr>
    </w:p>
    <w:p w14:paraId="18435B77" w14:textId="2B2C2C01" w:rsidR="009041A1" w:rsidRDefault="009041A1">
      <w:pPr>
        <w:rPr>
          <w:rFonts w:ascii="Arial"/>
          <w:b/>
          <w:sz w:val="25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space="720"/>
        </w:sectPr>
      </w:pPr>
    </w:p>
    <w:p w14:paraId="31DE753D" w14:textId="77777777" w:rsidR="004E1D97" w:rsidRDefault="004E1D97" w:rsidP="004E1D97">
      <w:pPr>
        <w:spacing w:line="307" w:lineRule="auto"/>
        <w:ind w:right="4237"/>
        <w:jc w:val="both"/>
        <w:rPr>
          <w:rFonts w:ascii="Arial" w:hAnsi="Arial"/>
          <w:sz w:val="19"/>
        </w:rPr>
      </w:pPr>
      <w:bookmarkStart w:id="0" w:name="Slide_13"/>
      <w:bookmarkEnd w:id="0"/>
    </w:p>
    <w:p w14:paraId="620014BE" w14:textId="77777777" w:rsidR="004E1D97" w:rsidRDefault="004E1D97">
      <w:pPr>
        <w:rPr>
          <w:rFonts w:ascii="Arial" w:hAnsi="Arial"/>
          <w:sz w:val="19"/>
        </w:rPr>
      </w:pPr>
      <w:r>
        <w:rPr>
          <w:rFonts w:ascii="Arial" w:hAnsi="Arial"/>
          <w:sz w:val="19"/>
        </w:rPr>
        <w:br w:type="page"/>
      </w:r>
    </w:p>
    <w:p w14:paraId="689C533C" w14:textId="3E446C6B" w:rsidR="009041A1" w:rsidRDefault="004E1D97" w:rsidP="004E1D97">
      <w:pPr>
        <w:spacing w:line="307" w:lineRule="auto"/>
        <w:ind w:right="4237"/>
        <w:jc w:val="both"/>
        <w:rPr>
          <w:rFonts w:ascii="Arial" w:hAnsi="Arial"/>
          <w:sz w:val="19"/>
        </w:rPr>
      </w:pPr>
      <w:r>
        <w:rPr>
          <w:rFonts w:ascii="Arial"/>
          <w:b/>
          <w:noProof/>
          <w:sz w:val="25"/>
        </w:rPr>
        <w:lastRenderedPageBreak/>
        <mc:AlternateContent>
          <mc:Choice Requires="wps">
            <w:drawing>
              <wp:anchor distT="0" distB="0" distL="114300" distR="114300" simplePos="0" relativeHeight="487620608" behindDoc="0" locked="0" layoutInCell="1" allowOverlap="1" wp14:anchorId="779A5633" wp14:editId="5E499DCE">
                <wp:simplePos x="0" y="0"/>
                <wp:positionH relativeFrom="column">
                  <wp:posOffset>515815</wp:posOffset>
                </wp:positionH>
                <wp:positionV relativeFrom="paragraph">
                  <wp:posOffset>-218831</wp:posOffset>
                </wp:positionV>
                <wp:extent cx="6758403" cy="2916621"/>
                <wp:effectExtent l="0" t="0" r="0" b="4445"/>
                <wp:wrapNone/>
                <wp:docPr id="711921643" name="Text Box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8403" cy="29166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B821AF" w14:textId="77777777" w:rsidR="004E1D97" w:rsidRPr="004E1D97" w:rsidRDefault="004E1D97" w:rsidP="004E1D97">
                            <w:pPr>
                              <w:spacing w:line="48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E1D9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1</w:t>
                            </w:r>
                          </w:p>
                          <w:p w14:paraId="4D4CBB03" w14:textId="7D60E0BF" w:rsidR="004E1D97" w:rsidRPr="004E1D97" w:rsidRDefault="004E1D97" w:rsidP="004E1D97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4E1D97">
                              <w:rPr>
                                <w:sz w:val="24"/>
                                <w:szCs w:val="24"/>
                              </w:rPr>
                              <w:t>(</w:t>
                            </w:r>
                            <w:proofErr w:type="gramStart"/>
                            <w:r w:rsidRPr="004E1D9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,B</w:t>
                            </w:r>
                            <w:proofErr w:type="gramEnd"/>
                            <w:r w:rsidRPr="004E1D97">
                              <w:rPr>
                                <w:sz w:val="24"/>
                                <w:szCs w:val="24"/>
                              </w:rPr>
                              <w:t>) MCL cell lines were treated with the indicated doses of AZD4573 as seen in Figure 1B for 72 hours. Sigmoidal dose-response curve was generated by GraphPad prism software. Mean ±</w:t>
                            </w:r>
                            <w:r w:rsidR="00BB1E82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E1D97">
                              <w:rPr>
                                <w:sz w:val="24"/>
                                <w:szCs w:val="24"/>
                              </w:rPr>
                              <w:t>SEM as well as IC</w:t>
                            </w:r>
                            <w:r w:rsidRPr="004E1D97"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 w:rsidRPr="004E1D97">
                              <w:rPr>
                                <w:sz w:val="24"/>
                                <w:szCs w:val="24"/>
                              </w:rPr>
                              <w:t xml:space="preserve"> values to AZD4573 are shown.</w:t>
                            </w:r>
                          </w:p>
                          <w:p w14:paraId="027E7635" w14:textId="77777777" w:rsidR="004E1D97" w:rsidRDefault="004E1D9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79A5633" id="_x0000_t202" coordsize="21600,21600" o:spt="202" path="m,l,21600r21600,l21600,xe">
                <v:stroke joinstyle="miter"/>
                <v:path gradientshapeok="t" o:connecttype="rect"/>
              </v:shapetype>
              <v:shape id="Text Box 453" o:spid="_x0000_s1028" type="#_x0000_t202" style="position:absolute;left:0;text-align:left;margin-left:40.6pt;margin-top:-17.25pt;width:532.15pt;height:229.65pt;z-index:487620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" fillcolor="white [3201]" stroked="f" strokeweight=".5pt">
                <v:textbox>
                  <w:txbxContent>
                    <w:p w14:paraId="05B821AF" w14:textId="77777777" w:rsidR="004E1D97" w:rsidRPr="004E1D97" w:rsidRDefault="004E1D97" w:rsidP="004E1D97">
                      <w:pPr>
                        <w:spacing w:line="480" w:lineRule="auto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4E1D97">
                        <w:rPr>
                          <w:b/>
                          <w:bCs/>
                          <w:sz w:val="24"/>
                          <w:szCs w:val="24"/>
                        </w:rPr>
                        <w:t>Supplemental Figure 1</w:t>
                      </w:r>
                    </w:p>
                    <w:p w14:paraId="4D4CBB03" w14:textId="7D60E0BF" w:rsidR="004E1D97" w:rsidRPr="004E1D97" w:rsidRDefault="004E1D97" w:rsidP="004E1D97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4E1D97">
                        <w:rPr>
                          <w:sz w:val="24"/>
                          <w:szCs w:val="24"/>
                        </w:rPr>
                        <w:t>(</w:t>
                      </w:r>
                      <w:proofErr w:type="gramStart"/>
                      <w:r w:rsidRPr="004E1D97">
                        <w:rPr>
                          <w:b/>
                          <w:bCs/>
                          <w:sz w:val="24"/>
                          <w:szCs w:val="24"/>
                        </w:rPr>
                        <w:t>A,B</w:t>
                      </w:r>
                      <w:proofErr w:type="gramEnd"/>
                      <w:r w:rsidRPr="004E1D97">
                        <w:rPr>
                          <w:sz w:val="24"/>
                          <w:szCs w:val="24"/>
                        </w:rPr>
                        <w:t>) MCL cell lines were treated with the indicated doses of AZD4573 as seen in Figure 1B for 72 hours. Sigmoidal dose-response curve was generated by GraphPad prism software. Mean ±</w:t>
                      </w:r>
                      <w:r w:rsidR="00BB1E82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4E1D97">
                        <w:rPr>
                          <w:sz w:val="24"/>
                          <w:szCs w:val="24"/>
                        </w:rPr>
                        <w:t>SEM as well as IC</w:t>
                      </w:r>
                      <w:r w:rsidRPr="004E1D97">
                        <w:rPr>
                          <w:sz w:val="24"/>
                          <w:szCs w:val="24"/>
                          <w:vertAlign w:val="subscript"/>
                        </w:rPr>
                        <w:t>50</w:t>
                      </w:r>
                      <w:r w:rsidRPr="004E1D97">
                        <w:rPr>
                          <w:sz w:val="24"/>
                          <w:szCs w:val="24"/>
                        </w:rPr>
                        <w:t xml:space="preserve"> values to AZD4573 are shown.</w:t>
                      </w:r>
                    </w:p>
                    <w:p w14:paraId="027E7635" w14:textId="77777777" w:rsidR="004E1D97" w:rsidRDefault="004E1D97"/>
                  </w:txbxContent>
                </v:textbox>
              </v:shape>
            </w:pict>
          </mc:Fallback>
        </mc:AlternateContent>
      </w:r>
    </w:p>
    <w:sectPr w:rsidR="009041A1">
      <w:type w:val="continuous"/>
      <w:pgSz w:w="12240" w:h="15840"/>
      <w:pgMar w:top="1360" w:right="1080" w:bottom="280" w:left="0" w:header="720" w:footer="720" w:gutter="0"/>
      <w:cols w:num="4" w:space="720" w:equalWidth="0">
        <w:col w:w="1372" w:space="40"/>
        <w:col w:w="2699" w:space="39"/>
        <w:col w:w="1232" w:space="39"/>
        <w:col w:w="573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4699D"/>
    <w:multiLevelType w:val="hybridMultilevel"/>
    <w:tmpl w:val="0A46A17A"/>
    <w:lvl w:ilvl="0" w:tplc="45BEF32C">
      <w:start w:val="2"/>
      <w:numFmt w:val="decimal"/>
      <w:lvlText w:val="%1."/>
      <w:lvlJc w:val="left"/>
      <w:pPr>
        <w:ind w:left="144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A6E2E9C">
      <w:numFmt w:val="bullet"/>
      <w:lvlText w:val="•"/>
      <w:lvlJc w:val="left"/>
      <w:pPr>
        <w:ind w:left="2412" w:hanging="240"/>
      </w:pPr>
      <w:rPr>
        <w:rFonts w:hint="default"/>
        <w:lang w:val="en-US" w:eastAsia="en-US" w:bidi="ar-SA"/>
      </w:rPr>
    </w:lvl>
    <w:lvl w:ilvl="2" w:tplc="9CEA6936">
      <w:numFmt w:val="bullet"/>
      <w:lvlText w:val="•"/>
      <w:lvlJc w:val="left"/>
      <w:pPr>
        <w:ind w:left="3384" w:hanging="240"/>
      </w:pPr>
      <w:rPr>
        <w:rFonts w:hint="default"/>
        <w:lang w:val="en-US" w:eastAsia="en-US" w:bidi="ar-SA"/>
      </w:rPr>
    </w:lvl>
    <w:lvl w:ilvl="3" w:tplc="B1B4F54A">
      <w:numFmt w:val="bullet"/>
      <w:lvlText w:val="•"/>
      <w:lvlJc w:val="left"/>
      <w:pPr>
        <w:ind w:left="4356" w:hanging="240"/>
      </w:pPr>
      <w:rPr>
        <w:rFonts w:hint="default"/>
        <w:lang w:val="en-US" w:eastAsia="en-US" w:bidi="ar-SA"/>
      </w:rPr>
    </w:lvl>
    <w:lvl w:ilvl="4" w:tplc="D7C65710">
      <w:numFmt w:val="bullet"/>
      <w:lvlText w:val="•"/>
      <w:lvlJc w:val="left"/>
      <w:pPr>
        <w:ind w:left="5328" w:hanging="240"/>
      </w:pPr>
      <w:rPr>
        <w:rFonts w:hint="default"/>
        <w:lang w:val="en-US" w:eastAsia="en-US" w:bidi="ar-SA"/>
      </w:rPr>
    </w:lvl>
    <w:lvl w:ilvl="5" w:tplc="76DEBCD0">
      <w:numFmt w:val="bullet"/>
      <w:lvlText w:val="•"/>
      <w:lvlJc w:val="left"/>
      <w:pPr>
        <w:ind w:left="6300" w:hanging="240"/>
      </w:pPr>
      <w:rPr>
        <w:rFonts w:hint="default"/>
        <w:lang w:val="en-US" w:eastAsia="en-US" w:bidi="ar-SA"/>
      </w:rPr>
    </w:lvl>
    <w:lvl w:ilvl="6" w:tplc="165297A0">
      <w:numFmt w:val="bullet"/>
      <w:lvlText w:val="•"/>
      <w:lvlJc w:val="left"/>
      <w:pPr>
        <w:ind w:left="7272" w:hanging="240"/>
      </w:pPr>
      <w:rPr>
        <w:rFonts w:hint="default"/>
        <w:lang w:val="en-US" w:eastAsia="en-US" w:bidi="ar-SA"/>
      </w:rPr>
    </w:lvl>
    <w:lvl w:ilvl="7" w:tplc="72D61016">
      <w:numFmt w:val="bullet"/>
      <w:lvlText w:val="•"/>
      <w:lvlJc w:val="left"/>
      <w:pPr>
        <w:ind w:left="8244" w:hanging="240"/>
      </w:pPr>
      <w:rPr>
        <w:rFonts w:hint="default"/>
        <w:lang w:val="en-US" w:eastAsia="en-US" w:bidi="ar-SA"/>
      </w:rPr>
    </w:lvl>
    <w:lvl w:ilvl="8" w:tplc="92C280BC">
      <w:numFmt w:val="bullet"/>
      <w:lvlText w:val="•"/>
      <w:lvlJc w:val="left"/>
      <w:pPr>
        <w:ind w:left="9216" w:hanging="240"/>
      </w:pPr>
      <w:rPr>
        <w:rFonts w:hint="default"/>
        <w:lang w:val="en-US" w:eastAsia="en-US" w:bidi="ar-SA"/>
      </w:rPr>
    </w:lvl>
  </w:abstractNum>
  <w:num w:numId="1" w16cid:durableId="186720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41A1"/>
    <w:rsid w:val="00135E64"/>
    <w:rsid w:val="001365B1"/>
    <w:rsid w:val="002C43AC"/>
    <w:rsid w:val="004E1D97"/>
    <w:rsid w:val="009041A1"/>
    <w:rsid w:val="00941A85"/>
    <w:rsid w:val="00BB1E82"/>
    <w:rsid w:val="00BE5991"/>
    <w:rsid w:val="00C0352E"/>
    <w:rsid w:val="00CE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3005"/>
  <w15:docId w15:val="{654B60F4-2DB3-4B44-A497-FD93E58D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16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ind w:left="14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40" w:right="534"/>
    </w:pPr>
  </w:style>
  <w:style w:type="paragraph" w:customStyle="1" w:styleId="TableParagraph">
    <w:name w:val="Table Paragraph"/>
    <w:basedOn w:val="Normal"/>
    <w:uiPriority w:val="1"/>
    <w:qFormat/>
    <w:pPr>
      <w:spacing w:before="78"/>
      <w:ind w:left="21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CE6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B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B0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8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12" Type="http://schemas.openxmlformats.org/officeDocument/2006/relationships/image" Target="media/image4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2.png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D0B547-3730-D443-A365-B15E263A0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</Words>
  <Characters>316</Characters>
  <Application>Microsoft Office Word</Application>
  <DocSecurity>0</DocSecurity>
  <Lines>22</Lines>
  <Paragraphs>7</Paragraphs>
  <ScaleCrop>false</ScaleCrop>
  <Company>City Of Hope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arly Roleder</dc:creator>
  <cp:lastModifiedBy>Carly Roleder</cp:lastModifiedBy>
  <cp:revision>3</cp:revision>
  <dcterms:created xsi:type="dcterms:W3CDTF">2026-04-07T17:51:00Z</dcterms:created>
  <dcterms:modified xsi:type="dcterms:W3CDTF">2026-04-07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6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11-17T00:00:00Z</vt:filetime>
  </property>
  <property fmtid="{D5CDD505-2E9C-101B-9397-08002B2CF9AE}" pid="5" name="Producer">
    <vt:lpwstr>Microsoft® PowerPoint® for Microsoft 365</vt:lpwstr>
  </property>
</Properties>
</file>